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412E" w:rsidRPr="0094412E" w:rsidRDefault="0094412E">
      <w:pPr>
        <w:rPr>
          <w:lang w:val="en-US"/>
        </w:rPr>
      </w:pPr>
      <w:proofErr w:type="gramStart"/>
      <w:r w:rsidRPr="0094412E">
        <w:rPr>
          <w:b/>
          <w:lang w:val="en-US"/>
        </w:rPr>
        <w:t xml:space="preserve">Appendix </w:t>
      </w:r>
      <w:r w:rsidR="0064486A" w:rsidRPr="0064486A">
        <w:rPr>
          <w:b/>
          <w:highlight w:val="yellow"/>
          <w:lang w:val="en-US"/>
        </w:rPr>
        <w:t>S</w:t>
      </w:r>
      <w:r w:rsidRPr="0094412E">
        <w:rPr>
          <w:b/>
          <w:lang w:val="en-US"/>
        </w:rPr>
        <w:t>1.</w:t>
      </w:r>
      <w:proofErr w:type="gramEnd"/>
      <w:r w:rsidRPr="0094412E">
        <w:rPr>
          <w:lang w:val="en-US"/>
        </w:rPr>
        <w:t xml:space="preserve"> Description and sequences of </w:t>
      </w:r>
      <w:proofErr w:type="spellStart"/>
      <w:r w:rsidRPr="0094412E">
        <w:rPr>
          <w:lang w:val="en-US"/>
        </w:rPr>
        <w:t>phylotypes</w:t>
      </w:r>
      <w:proofErr w:type="spellEnd"/>
      <w:r w:rsidRPr="0094412E">
        <w:rPr>
          <w:lang w:val="en-US"/>
        </w:rPr>
        <w:t xml:space="preserve"> harvested from periodontal pockets and coronary bal</w:t>
      </w:r>
      <w:r>
        <w:rPr>
          <w:lang w:val="en-US"/>
        </w:rPr>
        <w:t>l</w:t>
      </w:r>
      <w:r w:rsidRPr="0094412E">
        <w:rPr>
          <w:lang w:val="en-US"/>
        </w:rPr>
        <w:t>oon</w:t>
      </w:r>
      <w:r>
        <w:rPr>
          <w:lang w:val="en-US"/>
        </w:rPr>
        <w:t>, according to Phylum, Class, Order, Family and Genus.</w:t>
      </w:r>
    </w:p>
    <w:tbl>
      <w:tblPr>
        <w:tblW w:w="16273" w:type="dxa"/>
        <w:tblInd w:w="-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4690"/>
        <w:gridCol w:w="938"/>
        <w:gridCol w:w="1617"/>
        <w:gridCol w:w="1318"/>
        <w:gridCol w:w="1901"/>
        <w:gridCol w:w="1624"/>
        <w:gridCol w:w="2045"/>
        <w:gridCol w:w="2140"/>
      </w:tblGrid>
      <w:tr w:rsidR="00E21DF3" w:rsidRPr="0094412E" w:rsidTr="00CA45F3">
        <w:trPr>
          <w:trHeight w:val="255"/>
        </w:trPr>
        <w:tc>
          <w:tcPr>
            <w:tcW w:w="16273" w:type="dxa"/>
            <w:gridSpan w:val="8"/>
            <w:shd w:val="clear" w:color="auto" w:fill="auto"/>
            <w:vAlign w:val="center"/>
            <w:hideMark/>
          </w:tcPr>
          <w:p w:rsidR="00E21DF3" w:rsidRPr="00E21DF3" w:rsidRDefault="00E21DF3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8"/>
                <w:szCs w:val="20"/>
                <w:lang w:eastAsia="pt-BR"/>
              </w:rPr>
            </w:pPr>
            <w:r w:rsidRPr="00E21DF3">
              <w:rPr>
                <w:rFonts w:ascii="Calibri" w:eastAsia="Times New Roman" w:hAnsi="Calibri" w:cs="Times New Roman"/>
                <w:b/>
                <w:bCs/>
                <w:i/>
                <w:sz w:val="28"/>
                <w:szCs w:val="20"/>
                <w:lang w:eastAsia="pt-BR"/>
              </w:rPr>
              <w:t xml:space="preserve">Periodontal </w:t>
            </w:r>
            <w:proofErr w:type="spellStart"/>
            <w:r w:rsidRPr="00E21DF3">
              <w:rPr>
                <w:rFonts w:ascii="Calibri" w:eastAsia="Times New Roman" w:hAnsi="Calibri" w:cs="Times New Roman"/>
                <w:b/>
                <w:bCs/>
                <w:i/>
                <w:sz w:val="28"/>
                <w:szCs w:val="20"/>
                <w:lang w:eastAsia="pt-BR"/>
              </w:rPr>
              <w:t>Pocket</w:t>
            </w:r>
            <w:proofErr w:type="spellEnd"/>
          </w:p>
        </w:tc>
      </w:tr>
      <w:tr w:rsidR="0094412E" w:rsidRPr="0094412E" w:rsidTr="00CA45F3">
        <w:trPr>
          <w:trHeight w:val="255"/>
        </w:trPr>
        <w:tc>
          <w:tcPr>
            <w:tcW w:w="5628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Phylotype</w:t>
            </w:r>
            <w:proofErr w:type="spellEnd"/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b/>
                <w:sz w:val="20"/>
                <w:szCs w:val="20"/>
                <w:lang w:eastAsia="pt-BR"/>
              </w:rPr>
              <w:t>Sequence</w:t>
            </w:r>
            <w:proofErr w:type="spellEnd"/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b/>
                <w:sz w:val="18"/>
                <w:szCs w:val="20"/>
                <w:lang w:eastAsia="pt-BR"/>
              </w:rPr>
              <w:t>Phylum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b/>
                <w:sz w:val="18"/>
                <w:szCs w:val="20"/>
                <w:lang w:eastAsia="pt-BR"/>
              </w:rPr>
              <w:t>Class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b/>
                <w:sz w:val="18"/>
                <w:szCs w:val="20"/>
                <w:lang w:eastAsia="pt-BR"/>
              </w:rPr>
              <w:t>Order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b/>
                <w:sz w:val="18"/>
                <w:szCs w:val="20"/>
                <w:lang w:eastAsia="pt-BR"/>
              </w:rPr>
              <w:t>Family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b/>
                <w:sz w:val="18"/>
                <w:szCs w:val="20"/>
                <w:lang w:eastAsia="pt-BR"/>
              </w:rPr>
              <w:t>Genus</w:t>
            </w:r>
            <w:proofErr w:type="spellEnd"/>
          </w:p>
        </w:tc>
      </w:tr>
      <w:tr w:rsidR="0094412E" w:rsidRPr="0094412E" w:rsidTr="00CA45F3">
        <w:trPr>
          <w:trHeight w:val="25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Actinomyce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sp. | HOT-178 | strain B27SC | AF287750 | Unnamed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GGCGGGGCCGANCCNAGGGCCTCACTAAACCATCCAATCGGTAGTAGCGACGGGCGGTGTGTACAAAGGGCAGGGACTTAATCAACGCAAGCTTATGACCCGCACTTACTGGGAATTCCTCGTTCATGGGGAANAATTGCAATCCCCGATCCCCATCACGAATGGGGTTCAACGGGTTACCCGCGCCTGCCGGCGTAGGGTAGGCACACGCTGAGCCAGGATCAAACTCTAAGGGCGAATTCCAGCACACTGGCGGCCGTTACTAGTGGATCCGAGCTCGGTACCAAGCTTGGCGTAATCATGGTCATAGCTGTTTCCTGTGTGAAATTGTTATCCGCTCACAATTCCACAC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lastRenderedPageBreak/>
              <w:t>ACATACGAGCCGGAAGCATAAAGTGTAAAGCCTGGGGTGCCTAATGAGTGAGCTAACTCACATTAATTGCGTTGCGCTCACTGCCCGCTTTCCAGTCGGGAAACCTGTCGTGCCAGCTGCATTAATGAATCGGCCAACGCGCGGGGAGAGGCGGTTTGCGTATTGGGCGCTCTTCCGCTTCCTCGCTCACTGACTCGCTGCGCTCGGTCGTTCGGCTGCGGCGAGCGGNATCAGCTCACTCAAAGG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Actin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Actin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Actinomycet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Actinomycet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Actinomyces</w:t>
            </w:r>
            <w:proofErr w:type="spellEnd"/>
          </w:p>
        </w:tc>
      </w:tr>
      <w:tr w:rsidR="0094412E" w:rsidRPr="0094412E" w:rsidTr="00CA45F3">
        <w:trPr>
          <w:trHeight w:val="37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Alloprevotell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tannerae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466 | strain ATCC 51259 | AJ005634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TTACGGTTACCTTGTTACGACTTAGCCCCAATCACCAGTTTTGCCCTAGGCCGATCCTTGCGGTCACGGACTTCAGGCACCCCCGGCTTTCATGGCTTGACGGGCGGTGTGTACAAGGCCCGGGAACGTATTCACCGCGCCATGGCTGATGCGCGATTACTAGCGAATCCGGCTTCGT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GAGTCGGGTTGCAGACTCCAGTCCGAACTGAGGCCGGGTTTCGGGATCAGCATCCTGTCGC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br/>
              <w:t>AGGTAGCTTCCTGCTGCTCCGACCATTGTAACACGTGTGTAGCCCCGGACGTAAGGGCCGTGCTGATTTGACGTCATCCCCACCTTCCTCCGCCTTGCGGCGGCAGTATCCACGGAGTTCCCGGCATTACCCGATGGCAAACGTAGAAAAGGGTTGCGCTCGTTATGGCACTTAAGCCGACACCTCACGGCACGAGCTGACGACAACCATGCAGCACCTCCAAAAGTGTCCGAAGAAAAAGCGCATCTCTGCACTCCGCACTCTTGGTTCAAGCCCGGGTAAGGTTCCTCGCGTATCATCGAATTAAACCACATGTTCCTCCGCTTGTGCGGGCCCCCGTCAATTCCTTTGAGTTTCA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Bacteroid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es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evot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Alloprevotella</w:t>
            </w:r>
            <w:proofErr w:type="spellEnd"/>
          </w:p>
        </w:tc>
      </w:tr>
      <w:tr w:rsidR="0094412E" w:rsidRPr="0094412E" w:rsidTr="00CA45F3">
        <w:trPr>
          <w:trHeight w:val="570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 xml:space="preserve">Aggregatibacter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segni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762 | strain ATCC 33393 | M75043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AGAGTTTGATCATGGCTCAGATTGAACGCTGGCGGCAGGCTTAACACATGCAAGTCGAACGGTAACAGGAGAAAGCTTGCTTTCTTGCTGACGAGTGGCGGACGGGTGAGTAATGCTTGGGAATCTGGCTTATGGAGGGGGATAACGACGGGAAACTGTCGCTAATACCGCGTAGAGTCGAGAGATGAAAGTGCGGGACCGCAAGGCCGCATGCCATAGGATGAGCCCAAGTGGGATTAGGTAGTTGGTGGGGTAATGGCCTACCAAGCCGACGATCTCTAGCTGGTCTGAGAGGATGACCAGCCACACCGGGACTGAGACACGGCCCGGACTCCTACGGGAGGCAGCAGTGGGGAATATTGCGCAATGGGGGCAACCCTGACGCAGCCATGCCGCGTGAATGAAGAAGGCCTTCGGGTT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TAAAGTTCTTTCGGTGACGAGGAAGGCGTGATGTTTAATAGGCATCACGATTGACGTTAATCACAGAAGAAGCACCGGCTAACTCCGTGCCAGCAGCCGCGGTAATACGGAGGGTGCGAGCGTTAATCGGAATAACTGGGCGTAAAGGGCACGCAGGCGGCTATTTAAGTGAGGTG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Prote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Gammaprote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asteurell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asteur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Aggregatibacter</w:t>
            </w:r>
          </w:p>
        </w:tc>
      </w:tr>
      <w:tr w:rsidR="0094412E" w:rsidRPr="0094412E" w:rsidTr="00CA45F3">
        <w:trPr>
          <w:trHeight w:val="46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Aggregatibacter sp. | HOT-512 | clone MB3_C24 | DQ003621 | Un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AGGAGTTTGTCATGGCTCAGATTGAACGCTGGCGGCAGGCTTAACACATGCAAGTCGAACGGTAACAGGAGAAAGCTTGCTTTCTTGCTGACGAGTGGCGGACGGGTGAGTAATGCTTGGGAATCTGGCTTATGGAGGGGGATAACGACGGGAAACTGTCGCTAATACCGCGTAGTGTCGAGAGATGAAAGTGCGGGACCGCAAGGCCGCATGCCATAGGATGAGCCCAAGTG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GATTAGGTAGTTGGTGGGGTAAAGGCCTACCAAGCCGACGATCTCTAGCTGGTCTGAGAGGATGACCAGCCACACCGGGACTGAGACACGGCCCGGACTCCTACGGGAGGCAGCAGTGGGGAATATTGCGCAATGGGGGCAACCCTGACGCAGCCATGCCGCGTGAATGAAGAAGGCCTTCGGGTTGTAAAGTTCTTTCGGTGACGAGGAAGGCGTGATGTTTAATAGGCATCACGATTGACGTTAATCACAGAAGAAGCACCGGCTAACTCCGTGCCAGCAGCCGCGGTAATACGGAGGGTGCGAGCGTTAATCGGAATAACTGGGCGTAAAGGGCACGCAGGCGGCTATTTAAGTGAGGTG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Prote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Gammaprote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asteurell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asteur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Aggregatibacter</w:t>
            </w:r>
          </w:p>
        </w:tc>
      </w:tr>
      <w:tr w:rsidR="0094412E" w:rsidRPr="0094412E" w:rsidTr="00CA45F3">
        <w:trPr>
          <w:trHeight w:val="40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 xml:space="preserve">Aggregatibacter sp. | HOT-513 | clone MB3_C38 | DQ003635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Phylotype</w:t>
            </w:r>
            <w:proofErr w:type="spellEnd"/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AGAGTTTGATCATGGCTCAGATTGAACGCTGGCGGCAGGCTTAACACA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GCAAGTCGAACGGTAACAGGAGAAAGCTTGCTTTCTTGCTGACGAGTGGCGGACGGGTGAGTAATGCTTGGGAATCTGGCTTATGGAGGGGGATAACGACGGGAAACTGTCGCTAATACCGCGTAGAGTCGAGAGACGAAAGTGCGGGACCGCAAGGCCGCATGCCATAGGATGAGCCCAAGTGGGATTAGGTAGTTGGTGGGGTAATGGCCTACCAAGCTGACGATCTCTAGCTGGTCTGAGAGGATGACCAGCCACACCGGGACTGAGAGACGGCCCGGACTCCTACGGGAGGCAGCAGTGGGGAATATTGCGCAATGGGGGCAACCCTGACGCAGCCATGCCGCGTGAATGAAGAAGGCC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TCGGGTTGTAAAGTTCTTTCGGTATTGAGGAAGGTTGTTGTGTTAATAGC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CGACAAATTGACGTTAAATACAGAAGAAGCACCGGCTAACTCCGTGCCAGCAGCCGCGGTAATACGGAGGGTGCGAGCGTTAATCGGAATAACTGGGCGTAAAGGGCACGCAGGCGGACTTTTAAGTGAGGTG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Prote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Gammaprote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asteurell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asteur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Aggregatibacter</w:t>
            </w:r>
          </w:p>
        </w:tc>
      </w:tr>
      <w:tr w:rsidR="0094412E" w:rsidRPr="0094412E" w:rsidTr="00CA45F3">
        <w:trPr>
          <w:trHeight w:val="600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Anaeroglobu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geminatu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121 | clone BB166 | AF287783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AGAGTTTGATCCTGGCTCAGGACGAACGCTGGCGGCGTGCGTAACACATGCAAGTCGAACGAGAGAGTGAGAGAAGCTTGCTTTTCTTACGATCGAGTGGCAAACGGGTGAGTAACGCGTAAACAACCTGCCCCGCAGATGGGGACAACAGCTGGAAACGGCTGCTAATACCGAATACGGTCCTCTTAGCGCATGGTAAGAGGAAGAAAGGGTGGCCTCTGGAACAAGCTACCGCTGCGGGAGGGGTTTGCGTCTGATTAGCTGGTTGGAGGGGTAACGGCCC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CCAAGGCGACGATCAGTAGCCGGTCTGAGAGGATGAACGGCCACATTGGAACTGAGACACGGTCCAGACTCCTACGGGAGGCAGCAGTGGGGAATCTTCCGCAATGGGCGAAAGCCTGACGGAGCAACGCCGCGTGAGTGAAGACGGCCTTCGGGTTGTAAAGCTCTGTTATAGGGGACGAACGGCCGGGTAGCGAAGAGGTAGCCGGCATGACGGTACCGTAAGAGAAAGCCACGGCTAACTACGTGCCAGCAGCCGCGGTAATACGTAGGTGGCAAGCGTTGTCCGGAATGATTGGGCGTAAAGGGCGCGCA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Veillon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Anaeroglobus</w:t>
            </w:r>
            <w:proofErr w:type="spellEnd"/>
          </w:p>
        </w:tc>
      </w:tr>
      <w:tr w:rsidR="0094412E" w:rsidRPr="0094412E" w:rsidTr="00CA45F3">
        <w:trPr>
          <w:trHeight w:val="40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Bacteroidale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[G-2] sp. | HOT-274 | clone AU126 | AY005072 | Un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TACGGCTACCTTGTTACGACTTAGCCCCAGTCATCGGTTTTACCCTAGGTCGCTCCTTGCGGTCACGAACTTCAGGTCCCCCCAACTCCCATGGCTTGACG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GCGGTGTGTACAAGGCCCGGGAACGTATTCACCGCGCCATGGCTGATGCGCGATTACTAGCGAATCCAGCTTCACGGAGTCGAGTTGCAGACTCCGATCCGAACTGAGAAAAGTTTTAAGGGATTAGCATCACCTCGCGGTGTAGCAACCCTCTGTACTCCCCATTGTAACACGTGTGTCGCCCCGGACGTAAGGGCCGTGCTGATTTGACGTCATCCCCACCTTCCTCACACCTTACGGTGGCAGTCCCAATAGAGTCCCCATCTGAATGCTGGTAACTATTGGCAAGGGTTGCGCTCGTTATGGCACTTAAGCCGACACCTCACGGCACGAGCTGACGACAACCATGCAGCACCTACACTATCGCCATTGCTGGATAACGAATCTCTCCGTCGGTCGATAGCATTTCAAGCCCGGGTAAGGTTCCTCGCGT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TCATCGAATTAAACCACATGTTCCTCCGCTTGTGCGGGCCCCCGTCAATTCCTTTGAGTT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Bacteroid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es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proofErr w:type="gram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etes</w:t>
            </w:r>
            <w:proofErr w:type="spell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[</w:t>
            </w:r>
            <w:proofErr w:type="gram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-2]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proofErr w:type="gram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etes</w:t>
            </w:r>
            <w:proofErr w:type="spell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[</w:t>
            </w:r>
            <w:proofErr w:type="gram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G-2]</w:t>
            </w:r>
          </w:p>
        </w:tc>
      </w:tr>
      <w:tr w:rsidR="0094412E" w:rsidRPr="0094412E" w:rsidTr="00CA45F3">
        <w:trPr>
          <w:trHeight w:val="330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 xml:space="preserve">Campylobacter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concisu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575 | strain FDC 288 | L06977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B15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TACGGTTACCTTGTTACGACTTCACCCCAGTCGCTGATTCCACTGTGGACGGTAACTAATTTAGTATTCCGGCTTCGAGTGAAATCAACTCCCATGGTGTGACGGGCGGTGAGTACAAGACCCGGGAACGTATTCACCGTAGCATGGCTGATCTACGATTACTAG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GATTCCGGCTTCATGGAGTCGAGTTGCAGACTCCAATCCGAACTGGGACATATTTTATAGATTTGCTCCATCTCGCGATATTGCTTCTCATTGTATATGCCATTGTAGCACGTGTGTCGCCCCGGACATAAGGGCCATGATGACTTGACGTCGTCCACACCTTCCTCCTCCTTACGAAGGCAGTCTCATTAGA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GCTCAGCCGAACTGTTAGCAACTAATGACGTGGGTTGCGCTCGT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GCGGGACTTAACCCAACATCTCACGACACGAGCTGACGACAGCCGTGCAGCACCTGTCTTAACATTTCTGCAAGCAGACACTCTTCTATCTCTAGATGATTTGTTAGATATCAAGTCCGGGTAAGGTTCTTCGCGTATCTTCGAATTAAACCACATGCTCCACCGCTTGTGCGGGTCCCCGTCTATTCCTT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Prote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Epsilonprote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ampylobacter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ampylobacter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ampylobacter</w:t>
            </w:r>
            <w:proofErr w:type="spellEnd"/>
          </w:p>
        </w:tc>
      </w:tr>
      <w:tr w:rsidR="0094412E" w:rsidRPr="0094412E" w:rsidTr="00CA45F3">
        <w:trPr>
          <w:trHeight w:val="40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 xml:space="preserve">Campylobacter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gracili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623 | strain ATCC 33236 | L04320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B15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AGAGTTTGATCATGGCTCAGAGTGAACGCTGGCGGCGTGCCTAATACATGCAAGTCG</w:t>
            </w:r>
            <w:r w:rsidR="00B15E4B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CGGAATTTAAAAGAGCTTGCTCTTTTAAATTTAGTGGCGCACGGGTGAGTAATATATAGCTAATCTGCCCCTTGCTGGAGGACAACAGTTAGAAATGACTGCTAATACTCCATACTCCTTTTTACCAT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AGATAAATCGGGAAAGAATTTCGGCAAGGGATGAGACTATATCGTATCAGCTAGTCGGTGGGGTAACGGCCTACCGAGGCTATGACGCGTAACTGGTCTGAGAGGATGATCAGTCACATTGGAACTGAGACACGGTCCAAACTCCTACGGGAGGCAGCAGTAGGGAATATTGCGCAATGGGGGAAACCCTGACGCAGCAACGCCGCGTGGAGGATGACACTTTTCGGAGCGTAAACTCCTTTTGTTAGGGAAGAATAATGACGGTACCTAACGAATAAGCACCGGCTAA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TCCGTGCCAGCAGCCGCGGTAATACGGAGGGTGCAAGCGTTACTCGGAATCACTGGGCGTAAAGGACGCGTAGGCGGATTATCAAGTCTCTTGTGAAATCTAACGGCTCAACCGTTAAAC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Prote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Epsilonprote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ampylobacter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ampylobacter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ampylobacter</w:t>
            </w:r>
            <w:proofErr w:type="spellEnd"/>
          </w:p>
        </w:tc>
      </w:tr>
      <w:tr w:rsidR="0094412E" w:rsidRPr="0094412E" w:rsidTr="00CA45F3">
        <w:trPr>
          <w:trHeight w:val="570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 xml:space="preserve">Campylobacter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showae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763 | strain CCUG 3054 | L06974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B15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AGAGTTTGATCATGGCTCAGAGTGAACGCTGGCGGCGTGCCTAATACATGCAAGTCGAACGGAGATTAAGTAGCTTGCTATTTAATCTTAGTGGCGCACGGGTGAGTAATATATAGCTAACTTGCCCATTACTAAGGGACAACAGTTGGAAACGACTGCTAATACCTTATACTCCGTATCTATATAAGTAGATACGGGAAAGTTTTTCGGTAATGGATAGGGCTATATCGTATCAGCTAGTTGGTAAGGTAATGGCTTACCAAGGCTATGACGCGTAACTGGTCTGAGAGGATGATCAGTCACACTGGAACTGAGACACGGTCCAGACTCCTACGGGAGGCAGCAGTAGGGAATATTGCTCAATGGGGGAAACCCTGAAGCAGCAACGCCGCGTGGAGGATGACACTTTTCGGAGCGTAAACTCC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TTTCTTGGGAAAGAATTATGACGGTACCCAAGGAATAAGCACCGGCTAACTCCGTGCCAGCAGCCGCGGTAATACGGAGGGTGCAAGCGTTACTCGGAATCACTGGGCGTAAAGGACGCGTAGGCGGATTATCAAGTCTCTTGTGAAATCTAACGGCTTAACCGTTAAACTG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Prote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Epsilonprote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ampylobacter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ampylobacter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ampylobacter</w:t>
            </w:r>
            <w:proofErr w:type="spellEnd"/>
          </w:p>
        </w:tc>
      </w:tr>
      <w:tr w:rsidR="0094412E" w:rsidRPr="0094412E" w:rsidTr="00CA45F3">
        <w:trPr>
          <w:trHeight w:val="540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lastRenderedPageBreak/>
              <w:t>Capnocytophag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granulosa | </w:t>
            </w:r>
            <w:proofErr w:type="gram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HOT-325</w:t>
            </w:r>
            <w:proofErr w:type="gram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strain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LMG 16022 | U41347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Named</w:t>
            </w:r>
            <w:proofErr w:type="spellEnd"/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B15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TAGAGTTTGATCATGGCTCAGGATGAACGCTAGCGGCAGGCCTAACACATGCAAGTCGAGGGAGAAGCCCTTCGGGCAGAAACCGGCGCACGGGTGCGTAACGCGTATGCAACCTACCTTTCACAGGGGGATAGCCCGAAGAAATTTGGATTAATACCCCATAATATTATTGGATGGCATCATTTGATAATTAAAATTACGATGGTAAAAGATGGGCATGCGTCCTATTAGCTAGTTGGAGTGGTAACG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lastRenderedPageBreak/>
              <w:t>CACCCCAAGGCTACGATAGGTAGGGGTCCTGAGAGGGAGATCCCCCACACTGGTACTGAGACAGGGACCAGACTCCTACGGGAGGCAGCAGTGAGGAATATTGGTCAATGGTCGGAAGACTGAACCAGCCATGCCGCGTGCAGGAAGAATGCCTTATGGGTTGTAAACTGCTTTTATATGGGAAGAATAAGGAGTACGTGTACTTTGATGACGGTACCATATGAATAAGCATCGGCTAACTCCGTGCCAGCAGCCGCGGTAATACGGAGGATGCGAGCGTTATTCGGAATCATTGGGTTTAAAGGGTCTGTAGGCGGGCTATTAAGTCAGGGGTGAAAGGTTTCAGCT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Bacteroid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lav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lavobacter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lavobacteri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apnocytophaga</w:t>
            </w:r>
            <w:proofErr w:type="spellEnd"/>
          </w:p>
        </w:tc>
      </w:tr>
      <w:tr w:rsidR="0094412E" w:rsidRPr="0094412E" w:rsidTr="00CA45F3">
        <w:trPr>
          <w:trHeight w:val="40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Capnocytophag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leadbetteri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329 | clone BM058 | AY005075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B15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TTACGGTTACCTTGTTACGACTTAGCCCCAGTCACTAGTTTTACCCTAAACAGCTCCTCGCGGTGACCGTCTTCAG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TACCCCCAGCTTCCATGGCTTGACGGGCGGTGTGTACAAGGCCCGGGAACGTATTCACCGGATCATGGCTGATATCCGATTACTAGCGATTCCAGCTTCACGGAGTNCGAGTTGCAGACTCCGATCCGAACTGTGATCGTCTTTATAGATTCGCGCCTGCTCACGCAGTGGCTGCTCTCTGTAACGACCATTGTAGCACGTGTGTAGCCCAAGATGTAAGGGCCGTGATGATTTGACGTCATCCCCACCTTCCTCACGGTTTGCACCGGCAGTCCCACTAGAGTGCTCGACTCGACTCGCTAGCAACTAATGGCAGGGGTTGCGCTCGTTATAGGACTTAACCTGACACCTCACGGCACGAGCTGACGACAACCATGCAGCACCTTGAAAACTGTCCGAAGAAAANCGTATCTCNACACCTGTCNNTCTCCATT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AAACCTTGGTAANNNTNCTCGCGTATCANCNAATTAAANCACATGCTCCANCGCTTGTGCGGGCCCCCNTCNATTCCTTTGAGTTTC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Bacteroid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lav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lavobacter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lavobacteri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apnocytophaga</w:t>
            </w:r>
            <w:proofErr w:type="spellEnd"/>
          </w:p>
        </w:tc>
      </w:tr>
      <w:tr w:rsidR="0094412E" w:rsidRPr="0094412E" w:rsidTr="00CA45F3">
        <w:trPr>
          <w:trHeight w:val="46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lastRenderedPageBreak/>
              <w:t>Capnocytophag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. | </w:t>
            </w:r>
            <w:proofErr w:type="gram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HOT-336</w:t>
            </w:r>
            <w:proofErr w:type="gram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clone _X089 | AY005080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Unnamed</w:t>
            </w:r>
            <w:proofErr w:type="spellEnd"/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B15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TTACGGCTACCTTGTTACGACTTAGCCCCAGTCACTAGTTTTACCCTAAACAGCTCCTTTAGGTAACCGTCTTCAGGTACTCCCAGCTTCCATGGCTTGACGGGCGGTGTGTACAAGGCCCGGGAACGTATTCACCGGATCATGGCTGATATCCGATTACTAGCGATTCCAGCTTCACGGAGTCGAGTTGCAGACTCCGATCCGAACTGTGACCGTCTTTATAGATTCGCGCCTGCTCACGCAGTGGCTGCTCTCTGTAACGGCCACTGTAGCACGTGTGTAGCCCAAGATGTAAGG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br/>
              <w:t>CCGTGATGATTTGACGTCATCCCCACCTTCCTCTCGGTT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lastRenderedPageBreak/>
              <w:t>GCACCGGCAGTCCCATTAGAGGGCTCGACTCGACTCGTTAGCAACTAATGGCAGGGGTTGCGCTCGTTATAGGACTTAACCTGACACCTCACGGCACGAGCTGACGACAACCATGCAGCACCTTGAAAACTGTCCGAAGAAAAAGGTATCTCTACCTCTGTCAGTCCCCATTTAAACCTTGGTAAGGTTCCTCGCGTATCATCGAATTAAACCACATGCTCCACCGCTTGTGCGGGCCCCCGNCAATTCCTTTGAGTTT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br/>
              <w:t>A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Bacteroid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lav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lavobacter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lavobacteri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apnocytophaga</w:t>
            </w:r>
            <w:proofErr w:type="spellEnd"/>
          </w:p>
        </w:tc>
      </w:tr>
      <w:tr w:rsidR="0094412E" w:rsidRPr="0094412E" w:rsidTr="00CA45F3">
        <w:trPr>
          <w:trHeight w:val="570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Dialister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invisu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118 | clone BS095 | AF287787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B15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AGAGTTTGATCCTGGCTCAGGACGAACGCTGGCGGCGTGCTTAACACATGCAAGTCGAACGAAAAGAGGGAAAGAGCTTGCTCTTTCCGGAATTGAGTGGCAAACGGGTGAGTAACACGTAAACAACCTGCCTTCAGGATGGG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ACAACAGACGGAAACGACTGCTAATACCGAATAAGTTCCAAGGGTCGCATGATCCATGGAAGAAAAGGTGGCCTCTACCTGTAAGCTATCGCCTGAAGAGGGGTTTGCGTCTGATTAGCTGGTTGGAGGGGTAACGGCCCACCAAGGCGACGATCAGTAGCCGGTCTGAGAGGATGAACGGCCACACTGGAACTGAGACACGGTCCAGACTCCTACGGGGGGCAGCAGTGGGGAATCTTCCGCAATGGGCGAAAGCCTGACGGAGCAACGCCGCGTGAGTGATGACGGCCTTCGGGTTGTAAAACTCTGTGATCCGGGACGAAAAGGCAGAGTGCGAAGAACAAACTGCATTGACGGTACCGGAAAAGCAAGCCACGGCTAACTACGTGCCAGCAGCCGCGGTAATACGTAGGTGGCAAGC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TGTCCGGAATTATTGGGCGTAAAGCGCGCG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Veillon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Dialister</w:t>
            </w:r>
            <w:proofErr w:type="spellEnd"/>
          </w:p>
        </w:tc>
      </w:tr>
      <w:tr w:rsidR="0094412E" w:rsidRPr="0094412E" w:rsidTr="00CA45F3">
        <w:trPr>
          <w:trHeight w:val="40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Eikenell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corroden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577 | strain Moore D25 | GQ422740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B15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AGAGTTTGATCCTGGCTCAGATTGAACGCTGGCGGCATGCTTTACACATGCAAGTCGAACGGCAGCGGGGT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GTGCTTGCACTACTGCCGGCGAGTGGCGAACGGGTGAGTAATATATCGGAACGTACCGAGTAATGGGGGATAACCAATCGAAAGATTGGCTAATACCGCATACGTCCTAAGGGAGAAAGCGGGGGATCGCAAGACCTCGCGTTATTCGAGCGGCCGATAACTGATTAGCTAGTTGGTGGGGTAAAGGCCTACCAAGGCGACGATCAGTAGCGGGTCTGAGAGGACGATCCGCCACACTGGGACTGAGACACGGCCCAGACTCCTACGGGAGGCAGCAGTGGGGAATTTT</w:t>
            </w:r>
            <w:r w:rsidR="00B15E4B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GACAATGGGGGCAACCCTGATCC</w:t>
            </w:r>
            <w:r w:rsidR="00B15E4B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AGCCAT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CGCGTGTATGAAGAAGGCCTTCGGGTTGTAAAGTACTTTTGTTAGGGAAGAAAAGGGAAGTGCTAATACCACTTTTTG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TGACGGTACCTAAAGAATAAGCACCGGCTAACTACGTGCCAGCAGCCGCGGTAATACGTAGGGTGCGAGCGTTAATCGGAATTACTGGGCGTAAAGCGAGCGCAGACGGTTATTTAAGCAGGATG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Prote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etaprote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Neisser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Neisseri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Eikenella</w:t>
            </w:r>
            <w:proofErr w:type="spellEnd"/>
          </w:p>
        </w:tc>
      </w:tr>
      <w:tr w:rsidR="0094412E" w:rsidRPr="0094412E" w:rsidTr="00CA45F3">
        <w:trPr>
          <w:trHeight w:val="420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Eubacterium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[XI][G-5]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saphenum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759 | strain ATCC 49989 | U65987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B15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AGAGTTTGATCATGGCTCAGGATGAACGCTGGCGGCGTGCTTAACACATGCAAGTCGAGCGAGAAACTACATGCAGACACTTCGGTAGAAGCGAGTAGCGGAAAGCGGCGGACGGGTGAGTAACGCGTAGGCAACCTGCCCTTCACAGAGGTATAGCCTCGGGAAACCGGGATTAAAAC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GCATAAAATCAT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GGTTCGCATGAACCAAAGGTCAAAGATTTATCGGTGAAGGATGGGCCTGCGTCTGATTAGCTGGTTGGTAGGGTAAAAGCCTACCAAGGCGACGATCAGTAGCCGACCTGAGAGGGTGATCGGCCACATTGGAACTGAGACACGGTCCAAGCTCCTACGGGAGGCA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CAGTGGGGGATATTGCACAATGGGGGAAACCCTGATGCAGCAACGCCGCGTGAGGTATGAAGGCCTTTGGGTTGTAAGCCTCTGTCCTAGGGGAAGAAAAAAATGACGGTACCCGAGGAGGAAGCCCCGGCTAACTACGTGCCAGCAGCCGCGGTAATACGTAGGGGGCAAGCGTTATCCGGAATTATTGGGCGTAAAGAGTGCGTAGGTGGTCTACTAAGCGCGAGGTGAAAGGCAA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proofErr w:type="gram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eptostreptococcaceae</w:t>
            </w:r>
            <w:proofErr w:type="spell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[</w:t>
            </w:r>
            <w:proofErr w:type="gram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11]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proofErr w:type="gram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Eubacterium</w:t>
            </w:r>
            <w:proofErr w:type="spell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[</w:t>
            </w:r>
            <w:proofErr w:type="gram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11][G-5]</w:t>
            </w:r>
          </w:p>
        </w:tc>
      </w:tr>
      <w:tr w:rsidR="0094412E" w:rsidRPr="0094412E" w:rsidTr="00CA45F3">
        <w:trPr>
          <w:trHeight w:val="360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Eubacterium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[XI][G-6]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nodatum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694 | strain ATCC 33099 | Z36274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B15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TACGGTTACCTTGTTACGACTTCACCCCAGTCATTGATTTCGCCTTAGGTAATCTATTGTCGACCAACTTCGGACGCCCCCAACTTCCATGGTGTGACGGGCGGTGTGTACAAGACCCGGGAACGCATTCACCGCAGCATTCTGATCTGCGATTACTAGCAACTCCGGCTTCGTGCAGGCGAGTTGCAGCCTGCAGTCCGAACTGGGACCGCCTTTTTGGTTTCGCTTAAGATCGCTCTCTCGCTTCCCTCTGTGACGGCCATTGTAGCACGTGTGTAGCCCAGAACATAAGGGGC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TGATGATTTGACGTCATCCCCGCCTTCCTCCGGGTTCTCCCCGGCAGTCCCATTAGAGTGCCCAACTTAATGATGGCAACTAACGGCAAGGGTTGCGCTCGTTGCGGGACTTAACCCAACATCTCACG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CACGAGCTGACGACAACCATGCACCACCTGTCTCCACTGTTCCGAAGAAGGGCTCAGTTTTAACCGAGCTTTCAGTGGGATGTCAAGTCCTGGTAAGGTTCTTCGCGTTGCTTCGAATTAAACCACATGCTCCGCTGCTTGTGCGGGTCCCCGTCAATTCCTTTGAGTTTCA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proofErr w:type="gram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eptostreptococcaceae</w:t>
            </w:r>
            <w:proofErr w:type="spell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[</w:t>
            </w:r>
            <w:proofErr w:type="gram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11]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proofErr w:type="gram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Eubacterium</w:t>
            </w:r>
            <w:proofErr w:type="spell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[</w:t>
            </w:r>
            <w:proofErr w:type="gram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11][G-6]</w:t>
            </w:r>
          </w:p>
        </w:tc>
      </w:tr>
      <w:tr w:rsidR="0094412E" w:rsidRPr="0094412E" w:rsidTr="00CA45F3">
        <w:trPr>
          <w:trHeight w:val="43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Filifactor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aloci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539 | strain ATCC 35896 | AJ006962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B15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TAGAGTTTGATCCTGGCTCAGGATGAACGCTGGCGGCGTGCTTAACACATGCAAGTCGAACGAACGACTATTAACAGAACCTTTCGGGGCGAAGATGATAGAAGTTAGTGGCGGACGGGTGCGTAACGCGTGGGTAATCTGCCTTTGTCAAAGGAATAACTATTCGAAAGAATAGCTAAAACCGTATAACATATTAATAGGGCATCCTAATAATATCAAAACGATAGTGGACAAAGATG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br/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GCCCGCGTCTGATTAGCTAGTTGGTGAGATAAAAGCCCACCAAGGCAACGATCAGTAGCCGACCTGAGAGGGTGAACGGCCACATTGGAACTGAGACACGGTCCAAACTCCTACGGGAGGCAGCAGTGGGGAATATTGCACAATGGGGGGAACCCTGATGCAGCAACGCCGCGTGAGTG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br/>
              <w:t>AGAAGGCATTCGTGTCGTAAAACTCTGTAGTAGGGGAAGAAAGAAATGACAGTACCCTAAAAGAAAGCCCCGGCTAACTACGTGCCAGCAGCCGCGGTAATACGTAGGGGGCAAGCGTTATCCGGAATAACTGGGCGTAAAGGGTGCGCAGGTGGTTTAACAAGTTAGTGGTGAAAGGC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proofErr w:type="gram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eptostreptococcaceae</w:t>
            </w:r>
            <w:proofErr w:type="spell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[</w:t>
            </w:r>
            <w:proofErr w:type="gram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11]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ilifactor</w:t>
            </w:r>
            <w:proofErr w:type="spellEnd"/>
          </w:p>
        </w:tc>
      </w:tr>
      <w:tr w:rsidR="0094412E" w:rsidRPr="0094412E" w:rsidTr="00CA45F3">
        <w:trPr>
          <w:trHeight w:val="34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Fretibacterium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sp. | HOT-360 | clone BH017 | AF125199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Phylotype</w:t>
            </w:r>
            <w:proofErr w:type="spellEnd"/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B15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TAGAGTTTGATCATGGCTCAGGATGAACGCTGGCGGCGTGCGTAACAC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TGCAAGTTGAACGACGGTGCCATGAAGTGGTAACACGGAGTGGTATACGGAGTAGCGGACGGGTGAGTAAAGCATGAGAATCTGTCCTGTCGAGGGGGATAACGTTCGGAAA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br/>
              <w:t>GGACCCTAATACCCCATAGTCCGAGAGGTTAAAGGCAGCGATGCGCGGCAGGAGGAGCTCGTGTCCTATCAGCTGGTTGGTGAGGTAACGGCTCACCAAGGCAACGACGGGTAGCCGGCCTGAGAGGGTGACCGGCCACACTGGAACTGAGAAACGGTCCAGACTCCTACGGGAGGCAGCAGTGGGGAATATTGGGCAATGGGAGGAATCCTGACCCAGCGACGCCGCGTGAACGAAGACGGCCTTCGGGTTGTAAAGTTCTTTTATGTGGGAAGAATGAAGTGACGGTACCACATGA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TAAGCCCCGGCTAACTACGTGCCAGCAGCCGCGGTAATACGTAGGGGGCGAGCGTTGTCCGGAATTACTGGGCGTAAAGGGCACGCAGGCTGTGCTTCAAGTCAGCTGTAAAAGGATGCGGCTTAACCGTGTTATGC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Synergist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proofErr w:type="gram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ynergistetes</w:t>
            </w:r>
            <w:proofErr w:type="spell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[</w:t>
            </w:r>
            <w:proofErr w:type="gram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-1]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proofErr w:type="gram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ynergistetes</w:t>
            </w:r>
            <w:proofErr w:type="spell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[</w:t>
            </w:r>
            <w:proofErr w:type="gram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O-1]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proofErr w:type="gram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ynergistetes</w:t>
            </w:r>
            <w:proofErr w:type="spell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[</w:t>
            </w:r>
            <w:proofErr w:type="gram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-2]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retibacterium</w:t>
            </w:r>
            <w:proofErr w:type="spellEnd"/>
          </w:p>
        </w:tc>
      </w:tr>
      <w:tr w:rsidR="0094412E" w:rsidRPr="0094412E" w:rsidTr="00CA45F3">
        <w:trPr>
          <w:trHeight w:val="46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Fretibacterium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sp. | HOT-362 | clone D084 | AF125200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Phylotype</w:t>
            </w:r>
            <w:proofErr w:type="spellEnd"/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B15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TAGAGTTTGATCCTGGCTCAGGATGAACGCTGGCGGCGTGCGTAACACATGNAAGTTGGACGACGGTGCCATGAAGTGGTAACACGGAATGGTATACGGAGTAGCGGACGGGTGAGTAAAGCATGAGGAGCTGTCCTGTTGAGGGGGATAACGTTCGGAAACGGACCCTAATACCCCATAGGCCGAGAGGTTAAAGGCAGAGATGCGCGACAGGAG</w:t>
            </w:r>
            <w:r w:rsidR="00B15E4B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ACTCGTGTCCTATCAGCTGGTTGGTGAGGTAACGGCTCACCAAGGCAACGACGGGTAGCCGGCC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GAGAGGGTGACCGGCCACACTGGAACTGAGACACGGTCCAGACTCCTACGGGAGGCAGCAGTGGGGAATATTGGGCAATGGGAGAAATCCTGACCCAGCGACGCCGCGTGAACGAAGACGGCCTTCGGGTTGTAAAGTTCTTTTATGTGGGAAGAAGGAAGTGACGGTACCACATGAATAAGCCCCGGCTAACTACGTGCCAGCAGCCGCGGTAATACGTAGGGGGCGAGCGTTGTCCGGAATTACTGGGCGTAAAGGGCACGCAGGCTGTGCTTCAAGTCANCTGTAAAAGGATGCGGCTTANCCGTGTTATGC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Synergist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proofErr w:type="gram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ynergistetes</w:t>
            </w:r>
            <w:proofErr w:type="spell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[</w:t>
            </w:r>
            <w:proofErr w:type="gram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-1]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proofErr w:type="gram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ynergistetes</w:t>
            </w:r>
            <w:proofErr w:type="spell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[</w:t>
            </w:r>
            <w:proofErr w:type="gram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O-1]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proofErr w:type="gram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ynergistetes</w:t>
            </w:r>
            <w:proofErr w:type="spell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[</w:t>
            </w:r>
            <w:proofErr w:type="gram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-2]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retibacterium</w:t>
            </w:r>
            <w:proofErr w:type="spellEnd"/>
          </w:p>
        </w:tc>
      </w:tr>
      <w:tr w:rsidR="0094412E" w:rsidRPr="0094412E" w:rsidTr="00CA45F3">
        <w:trPr>
          <w:trHeight w:val="52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Fusobacterium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naviforme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689 | strain DMS 20699 | AJ006965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B15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TAGAGTTTGATCMTGGCTCAGGATGAACGCTGNCANAATGCTTAACACATGCAAGTCAACTTGAATTTGGGTTTTTAACTTANGTTTGGGTGGAGGACG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GTGANTAACGCGTAAAGAACTTGCCTCNCNGTTANGGACGACNTTTGGAAACGAATGCTAATACCTAATATTATGATAATNNGGCATCCTATAATTATGANNGCGANWNGCGCTGTGANAGAGCTTTGCGTCCCATTAN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br/>
              <w:t>GTNNNTGGANAGGANACGGCTCACCNNNGGGATGANGGNTAGCCGGCCTGANAGGGTGATCGGNCACGAGGGGACTGANACNCNGCCCTTACTCCTACNGGAGGCANCANTGGGGAATATTGNACAATGGACCAAGAGTCTGATCCAGCAATTCTGTGTGCNCGATGAAGTTTTTCGNANTGNAAAGTGCTTTCNNTTGGGAAGAAAGAAATGACGGNACCAACANAANAANTGACGGCTAAATACNTGCCNNCANCCGCGGNCTACNTATGTCACNANCGT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ATCCGGATTTATTGGGCNTAAAGCGCTGCTAGGTGGTTATGTACNTCTGATGTGAAAATGCNAGGCTCNACTCTGTN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us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us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usobacter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usobacteri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usobacterium</w:t>
            </w:r>
            <w:proofErr w:type="spellEnd"/>
          </w:p>
        </w:tc>
      </w:tr>
      <w:tr w:rsidR="0094412E" w:rsidRPr="0094412E" w:rsidTr="00CA45F3">
        <w:trPr>
          <w:trHeight w:val="510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Fusobacterium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nucleatum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s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vincentii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200 | clone CZ006 | AF287810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B15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AGAGTTTGATCATGGCTCAGGATGAACGCTGACANAATGCTTAACACATGCAAGTCAACTTGAATTTGGGTTTTTAACTTAGGTTTGGGTGGCGGACGGGTGAGTAACGCGTAAAGAACTTGCCTCACAGCTAGGGACAACATTTGGAAACGAATGCTAATACCTGATATTATGATAATAGGGCATCCTATAATTATGAAAGCTAAAAGCGCTGTGAGAGAGCTTTGCGTCCCATTAGCTAGTTGGAGAGGTAACGGCTCACCAAGGCGATGATGGGTAGCCGGCCTGAGAGGGTGATCGGCCACAAGGGGACTGAGACACGGCCCTTACTCCTAC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GGAGGCAGCAGTGGGGAATATTGGACAATGGACCAAGAGTCTGATCCA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CAATTCTGTGTGCACGATGAAGTTTTTCGGAATGTAAAGTGCTTTCAGTTGGGAAGAAAGAAATGACGGTACCAACAGAAGAAGTGACGGCTAAATACGTGCCAGCAGCCGCGGTAATACGTATGTCACGAGCGTTATCCGGATTTATTGGGCGTAAAGCGCGTCTAGGTGGTTATGTAAGTCTGATGTGAAAATGCAGGGCTCAACTCTG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us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us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usobacter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usobacteri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usobacterium</w:t>
            </w:r>
            <w:proofErr w:type="spellEnd"/>
          </w:p>
        </w:tc>
      </w:tr>
      <w:tr w:rsidR="0094412E" w:rsidRPr="0094412E" w:rsidTr="00CA45F3">
        <w:trPr>
          <w:trHeight w:val="49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Fusobacterium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nucleatum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s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vincentii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200 | strain ATCC 49256 | NZ_AABF02000026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B15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TAGAGTTTGATCCTGGCTCAGGATGAACGCTGACAGAATGCTTAACACATGCAAGTCAACTTGAATTTGGGTTTTTAACTTAGGTTTGGGTGGCGGACGGGTGAGTAACGCGTAAAGAACTTGCCTCACAGCTAGGGACAACATTTGGAAACGAATGCTAATAC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TAATATTATGATAATAGGGCATCCTATAATTATGAAAGCTATAAGCGCTGTGAGAGAGCTTTGCGTCCCATTAGCT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br/>
              <w:t>GTTGGAGAGGTAACGGCTCACCAAGGCGATGATGGGTAGCCGGCCTGAGAGGGTGATCGGCCACAAGGGGACTGAGACACGGACCTTACTCCTACGGGAGGCAGCAGTGGGGAATATTGGACAATGGACCAAGAGTCTGATCCAGCAATTCTGTGTGCACGATGAAGTTTTTCGGAATGTAAAGTGCTTTCAGTTGGGAAGAAAGAAATGACGGTACCAACAGAAGAAGTGACGGCTAAATACGTGCCAGCAGCCGCGGTAATACGTATGTCACGAGCGTTATCCGGATTTATTGGGCGTAAAGCGCGTCTAGGTGGTTATATAAGTCTGATGTGAAAATGCAGGGCT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AACTCTG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us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us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usobacter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usobacteri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usobacterium</w:t>
            </w:r>
            <w:proofErr w:type="spellEnd"/>
          </w:p>
        </w:tc>
      </w:tr>
      <w:tr w:rsidR="0094412E" w:rsidRPr="0094412E" w:rsidTr="00CA45F3">
        <w:trPr>
          <w:trHeight w:val="360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Fusobacterium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nucleatum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ss.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animali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420 | strain NCTC 12276 | X55404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B15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TAGAGTTTGATCATGGCTCAGGATGAACGCTGACAGAATGCTTAACACATGCAAGTCTACTTGAATTTGGGTTTTTTAACTTCGATTTGGGTGGCGGACGGGTGAGTAACGCGTAAAGAACTTGCCTCACAGCTAGGGACAACATTTGGAAACGAATGCTAATACCTAATATTATGATTATAGGG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br/>
              <w:t>ATCCTAGAATTATGAAAGCTATATGCGCTGTGAGAGAGCTTTGCGTCCCATTAGCTAGTTGGAGAGGTAACGGCTCACCAAGGCAATGATGGGTAGCCGGCCTGAGAGGGTGAACGGCCACAAGGGGACTGAGACACGGCCCTTACTCCTACGGGAGGCAGCAGTGGGGAATATTGGACAATGGACCGAGAGTCTGATCCAGCAATTCTGT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TGCACGATGACGTTTTTCGGAATGTAAAGTGCTTTCAGTTGGGAAGAAAAAAATGACGGTACCAACAG</w:t>
            </w:r>
            <w:r w:rsidR="00B15E4B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AAGAAGTGACGGCTAAATA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TGCCAGCAGCCGCGGTAATACGTATGTC</w:t>
            </w:r>
            <w:r w:rsidR="00B15E4B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ACGAGCGTTATCCGGATTTATTGGGCGTAA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CGCGTCTAGGTGGTTATGTAAGTCTGATGTGAAAATGCAGGGC</w:t>
            </w:r>
            <w:r w:rsidR="00B15E4B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AACTCTG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us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us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usobacter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usobacteri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usobacterium</w:t>
            </w:r>
            <w:proofErr w:type="spellEnd"/>
          </w:p>
        </w:tc>
      </w:tr>
      <w:tr w:rsidR="0094412E" w:rsidRPr="0094412E" w:rsidTr="00CA45F3">
        <w:trPr>
          <w:trHeight w:val="46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Fusobacterium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sp. | HOT-370 | strain E9_12 | AF481217 | Un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B15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TAGAGTTTGATCATGGCTCAGGATGAACGCTGNCNGAATGCTTAACACATGCNAGTCTACTTGAATTTGG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br/>
              <w:t>CTTTGACTTAGATTTGGGTGGCGGACGGGTGAGTAACGCGTAAAGAACTTGCCTCACAGTTAGGGACAACATTTGGAAACGAATGCTAATACCTGATATTATGATTTTAGGGCATCCTAAGATTATGAA</w:t>
            </w:r>
            <w:r w:rsidR="00B15E4B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AGCTATATGCGCTGTGAGAGAGCTT</w:t>
            </w:r>
            <w:r w:rsidR="00B15E4B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TGCGT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CATTAGCTAGTTGGAGAGGTAACGGCTCACCAAGGCGATGATGGGTAGCCGGCCTGAGAGGGTGAACGGCCACAAGGGGACTGAGACACGGCCCTTACTCCTACGGGAGGCAGCAGTGGGGAATATT</w:t>
            </w:r>
            <w:r w:rsidR="00B15E4B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GACAATGGACCAAAAGTCTGATCCAGCAAT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TGTGTGCACGATGACGTTTTTCGGAATGTAAAGTGCTTTCAGTTGGGAAGAAAAAAATGACGGTACCAACAGAAGAAGTGACGGCTAAATACGTGCCAGCANCCGCGGTAATACGTATGTCACAAGCGTTATCCGGATTTATTGGGCGTAAAGCGCGTCTAGGTGGTTATGTAAGTCTGATGTGAAAATGCNGGGCTCAACTCTG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us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us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usobacter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usobacteri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usobacterium</w:t>
            </w:r>
            <w:proofErr w:type="spellEnd"/>
          </w:p>
        </w:tc>
      </w:tr>
      <w:tr w:rsidR="0094412E" w:rsidRPr="0094412E" w:rsidTr="00CA45F3">
        <w:trPr>
          <w:trHeight w:val="360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Haemophilu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parainfluenzae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718 | strain CIP 102513 | EU083530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B15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TTACGGTTACCTTGTTACGACTTCACCCCAGTCATGAATCATACCGTGGT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AACGCCCCCCGAAGGTTAAGCTATCTACTTCTGGTACAACCCACTCCCATGGTGTGACGGGCGGTGTGTACAAGGCCCGGGAACGTATTCACCGCAACATTCTGATTTGCGATTACTAGCGATTCCGACTTCATGGAGTCGAGTTGCAGACTCCAATCCGGACTTAGACGTACTTTGTGAGATTCGCTCCAGCTCGCACTCTCGCTTCCCTCTGTATACGCCATTGTAGCACGTGTGTAGCCCTACTCGTAAGGGCCATGATGACTTGACGTCATCCCCACCTTCCTCCGGTTTATCACCGGCAGTCTCCTTTGAGTTCCCGACCTAATCGCTGGCAACAAAGGATAAGGGTTGCGCTCGTTGCGGGACTTAACCCAACATTTCACAACACGAGCTGACGACAGCCATGCAGCACCTGTCTCAGAGTTCCCGAAGGCA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CAATCCATCTCTGGAATGTTCTCTGGATGTCAAGAGTAGGTAAGGTTCTTCGCGTTGCATCGAATTAAACCACATGCTCCACCGCTTGTGCGGGCCCCCGTCAATTCA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Prote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Gammaprote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asteurell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asteur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Haemophilus</w:t>
            </w:r>
            <w:proofErr w:type="spellEnd"/>
          </w:p>
        </w:tc>
      </w:tr>
      <w:tr w:rsidR="0094412E" w:rsidRPr="0094412E" w:rsidTr="00CA45F3">
        <w:trPr>
          <w:trHeight w:val="390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Lachnospiraceae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[G-3] sp. | HOT-100 | clone EI074 | AF385573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Phylotype</w:t>
            </w:r>
            <w:proofErr w:type="spellEnd"/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B15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TTAAGGNTNCCTTGNGACNACATCNCCCCCTGCATCCGCCCNGCCTTCNGGANCTCCTCCCTTGCGGNTANGTCANTGAGTTCNGTTATTGATGACTCCCNTGGGGTGGCGGGNGGNGTGNNAAACACCCGGGAACGNGGGGACCGCNNCATGCTGATGTGCNATTACTAGCGATTCCNGCTTCNAGCANGCNANGTGACCCCTGCAATCCNAGCTGAAACATGATTTTTGANATTAGCTTANNCTCGCACTCTTGCTTGTCTTTGTTTACGACNATGT</w:t>
            </w:r>
            <w:r w:rsidR="00B15E4B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NCNCGGGTGTGANCCGAATANNANNGNGN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AN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GATTAGACNTCNTCCCCATCTTCCTCCGGATTATCTCCGTCTGTCTCCTTANAGTCCCCGTCTTACTGATGGCTACNAAGGACAAGGGCTGCGCTCGTNGCGGGACTTAACCCANCATCTCACGACACGANNNNANNACNACCATGNACNCCTGNGTNNNTTGTCCCTAANGAANAANCNCNNNNCNGNTATGTNNNNGGNATGTCNAGACTTG</w:t>
            </w:r>
            <w:r w:rsidR="00B15E4B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NNAAGGTGCTANNNGTTGCTNCAAATTNAGN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NACATGNNNCANCGCTTGNGCNGATCCNCGTNAAGTNNN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proofErr w:type="gram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Lachnospiraceae</w:t>
            </w:r>
            <w:proofErr w:type="spell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[</w:t>
            </w:r>
            <w:proofErr w:type="gram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14]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proofErr w:type="gram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Lachnospiraceae</w:t>
            </w:r>
            <w:proofErr w:type="spell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[</w:t>
            </w:r>
            <w:proofErr w:type="gram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G-3]</w:t>
            </w:r>
          </w:p>
        </w:tc>
      </w:tr>
      <w:tr w:rsidR="0094412E" w:rsidRPr="0094412E" w:rsidTr="00CA45F3">
        <w:trPr>
          <w:trHeight w:val="34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lastRenderedPageBreak/>
              <w:t>Neisseri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elongat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</w:t>
            </w:r>
            <w:proofErr w:type="gram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HOT-598</w:t>
            </w:r>
            <w:proofErr w:type="gram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strain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ATCC 25295 | L06171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Named</w:t>
            </w:r>
            <w:proofErr w:type="spellEnd"/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B15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TAGAGTTTGATCCTGGCTCAGATTGAACGCTGGCGGCATGCTTTACACATGCAAGTCGGACGGCAGCGGGGTAGTGCTTGCACTACTGCCGGCGAGTGGCGAACGGGTGAGTAATATATTGGAACGTACCGAGTAA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GGGGGATAACCAATCGAAAGATTGGCTAATACCGCATACGCTCTGAGGAGGAAAGCAGGGGACCTTCGGGCCTTGCGTTATTCGAGCGGCCAATATCTGATTAGCTAGTTGGTGGGGTAAAGGCCTACCAAGGCGACGATCAGTAGCGGGTCTGAGAGGATGATCCGCCACACTGGGACTGAGACACGGCCCAGACTCCTACGGGAGGCAGCAGTGGGGAATTTTGGACAATGGGCGCAAGCCTGATCCAGCCATGCCGCGTGTCTGAAGAAGGCCTTCGGGTTGTAAAGGACTTTTGTTAGGGAAGAAAAAGGAGCGGT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br/>
              <w:t>AATACCCGTTTCTGCTGACGGTACCTAAAGAATAAGCACCGGCTAACTACGTGCCAGCAGCCGCGGTAATACGTAGGGTGCGAGCGTTAATCGGAATTAC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GGGCGTAAAGCGAGCGCAGACGGTTACTTAAGCAGGATG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Prote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etaprote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Neisser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Neisseri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Neisseria</w:t>
            </w:r>
            <w:proofErr w:type="spellEnd"/>
          </w:p>
        </w:tc>
      </w:tr>
      <w:tr w:rsidR="0094412E" w:rsidRPr="0094412E" w:rsidTr="00CA45F3">
        <w:trPr>
          <w:trHeight w:val="34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lastRenderedPageBreak/>
              <w:t>Peptostreptococcaceae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[XI</w:t>
            </w:r>
            <w:proofErr w:type="gram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][</w:t>
            </w:r>
            <w:proofErr w:type="gram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G-7]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sp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. | </w:t>
            </w:r>
            <w:proofErr w:type="gram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HOT-081</w:t>
            </w:r>
            <w:proofErr w:type="gram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clone BB142 | AF287764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Phylotype</w:t>
            </w:r>
            <w:proofErr w:type="spellEnd"/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B15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TAGAGTTTGATCATGGCTCAGGATGAACGCTGGCGGCATGCCTAACACATGCAAGTCGAACGAAGTCATATGTGAAGTTTTCGGATGGAATATAAGACTTAGTGGCGGACGGGTGAGTAACACGTAAGTAATCAACCTATAACACACGAATAACTAATAGAAATGTTAGCTAATACGAGATAAAATATATGATATGGGAATATTATATATCAAAGCTGAGGCGGTTATAGACGAGCTTGCGTCTGATTAGCTAGTTGGTGGGGTAAGAGCCTACCAAGGCGACGATCAGTAGCCGACCTGAGAGGGTGAACGGCCACATTGGAACTGAGAGACGGTCCAAACTCCTACGGGAGGCAGCAGTGGGGGATATTGCACAA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lastRenderedPageBreak/>
              <w:t>GGGGGGAACCCTGATGCAGCAATGCCGCGTGAACGAAGAAGGCCCTAGGGTCGTAAAGTTCTGTCGTATGGGAAGAAAGAAATGACAGTACCATACAAGAAAGCCCCGGCTAACTACGTGCCAGCAGCCGCGGTAATACGTAGGGGGCAAGCGTTATCCGGAATTACTGGGCGTAAAGGGTGCGTAGGCGGCTTGTTAAGTCAAGGTTAAAAGGCAGCAGC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proofErr w:type="gram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eptostreptococcaceae</w:t>
            </w:r>
            <w:proofErr w:type="spell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[</w:t>
            </w:r>
            <w:proofErr w:type="gram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11]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proofErr w:type="gram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eptostreptococcaceae</w:t>
            </w:r>
            <w:proofErr w:type="spell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[</w:t>
            </w:r>
            <w:proofErr w:type="gram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11][G-7]</w:t>
            </w:r>
          </w:p>
        </w:tc>
      </w:tr>
      <w:tr w:rsidR="0094412E" w:rsidRPr="0094412E" w:rsidTr="00CA45F3">
        <w:trPr>
          <w:trHeight w:val="37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Peptostreptococcu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stomati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112 | clone CK035 | AF287763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B15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TACGGCTACCTTGTTACGACTTCACCCCAGTTATCGACGCCACCTTCGACGACTTCCTCCTTGCGGTTGGATAATCGGCTTCGGGTGTTTCCGACTCCCGTGGTGTGACGGGCGGTGTGTACAAGACCCGGGAACGCATTCACCGCAGCATTCTGATCTGCGATTACTAGTAACTCCAGCTTCATGTAGGCGAGTTTCAGCCTA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AATCCGAACTGAGAATGGCTTTAAGGGATTGGCTCCACCTCACGGTTTGGCAACCCTCTGTACCACCCATTGTAGCACGTGTGTAGCCCTAAGCATAAGGGGCATGA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GATTTGACGTCATCCCCACCTTCCTCCAGGTTATCCCTGGCAGTCTCTCTAGAGTGCCCAACTGAATGCTGGCAACTAAAGACAAGGGTTGCGCTCGTTGCGGGACTTAACCCAACATCTCACGACACGAGCTGACGACAACCATGCACCACCTGTCACCTCAGTCCCGAAGGAAGGGTGTGATTAAACACCTGTCCGAGGGATGTCAAGCTTAGGTAAGGTTCTTCGCGTTGCTTCGA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TTAAACCACATGCTCCGCTACTTGTGCGGGTCCCCGTCAATTCC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proofErr w:type="gram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eptostreptococcaceae</w:t>
            </w:r>
            <w:proofErr w:type="spell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[</w:t>
            </w:r>
            <w:proofErr w:type="gram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11]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eptostreptococcus</w:t>
            </w:r>
            <w:proofErr w:type="spellEnd"/>
          </w:p>
        </w:tc>
      </w:tr>
      <w:tr w:rsidR="0094412E" w:rsidRPr="0094412E" w:rsidTr="00CA45F3">
        <w:trPr>
          <w:trHeight w:val="25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lastRenderedPageBreak/>
              <w:t>Peptostreptococcu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stomati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</w:t>
            </w:r>
            <w:proofErr w:type="gram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HOT-112</w:t>
            </w:r>
            <w:proofErr w:type="gram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strain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A21H2 | GQ422715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Named</w:t>
            </w:r>
            <w:proofErr w:type="spellEnd"/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NNGNTGTGACGGGCGGTGTGTAC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lastRenderedPageBreak/>
              <w:t>AGACCCGGGAACGCATTCACCGCAGCATTCTGATCTGCNATTACTAGTAACTCCAGCTTCATGTAGGCGAGTTTCAGCCTACAATCCGAACTGAGAATGGCTTTAAGGGATTGGCTCCACCTCGCGGTTTGGCAACCCTCTGTACCACCCATTGTAGCACGTGTGTAGCCCTAAGCATAAGGGGCATGATGATTTGACGTCATCCCCACCTTCCTCCAGGTTATCCCTGGCAGTCTCTCTAGAGTGCCCAACTGAATGCTGGCAACTAAAGACAAGGGTTGCGCTCGTTGCGGGACTTAACCCAACATCTCACGACACGAGCTGACGACAACCATGCACCACCTGTCACCTCAGTCCCGAAGGAAGGGTGTGATTAAACACCTGTCCGAGGGATGTCAAGCTTAGGTAAGGTTCTTCGCGTTGCTTCGAATTAA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lastRenderedPageBreak/>
              <w:t>CCACATGCTCCGCTACTTGTGCGGGTCCCCGTCAATTCCTTTGAGTTTCACACTTGCGTGCGTACTCCCCAGGCGGAGTACTTAATGCGTTAGCTGCGGCACCGAGGGGGGTAACCCCCGACACCTAGTACTCATCGTTTA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proofErr w:type="gram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eptostreptococcaceae</w:t>
            </w:r>
            <w:proofErr w:type="spell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[</w:t>
            </w:r>
            <w:proofErr w:type="gram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11]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eptostreptococcus</w:t>
            </w:r>
            <w:proofErr w:type="spellEnd"/>
          </w:p>
        </w:tc>
      </w:tr>
      <w:tr w:rsidR="0094412E" w:rsidRPr="0094412E" w:rsidTr="00CA45F3">
        <w:trPr>
          <w:trHeight w:val="37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lastRenderedPageBreak/>
              <w:t xml:space="preserve">Porphyromonas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endodontali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</w:t>
            </w:r>
            <w:proofErr w:type="gram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HOT-273</w:t>
            </w:r>
            <w:proofErr w:type="gram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clone AJ002 | AY005067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Named</w:t>
            </w:r>
            <w:proofErr w:type="spellEnd"/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B15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TTACGGTTACCTTGTTACGACTTAGCCCCAGTCACTGGTATTACCCTTAAGCGCCCCTTGCGGTTACGCTCTTCAGGTACTCCCAACTTCCATGGCTTGACGGGCGGCGTGTACAAGGCCCGGGAACGTATTCACCGCGCCATGGCTGATGCGCGATTACTAGCGAATCCAGCTTCACGGAGTCGAGTTGCAGACTCCGATCCGAACTGGGACAGGGTTTGGAGATCCGCTTCATGTCACCATGTCGCTTCCCTTTGTCCCTGCCATTGTAACACGTGTGTCGCCCCGGATGTA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lastRenderedPageBreak/>
              <w:t>GGGCCGTGCTGATTTGACGTCATCCGCCCCTTCCTCTCGTCTTACGACGGCTGTCTCGATAGAGTCCTCAGCATGACCTGTTAGTAACTATCGACGC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br/>
              <w:t>GGTTGCGCTCGTTATGGCACTTAAGCCGACACCTCACGGCACGAGCTGACGACAACCATGCAGCACCTACTTAGATGTCCCGAAGGAAAGCAAACTCTCATCTGCCACCATCTAAATTTCAATCCCGGGTAAGGTTCCTCGCGTATCATCGAATTAAACCACATGTTCCTCCGCTTGTGCGGGCCCCCGTCAATTCCTTTGAGTT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Bacteroid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es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orphyromonad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orphyromonas</w:t>
            </w:r>
          </w:p>
        </w:tc>
      </w:tr>
      <w:tr w:rsidR="0094412E" w:rsidRPr="0094412E" w:rsidTr="00CA45F3">
        <w:trPr>
          <w:trHeight w:val="37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lastRenderedPageBreak/>
              <w:t xml:space="preserve">Porphyromonas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endodontali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</w:t>
            </w:r>
            <w:proofErr w:type="gram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HOT-273</w:t>
            </w:r>
            <w:proofErr w:type="gram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clone P2PB_52 | AY207054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Named</w:t>
            </w:r>
            <w:proofErr w:type="spellEnd"/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E21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TAGAGTTTGATCATGGCTCAGGATGAACGCTAGCGATAGGCTTAACACATGCAAGTCGAGGGGCAGCATTATTTTAGCTTGCTAAGATAGATGGCGACCGGCGCACGGGTGCGTAACGCGTAT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lastRenderedPageBreak/>
              <w:t>CAACCTGCCTGTAATTAGGGAATAACCCGGTGAAAGTCGGACTAATACCCTATATTCTTCTTTCTCCGCATGGGGGAGGACGGAAAGATTTATTGATTACAGATGGGCATGCGTCCCATTAGCTGGTTGGTAAGGTAACGGCTTACCAAGGCAACGATGGGTAGGGGGACTGAGAG</w:t>
            </w:r>
            <w:r w:rsidR="00B15E4B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GACCCCCCACACTGGTACTGAGACACGGACCAGACTCCTACGGGAGGCAGCAGTGAGG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br/>
              <w:t>ATATTGGTCAATGGGCGAGAGCCTGAACCAGCCAAGTCGCGTGAAGGACGACGGTTCTATGGATTGTAAACTTCTTTTGTAGAGGAATAATGGCAGCTACGCGTAGCTGAGATGCATGTACTCTACGAATAAGTATCGGCTAACTCCGTGCCAGCAGCCGCGGTAATACGGAGGATACGAGCGTTATCC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lastRenderedPageBreak/>
              <w:t>GAATTATTGGGTTTAAAGGGTGCGTAGGTGGCGTATTAAGTCAGTG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Bacteroid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es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orphyromonad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orphyromonas</w:t>
            </w:r>
          </w:p>
        </w:tc>
      </w:tr>
      <w:tr w:rsidR="0094412E" w:rsidRPr="0094412E" w:rsidTr="00CA45F3">
        <w:trPr>
          <w:trHeight w:val="450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Porphyromonas gingivalis | HOT-619 | strain DSM 20709 | X73964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B15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AGAGTTTGATCCTGGCTCAGGATGAACGCTAGCGATAGGCTTAACACATGCAAGTCGAGGGGCAGCATGATCTTAGCTTGCTAAGGTTGATGGCGACCGGCGCACGGGTGCGTAACGCGTATGCAACTTGCCTTACAGAGGGGGATAACCCGTTGAAAGACGGACTAAAACCGCATACACTTGTATTATTGCATGATATTACAAGGAAATATTTATAGCTGTAAGATAGGCATGCGTCCCATTAGCTAGTTGGTGAGGTAACGGCTCACCAAGGCGACGATGGGTAGGGGAACTGAGAGGTTTATCCCCCACACTGGTACTGAGACACGGACCAGACTCCTACGGGAGGCAGCAGTGAGGAATATTGGTCAATGGGC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AGAGCCTGAACCAGCCAAGTCGCGTGAAGGAAGACTGTCCTAAGGATTGTAAACTTCTTTTATACGGGAATAACGG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CGATACGAGTATTGCATTGAATGTACCGTAAGAATAAGCATCGGCTAACTCCGTGCCAGCAGCCGCGGTAATACGGAGGATGCGAGCGTTATCCGGATTTATTGGGTTTAAAGGGTGCGTAGGTTGTTCGGTAAGTCAGCGG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Bacteroid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es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orphyromonad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orphyromonas</w:t>
            </w:r>
          </w:p>
        </w:tc>
      </w:tr>
      <w:tr w:rsidR="0094412E" w:rsidRPr="0094412E" w:rsidTr="00CA45F3">
        <w:trPr>
          <w:trHeight w:val="360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lastRenderedPageBreak/>
              <w:t xml:space="preserve">Porphyromonas </w:t>
            </w:r>
            <w:proofErr w:type="spellStart"/>
            <w:proofErr w:type="gram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. | </w:t>
            </w:r>
            <w:proofErr w:type="gram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HOT-395</w:t>
            </w:r>
            <w:proofErr w:type="gram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clone P4GB_100 | AY207057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Phylotype</w:t>
            </w:r>
            <w:proofErr w:type="spellEnd"/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B15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TTAGAGTTTGATCCTGGCTCAGGATGAACGCTAGCGATAGGCTTAACACATGCAAGTCGAGGGGCAGCATTATTTTAGCTTGCTAAGATAGATGGCGACCGGCGCACGGGTGCGTAACGCGTATGCAACCTGCCTGTAATTAGGGAATAACCCGGTGAAAGTCGGACTAATACCCTATATTCTTCTTTCTC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lastRenderedPageBreak/>
              <w:t>GCATGGAGAGGGATGGAAAGATTTATTGATTACAGATGGGCATGCGTCCCATTAGCTCGTTGGTAAGGTAACGGCTTACCAAGGCAACGATGGGTAGGGGGACTGAGAGGTTGACCCCCCACACTGGTACTGAGACACGGACCAGACTCCTACGGGAGGCAGCAGTGAGGAATATTGGTCAATGGGCGGAAGCCTGAACCAGCCAAGTAGCGTGCAGGATGACGGCCCTATGGGTTGTAAACTGCTTTTATGCGGGGATAAAGGGGCTCACGTGTGGGCTTTTGCAGGTACCGCATGAATAAGGACCGGCTAATTCCGTGCCAGCAGCCGCGGTAATACGGAAGGTCCCGGCGTTATCCGGATTTATTGGGTTTAAAGGGAGCGTAGGCCGTGGATTAAGCGTGTTG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Bacteroid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es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orphyromonad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orphyromonas</w:t>
            </w:r>
          </w:p>
        </w:tc>
      </w:tr>
      <w:tr w:rsidR="0094412E" w:rsidRPr="0094412E" w:rsidTr="00CA45F3">
        <w:trPr>
          <w:trHeight w:val="420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Prevotell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loescheii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658 | strain ATCC 15930 | L16481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B15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AGAGTTTGATCATGGCTCAGGATGGACGCTAGCTACAGGCTTAACACATGCAAGTCGCGGGGCAGCATGGGGGTTGCTTGCAACTCCCGATGGCGACCGGCGCACGGGTGAGTAACGCGTATCCAACCTGCCCTTCACCACGGGATAACCCGGCGAAAGTCGGACTAATACCGTATGTTGTCCATTGACGGCATCCGATTTGGACGAAAGGCTTTGCGGTGAAGGATGGGGATGCGTCCGATTAGCCAGACGGCGGGGTAACGGCCCACCGTGGCTACGATCGGTAGGGGTTCTGAGAGGAAGGTCCCCCACACTGGAACTGAGACACGGTCCAGACTCCTACGGGAGGCAGCAGTGAGGAATATTGGTCAATGGGCGTAAGCCTGAACCAGCCAAGTAGCGTGCAGGATGACGGCCCTAT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GGTTGTAAACTGCTTTTATGCGGGGATAAAGTGGCCCACGTGTGGGTTTTTGCAGGTACCGCATGAATAAGGACCGGCTAATTCCGTGCCAGCAGCCGCGGTAATACGGAAGGTCCGGGCGTTATCCGGATTTATTGGGTTTAAAGGGAGCGTAGGCCGCGCCTTAAGCGTGTTG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Bacteroid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es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evot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evotella</w:t>
            </w:r>
            <w:proofErr w:type="spellEnd"/>
          </w:p>
        </w:tc>
      </w:tr>
      <w:tr w:rsidR="0094412E" w:rsidRPr="0094412E" w:rsidTr="00CA45F3">
        <w:trPr>
          <w:trHeight w:val="510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Prevotell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pallen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714 | strain 9423 | Y13106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C46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TTAGAGTTTGATCCTGGCTCAGGATGAACGCTAGCTATAGGCTTAACACATGCAAGTCGAGGGGAAACGGCATTATGTGCTTGCACATTTTGGACGTCGACCGGCGCACGGGTGAGTATCGCGTATCCAACCTGCCCTTTACTTGGGGATACCCCGTTGAAAGACGGCCTAATACCCGATGTAATTCATTGATGGCCTCAGATATGAATAAAAGATTTATCGGTAAAGGATGGGGATGCGTCTGATTAGCTT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lastRenderedPageBreak/>
              <w:t>TGGTGAGGTAATGGCTCACCAAGGCGACGATCAGTAGGGGTTCTGAGAGGAAGGTCCCCCACATTGGAACTGAGACACGGTCCAAACTCCTACGGGAGGCAGCAGTGAGGAATATTGGTCAATGGACGTAAGTCTGAACCAGCCAAGTAGCGTGCAGGAAGACGGCCCTATGGGTTGTAAACTGCTTTTATACGAGAATAATT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br/>
              <w:t>GATGCACGTGTGCGTTATTGCATGTATCGTATGAATAAGGACCGGCTAATTCCGTGCCAGCAGCCGCGGTAATACGGAAGGTCCAGGCGTTATCCGGATTTATTGGGTTTAAAGGGAGTGTAGGCGGTTTGTTAAGCGTGT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Bacteroid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es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evot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evotella</w:t>
            </w:r>
            <w:proofErr w:type="spellEnd"/>
          </w:p>
        </w:tc>
      </w:tr>
      <w:tr w:rsidR="0094412E" w:rsidRPr="0094412E" w:rsidTr="00CA45F3">
        <w:trPr>
          <w:trHeight w:val="360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Prevotell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sp. | HOT-310 | clone DR022 | GQ422737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Phylotype</w:t>
            </w:r>
            <w:proofErr w:type="spellEnd"/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C46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TACGGTTACCTTGTTACGACTTAGCCCCAATTACCAGTTTTGCCCTAGGTCGC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CCTTACGGTTACGAACTTCAGGCACCCCCGGCTTTCATGGCTTGACGGGCGGTGTGTACAAGGCCCGGGAACGTATTCACCGCGCCATGGCTGATGCGCGATTACTAGCGAATCCAGCTTCGTGAGGTCGGGTTGCAGACCTCAGTCCGAACTGGGACCGGCTTTTAAGATTTGATGCAATTTGCATTACACCATCCCTCTGTACCGGCCATTGTAACACGTGTGTAGCCCCGGACGTA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GGGCCGTGCTGATTTGACGTCATCCCCACCTTCCTCACACCTTGCGGTGGCAGTGTTCCCAGAGTGCCCAGCATTACCTGATGGCAACTAAGAAAAGGGGTTGCGCTCGTTATGGCACTTAAGCCGACACCTCACGGCACGAGCTGACGACAACCATGCAGCACCTTCACAGAGACCCCGAAGGGCTTATT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ATCTCTAAATAATTCCTCTGCAATTCAAGCCCGGGTAAGGTTCCTCG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GTATCATCGAATTAAACCACATGTTCCTCCGCTTGTGCGGGCCCCCGTCAATTCCTTTGAGTT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Bacteroid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es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evot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evotella</w:t>
            </w:r>
            <w:proofErr w:type="spellEnd"/>
          </w:p>
        </w:tc>
      </w:tr>
      <w:tr w:rsidR="0094412E" w:rsidRPr="0094412E" w:rsidTr="00CA45F3">
        <w:trPr>
          <w:trHeight w:val="630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Prevotell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sp. | HOT-317 | clone C3MKM081 | AY278624 | Un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C46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TTAGAGTTTGATCATGGCTCAGGATGAACGCTAGCTACAGGCTTAACACATGCAAGTCGCGGGGCAGCATGGGGGTTGCTTGCAATCCCTGATGGCGACCGGCGCACGGGTGAGTAACGCGTATCCAACCTGCCCTTTACCACGGGATAACCCGGCGAAAGTCGGACTAATACCGTATGTTGTCCATTGACGGCATCCGATTTGGACGAAAGGCTTAGCGGTGAGGGATGGGGATGCGTCCGATTAGCTCGACGGCGGGGTAACGGCCCACCGTGGCTACGATCGGTAGGGGTTCTGAGAGGAAGGTCCCC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lastRenderedPageBreak/>
              <w:t>ACACTGGAACTGAGACACGGTCCAGACTCCTACGGGAGGCAGCAGTGAGGAATATTGGTCAATGGGCGGAAGCCTGAACCAGCCAAGTAGCGTGCAGGATGACGGCCCTATGGGTTGTAAACTGCTTTTATGCGGGGATAAAGGAGCCCACGTGTGGGTTTTTGCAGGTACCGCATGAATAAGGACCGGCTAATTCCGTGCCANCAGCCGCGGTAATACGGAAGGTCCGGGCGTTATCCGGATTTATTGGGTTTAAAGGGAGCGTANGCCGCCCCTTAAGCGTGTTG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Bacteroid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es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evot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evotella</w:t>
            </w:r>
            <w:proofErr w:type="spellEnd"/>
          </w:p>
        </w:tc>
      </w:tr>
      <w:tr w:rsidR="0094412E" w:rsidRPr="0094412E" w:rsidTr="00CA45F3">
        <w:trPr>
          <w:trHeight w:val="270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Prevotell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sp. | HOT-317 | strain B31FD | AY005061 | Un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C46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AGAGTTTGATCCTGGCTCAGGATGAACGCTAGCTACAGGCTTAACACATGCAAGTCGCGGGGCAGCATGGGGGTTGCTTGCAATCCCTGATGGCGACCGGCGCACGGGTGAGTAACGCGTATCCAACCTGCCCTTC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CCACGGGATAACCCGGCGAAAGTCGGACTAATACCGTATGTTGTCCATTGACGGCATCCGATTTGGACGAAAGGCTTTGCGGTGAGGGATGGGGATGC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TCCGATTAGCTCGACGGCGGGGTAACGGC</w:t>
            </w:r>
            <w:r w:rsidR="00C46F93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CACCGTGGCTACGATCGGTAGGGGTTCTG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AGGAAGGTCCCCCACACTGGAACTGAGA</w:t>
            </w:r>
            <w:r w:rsidR="00C46F93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ACGGTCCAGACTCCTACGGGAGGCAGCA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AGGAATATTGGTCAATGGGCGGAAGCCTGAACCAGCCAAGTAGCGTGCAGGATGACGGCCCTATGGGTTGTAAACTGCTTTTATGCGGGGATAAAGGAGCCCACGTGTG</w:t>
            </w:r>
            <w:r w:rsidR="00C46F93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GTTTTTGC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GTACCGCATGAATAAGGACCGGCTAATT</w:t>
            </w:r>
            <w:r w:rsidR="00C46F93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CGTGCCAGCAGCCGCGGTAATACGGAAG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CGGGCGTTATCCGGATTTATTGG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TTTAAAGGGAGCGTAGGCCGCCCCTTAAGCGTGT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G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Bacteroid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es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evot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evotella</w:t>
            </w:r>
            <w:proofErr w:type="spellEnd"/>
          </w:p>
        </w:tc>
      </w:tr>
      <w:tr w:rsidR="0094412E" w:rsidRPr="0094412E" w:rsidTr="00CA45F3">
        <w:trPr>
          <w:trHeight w:val="300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Prevotell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sp. | HOT-443 | clone P4PB_24 | AY331415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Phylotype</w:t>
            </w:r>
            <w:proofErr w:type="spellEnd"/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C46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TAGGCCGATCCTTCCGGTCACGGACTTCAGGCACCCCCGGCTTTCATGGNTTGACGGGCGGTGTGTACAAGG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br/>
              <w:t>CCGGGAACGTATTCACCGCGCCATGGCTGATGCGCGATTACTAGCGAAT</w:t>
            </w:r>
            <w:r w:rsidR="00C46F93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CCAGCTTCGTGGGGTCGGGTTGCAGACCCC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GTCCGAACTGGGACCGGATTTAAAGATTAGATCGCATTTGCATACGACC</w:t>
            </w:r>
            <w:r w:rsidR="00C46F93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GACCTTCTGTACCGGCCATTGNAACACGT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GTAGCCCCGGACGTAAGGGCCGTGCTGATTTGACGTCATCCCCACCTTCCTCACACCTTACGGCGGCAGTATCTACAGAGTGCCCGGCATTACCCGATGGCAACTGAAGAAAGGGGTTGCGCTCGTTATGGCACTTAAGCCGACAC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lastRenderedPageBreak/>
              <w:t>TCACGGC</w:t>
            </w:r>
            <w:r w:rsidR="00C46F93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ACGAG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TGACGACAACCATGCAGCACCTCCGCGGCAGCCCCGAAGGGCCTCATCCTCTCGGANTCGTTCCGCCGCANTTCAAGCCCGGGTAANGNTCCTCGCGTATCATCGAATTAAACCACATGTTCCTCCGCTTGTGCGGGCCCCGTNANTCCTTTGAGTTTC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br/>
              <w:t>CCGTTGCCGGCGTACTCCCCAGGNGGGATGCTTAATGCTTTCGCTGG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Bacteroid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es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evot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evotella</w:t>
            </w:r>
            <w:proofErr w:type="spellEnd"/>
          </w:p>
        </w:tc>
      </w:tr>
      <w:tr w:rsidR="0094412E" w:rsidRPr="0094412E" w:rsidTr="00CA45F3">
        <w:trPr>
          <w:trHeight w:val="58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Prevotell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sp. | HOT-472 | clone GU027 | AY349398 | Un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C46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AGAGTTTGATCATGGCTCAGGATGGACGCTAGCTACAGGCTTAACACATGCAAGTCGCGGGGCAGCATGGGGGTTGCTTGCAACTCCCGATGGCGACCGGCGCACGGGTGAGTAACGCGTATCCAACCTGCCCTTCACCACGGGATAACCCGGCGAAAGTCGGACTAATACCGTATGTTGTCCATTGACGGCATCCGA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TTGGACGAAAGGCTTTGCGGTGAAGGATGGGGATGC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TCCGATTAGCCAGACGGCGGGGTAACGGCCCACCGTGGCTACGATCGGTAGGGGTTCTGAGAGGAAGGTCCCCCACACTGGAACTGAGACACGGTCCAGACTCCTACGGGAGGCAGCAGTGAGGAATATTGGTCAATGGGCGTAAGCCTGAACCAGCCA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GTAGCGTGCAGGATGACGGCCCTATGGGTTGTAAACTGCTTTTATGCGG</w:t>
            </w:r>
            <w:r w:rsidR="00C46F93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GATAAAGTGGCCCACGTGTGGGTTTTTGC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GTACCGCATGAATAAGGACCGGCTAATTCCGTGCCAGCAGCCGCGGTAA</w:t>
            </w:r>
            <w:r w:rsidR="00C46F93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ACGGAAGGTCCGGGCGTTATCCGGATTT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GGGTTTAAAGGGAGCGTAGGCCGCGCCTTAAGCGTGTTG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Bacteroid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es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evot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evotella</w:t>
            </w:r>
            <w:proofErr w:type="spellEnd"/>
          </w:p>
        </w:tc>
      </w:tr>
      <w:tr w:rsidR="0094412E" w:rsidRPr="0094412E" w:rsidTr="00CA45F3">
        <w:trPr>
          <w:trHeight w:val="55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Prevotell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sp. | HOT-515 | clone MB3_P13 | DQ003622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Phylotype</w:t>
            </w:r>
            <w:proofErr w:type="spellEnd"/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C46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TTAGAGTTTGATCATGGCTCAGGA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lastRenderedPageBreak/>
              <w:t>GAACGCTGGCTACAGGCTTAACACATGCAAGTCGAGGGGCATCACGGGGGTTGCTTGCAACCCCTGGTGGCGACCGGCGAATGGGTGAGTAACGCGTATCCAACCTGCCCCCGGCCGGGGNAT</w:t>
            </w:r>
            <w:r w:rsidR="00C46F93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AACCCGTCGAAAGGNGGCCTAATCCCCCAT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CCGTCCTCCGCGGCCATCCAAGGAGGACGAAAGGTATTTTCCGGCCGGGCGATGGGGATGCGTCCGATTAGCTCGCTGGCGGGGTAACG</w:t>
            </w:r>
            <w:r w:rsidR="00C46F93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GCCCACCAGGGCTTCGATCGGTAGGGGTTC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GAGAGGAAGGTCCCCCACACTGGTACTGA</w:t>
            </w:r>
            <w:r w:rsidR="00C46F93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GACACGGACCAGACTCCTACGGGAGGCAGC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GTGAGGAATATTGGTCAATGGACGTAAGTCTGAACCAGCCAAGTAGCGTGCAGGATGAC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br/>
              <w:t>GCCCTATGGGTTGTAAACTGCTTTT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lastRenderedPageBreak/>
              <w:t>TGCGGGGATAAAGGAGCCCACGTGTGGGTTTTTGCAGGTACCGCATGAATAAGGACCGGCTAA</w:t>
            </w:r>
            <w:r w:rsidR="00C46F93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TTCCGTGCCAGCAGCCGCGGTAATACGGAA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GTCCGGGCGTTATCCGGATTTATTGGGTTTAAAGGGAGCGTANNCCGCCCCTTAAGCGTG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Bacteroid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es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evot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evotella</w:t>
            </w:r>
            <w:proofErr w:type="spellEnd"/>
          </w:p>
        </w:tc>
      </w:tr>
      <w:tr w:rsidR="0094412E" w:rsidRPr="0094412E" w:rsidTr="00CA45F3">
        <w:trPr>
          <w:trHeight w:val="390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Prevotell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sp. | HOT-526 | strain P4P_53 | AY944134 | Un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9B10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AGAGTTTGATCCTGGCTCAGGATGAACGCTAGCTACAGGCTTAACACATGCAAGTCGAGGGGCATCATGCGGATTGCTTGCGATCCG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GATGGCGACCGGCGCACGGGTGAGTAACG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TATCCAACCTTCCCGCTGCTGGGGGGAT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ACCNGGTGAAAGCCGGACTAATACCCCAT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TCCCCGTTGACGGCATCCGATTCGGGGCAAAGTTTTTTTTCGGCAGCGGATGGGGATG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GTCCGATTAGTTAGTTGGTGAGGT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ACGGCTCANCAAGGCTTTGATCGGNAGGGGTTCTGANANGA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Bacteroid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es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evot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evotella</w:t>
            </w:r>
            <w:proofErr w:type="spellEnd"/>
          </w:p>
        </w:tc>
      </w:tr>
      <w:tr w:rsidR="0094412E" w:rsidRPr="0094412E" w:rsidTr="00CA45F3">
        <w:trPr>
          <w:trHeight w:val="450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lastRenderedPageBreak/>
              <w:t>Selenomona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artemidi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</w:t>
            </w:r>
            <w:proofErr w:type="gram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HOT-124</w:t>
            </w:r>
            <w:proofErr w:type="gram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clone AA024 | AF287797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Named</w:t>
            </w:r>
            <w:proofErr w:type="spellEnd"/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9B10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TTTACGGTTACCTTGTTACGACTTCACCCCAGTCACCTTCCCCACCT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TAGACGGCTGTGCCGGCTTCGGGTGTGAAC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ACTTCCGTGGTGTGACGGGCGGTGTGTACAAGACCCGGGAACGTATTCACCGCAGTATGCTGACCTGC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GATTACTAGCG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TTCCGACTTCATGCAGGCGAGTTGCAGCCTGCAATCCGAACTGAGAAAC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GGTTTTTGAGGTTCGCTTAAGATCGCTCTC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TGCTGCTCTCTGTCCGTCCCATTGTAGTACGTGTGTAGCCCAGACCATAAGGGGCATGATGACTTGACGTCATCCCCGCCTTCCTCCGCGTTCTCCGCGGCAGTCTCCTTTGAGTGCCCACCTTAAATG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CTGGCAACAAAGGACAGG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lastRenderedPageBreak/>
              <w:t>GGTTGCGCTCGT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GCGGGACTTAACCCAACATCTCACGACACGAGCTGACGACAACCGTGCA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CCACCTGTTTTCTGGCTTCCGAAGAAGAGG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ACTATCTCTAGTTCTGTCCATCAATGTCAAGACCTGGTAAGGTTCTTCG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CGTTGCGTCGAATTAAACCACATACTCCAC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GCTTGTGCGGGCCCCCGTCAATTCCTTTGAGTTTCAACCT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Veillon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elenomonas</w:t>
            </w:r>
            <w:proofErr w:type="spellEnd"/>
          </w:p>
        </w:tc>
      </w:tr>
      <w:tr w:rsidR="0094412E" w:rsidRPr="0094412E" w:rsidTr="00CA45F3">
        <w:trPr>
          <w:trHeight w:val="46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lastRenderedPageBreak/>
              <w:t>Selenomona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artemidi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</w:t>
            </w:r>
            <w:proofErr w:type="gram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HOT-124</w:t>
            </w:r>
            <w:proofErr w:type="gram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strain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ATCC 43528 | GQ422716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Named</w:t>
            </w:r>
            <w:proofErr w:type="spellEnd"/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9B10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TAGAGTTTGATCCTGGCTCAGGACGAACGCTGGCGGCGTGCTTAACACATGCAAG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CGAA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GGAGCGAATGAAAGCTTGCTTTTATGAGC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TAGTGGCAAACGGGTGAGTAACACGTAGA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ACCTGCCGATAGGATGGGGACAACATTCCGAAAGGAATGCTAATACCGAATGGCGTGT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br/>
              <w:t>GGGGAGGCACCTCCCGTACATGAA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lastRenderedPageBreak/>
              <w:t>GATG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GCCTCTGAATATGCTATCACCTATCGATGG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CTGCGTCTGATTAGCTGGTAGGTAAGGT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ACGGCTTACCTAGGCGACGATCAGTAGCC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GTCTGAGAGGATGAACGGCCACATTGGGACTGAGACACGGCCCAGACTCCTACGGGAGG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br/>
              <w:t>AGCAGTGGGGAATCTTCCGCAATGGGCGCAAGCCTGACGGAGCAACGCCGCGTGAGTGAAGAAGGTCTTCGGATCGTAAAGCTCTGTTG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AGGGGACGAACGATCGAGGGGCGAACAGG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CTCGGTATGACGGTACCTTTTGAGGAAGCCACGGCTAACTACGTGCCAGCAGCCGCG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br/>
              <w:t>AATACGTAGGTGGCGAGCGTTGTCCGGAATCATTGGGCGTAAAGGGAGCGCAGGCGGC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Veillon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elenomonas</w:t>
            </w:r>
            <w:proofErr w:type="spellEnd"/>
          </w:p>
        </w:tc>
      </w:tr>
      <w:tr w:rsidR="0094412E" w:rsidRPr="0094412E" w:rsidTr="00CA45F3">
        <w:trPr>
          <w:trHeight w:val="61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lastRenderedPageBreak/>
              <w:t>Selenomona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infelix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</w:t>
            </w:r>
            <w:proofErr w:type="gram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HOT-639</w:t>
            </w:r>
            <w:proofErr w:type="gram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strain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ATCC 43532 | AF287802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Named</w:t>
            </w:r>
            <w:proofErr w:type="spellEnd"/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9B10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TTAGAGTTTGATCATGGCTCAGGACGAACGCTGGCGGCGTGCTTAACACATGCAAGTCNAACGGAGCGAATGAAAGCTTGCTTTTATGAGCTTAGTGGCAAACGGGTGAGTGACACGTAGACAACCTGCCGACAGGATGGGGACAACATTCCGAAAGGAATGC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br/>
              <w:t>AATACCGAATGAAGCGNAGGAGAGGCATCTCTCCTCCGTGAAAGATGGC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CTCTATTTATAAGCTATCACCTGTCGATGG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TCTGCGTCTGATTAGCTAGTTGGTGAGGTAACGGCTCACCAAGGCGACG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ATCAGTAGCCGGTCTGAGAGGATGAACGGC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ACATTGGGACTGAGACACGGCCCAGACTCCTACGGGAGGCAGCAGTGGGGAATCTTCCGCAATGGGCGCAAGCCTGACGGAGCAACGCCG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lastRenderedPageBreak/>
              <w:t>GTGAGTGAAGAAGGTCTTCGGATCGTAAAGCTCTGTTG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ATGGGGACGAACGTGCGAAGGGTGAATAAT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CTTTGCAATGACGGTACCTATCGAGGAAGCCACGGCTAAC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TACGTGCCAGCAGCCGCGGTAATACGTAG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GGCGAGCGTTGTCCGGAATCATTGGGCGTAAAGGGAGCGCAGGCG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Veillon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elenomonas</w:t>
            </w:r>
            <w:proofErr w:type="spellEnd"/>
          </w:p>
        </w:tc>
      </w:tr>
      <w:tr w:rsidR="0094412E" w:rsidRPr="0094412E" w:rsidTr="00CA45F3">
        <w:trPr>
          <w:trHeight w:val="37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Selenomona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sp. | HOT-143 | clone EW051a | AF385497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Phylotype</w:t>
            </w:r>
            <w:proofErr w:type="spellEnd"/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9B10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TACGGCTACNNNNNNNNNNNNCACCC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AGTCATCGCCCCCGCCTTAGACGNNGCCT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TTGCGGTTGGCCCACCGGCTTTGGGCGT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AATGACTTCCGTGGTGTGACGGGCGGTGT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ACAAGGCCCGGGAACGTATTCACCGCAG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ATGCTGACCTGCGATTACTAGCGATTCCG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TTCATGCAGGCGGGTTGCAGCCTGCAATCCGAACTGGGGGATGGTTTGTGGGGTCCGC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CCGGCTCGCGCCTTCGCTTCCCTCTGTCCATCCCATTGTAGTACGTGTGTAGCCCAGGACATAAGGGGCATGATGACTTGACGTCATCC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CGCCTTCCTCCGCGTTCTCCGCGGCAGTC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CTTTGAGTTCCCGCCATTACGCGCTGGCA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CAAAGGACAGGGGTTGCGCTCGTTGCGG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CTTAACCCAACATCTCACGACACGAGCTGACGACAGCCATGCACCACCTGTTTTCGTGTTCCCGAAGGAAGGGAGCTATCTCTAGCTCTTTCACTCAATGTCAAGCCCTGGTAAGGTT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TTCGCGTTGCGTCGAATTAAACCACATACTCCACCGCTTGTGCGGGCCCCCGTCAATTCC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Veillon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elenomonas</w:t>
            </w:r>
            <w:proofErr w:type="spellEnd"/>
          </w:p>
        </w:tc>
      </w:tr>
      <w:tr w:rsidR="0094412E" w:rsidRPr="0094412E" w:rsidTr="00CA45F3">
        <w:trPr>
          <w:trHeight w:val="420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Selenomona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sp. | HOT-892 | strain F0426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tbd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Un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9B10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TTAGAGTTTGATCCTGGCTCAGGACGAACGCTGGCGGCGTGCTTAACACA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TGCAAGTCGAAC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lastRenderedPageBreak/>
              <w:t>GGAGCGAATGAAAGCTTG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TTTTATGAGCTTAGTGGCAAACGGGTGAGTAACACGTAGACAACCTGCC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GACAGGATGGGGACAACATTCCGAAAGGAA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GCTAATACCGAATGAAGTCGAGGGAAGGCATCTTCCTTCGATGAAAGATGGCCTCTGTTTATAAGCTATCACCTGTCGATGGGTCTGCGTCTGATTAGCTGGTTGGTGAGGTAACGGCTCACCAAGGCG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ACGATCAGTAGCCGGTCTGAGAGGATGAAC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GCCACATTGGGACTGAGACACGGCCCAAACTCCTACGGGAGGCAGCAGTGGGGAATATTGGACAATGGGGGCAACCCTG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br/>
              <w:t>TCCAGCGACGCCGCGTGAGTGAAGAAGTATTTCGGTATGTAAAGCTCTATCGATAACGGAAGAAGATGACAAGC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lastRenderedPageBreak/>
              <w:t>GTTAAGGAAGAAGCCCCGGCTAACTACGTGCCAGCAGCCGCGGTAATACGTAGG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GGGCAAGCGTTATCCGGATTTACTGGGTGT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AAGGGAGCGTAGACGGCGAATAAAGTCTGAAGTGAAATC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Veillon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elenomonas</w:t>
            </w:r>
            <w:proofErr w:type="spellEnd"/>
          </w:p>
        </w:tc>
      </w:tr>
      <w:tr w:rsidR="0094412E" w:rsidRPr="0094412E" w:rsidTr="00CA45F3">
        <w:trPr>
          <w:trHeight w:val="390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lastRenderedPageBreak/>
              <w:t>Selenomona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sputigen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</w:t>
            </w:r>
            <w:proofErr w:type="gram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HOT-151</w:t>
            </w:r>
            <w:proofErr w:type="gram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strain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ATCC 35185 | AF287793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Named</w:t>
            </w:r>
            <w:proofErr w:type="spellEnd"/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9B10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TTACGGCTACCTTGTTACGACTTCACCCC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GTCATCGCCCCCGCCTTAGACGGCTGCCT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TTGCGGTTGGCCCACCGGCTTTGGGCGT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GAATGACTTCCGTGGTGTGACGGGCGGTGT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ACAAGGCCCGGGAACGTATTCACCGCAG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ATGCTGACCTGCGATTACTAGCGATTCCG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TTCATGCAGGCGGGTTGCAGCCTGCAATCCGAACTGGGGGATGGTTTGTGGGG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Veillon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elenomonas</w:t>
            </w:r>
            <w:proofErr w:type="spellEnd"/>
          </w:p>
        </w:tc>
      </w:tr>
      <w:tr w:rsidR="0094412E" w:rsidRPr="0094412E" w:rsidTr="00CA45F3">
        <w:trPr>
          <w:trHeight w:val="570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Streptococcus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anginosu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543 | strain ATCC 33397 | AF104678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9B10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TTTACGGTTACCTTGTTACGACTTCACCCCAATCATCTATCCCACCTTAGGCNNC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TGGCTCCTTA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lastRenderedPageBreak/>
              <w:t>CGGTTACCTCACCGACTTCG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GTGTTACAAACTCTCGTGGTGTGACGGGCGGTGTGTACAAGGCCCGGGAACGTATTCACCGCGGCGTGCTGATCCGCGA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br/>
              <w:t>TACTAGCGATTCCGACTTCATGTAGGCGAGTTGCAGCCTACAATCCGAA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CTGAGACTGGCTTTCAGAGATTAGCTTGNC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TCACCGGCTTGCGACTCGTTGTACCAGCCATTGTAGCACGTGTGTAGCC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CAGGTCATAAGGGGCATGATGATTTGACGT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ATCCCCACCTTCCTCCGGTTTATTACCGGCAGTCTCGCTAGGGTGCCCA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ACTCAATGATGGCAACTAACAATAAGGGTT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CGCTCGTTGCGGGACTTAACCCAACATCTCACGACACGAGCTGACGACAACCATGCACCACCTGTCACCGATGTTCCGAAGAAACTTCCTATCTC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lastRenderedPageBreak/>
              <w:t>AGAAATAGCATCGGGATGTCAAGANCTGGTAAG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GTTCTTCGCGTTGCTTCNAATTAAACCACA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GCTCCACCGCTTGTGCGGGCCCCCGTCAATTCC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illi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Lactobacill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treptococc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treptococcus</w:t>
            </w:r>
            <w:proofErr w:type="spellEnd"/>
          </w:p>
        </w:tc>
      </w:tr>
      <w:tr w:rsidR="0094412E" w:rsidRPr="0094412E" w:rsidTr="00CA45F3">
        <w:trPr>
          <w:trHeight w:val="420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 xml:space="preserve">Streptococcus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miti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bv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2 | HOT-398 | strain SK34 | AY005045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9B10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AGAGTTTGATCNTGGCTCAGGACGAA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GCTGGCGGCGTGCCTAATACATGCAAGTA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ACGCTGAAGGAGGAGCTTGCTTCTCTGG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TGAGTTGCGAACGGGTGAGTAACGCGTAG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AACCTGCCTGGTAGCGGGGGATAACTAT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GGAAACGATAGCTAATACCGCATAATAGC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TTATTGCATGATAACTGTTTGAAAGGTGCAATTGCACCACTACCAGATGGACCTGCGT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GTATTAGCTAGTTGGTGGGGTAACGGCTCACCAAGGCGACGATACATAGCCGACCTGAGAGGGTGATCGGCCAC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CTGGGACTGAGACA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GGCCCAGACTCCTACGGGAGGCAGCAGTA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GAATCTTCGGCAATGGACGGAAGTCTGACCGAGCAACGCCGCGTGAGTGAAGAAGGTT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TCGGATCGTAAAGCTCTGTTGTAAGAGAAGAACGAGTGTGAGAGTGGAAAGTTCACACTGTGACGGTATCTTGCCGGAAAGGGACGGCT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ACTACGTGCCAGCAGCCGCGGTAATACGT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GTCCCGAGCGTTGTCCGGATTTATTGGG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GTAAAGCGAGCGCAGGCGGTTAGATAAGT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illi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Lactobacill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treptococc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treptococcus</w:t>
            </w:r>
            <w:proofErr w:type="spellEnd"/>
          </w:p>
        </w:tc>
      </w:tr>
      <w:tr w:rsidR="0094412E" w:rsidRPr="0094412E" w:rsidTr="00CA45F3">
        <w:trPr>
          <w:trHeight w:val="46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 xml:space="preserve">Streptococcus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sanguini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758 | strain ATCC 10556 | AF003928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9B10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TTAGAGTTTGATNCTGGCTCAGGACGAACGCTGGCGGCGTGCCTAATACATGCAAGTAGAACGCTGAAGAGAGGAGCTTGCTCTTCTTGGATGAGTTGCGAACGGGTGAGTAACGCGTAGGTA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lastRenderedPageBreak/>
              <w:t>CC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TGCCTGGTAGCGGGGGATAACTATTGGAAA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GATAGCTAATACCGCATGATATTAATTATCGCATGATAATTGATTGAAAGATGCAATTGCATCAC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TACCAGATGGACCT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CGTTGTATTAGCTAGTTGGTGAGGTAACGGCTCACCAAGGCGACGATACATAGCCGACCTGAGAGGGTGATCGGCCACACTGGGACTGAGACACGGCCCAGACTCCTACGGGAGGCAGCAGTAGGGAAT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CTTCGGCAATGGGGGGAACCCTGACCGAGC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ACGCCGCGTGAGTGAAGAAGGTTTTCGGATCGTAAAGCTCTGTTGTAAGAGAAGAACGGGTGTGAGAGTGGAAAGTTCACACTGTGACGGTATCTTACCAGAAAGGGACGGCTAACTACGTGCCAGCAG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CCGCGGTAATACGTAGGTCCCGAG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lastRenderedPageBreak/>
              <w:t>CGTTGT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fr-CA"/>
              </w:rPr>
              <w:t>CGGATTTATTGGGCGTAAAGCGAGCGCAGGCGGTTAGATAAG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illi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Lactobacill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treptococc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treptococcus</w:t>
            </w:r>
            <w:proofErr w:type="spellEnd"/>
          </w:p>
        </w:tc>
      </w:tr>
      <w:tr w:rsidR="0094412E" w:rsidRPr="0094412E" w:rsidTr="00CA45F3">
        <w:trPr>
          <w:trHeight w:val="52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Streptococcus sp. | HOT-071 | strain Hans H6 | AY005041 | Un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9B10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TAGAGTTTGATCATGGCTCAGGACGAA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GCTGGCGGCGTGCCTAATACATGCAAGTA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AACGCTGAAGAGAGGAGCTTGCTCTTCTT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GATGAGTTGCGAACGGGTGAGTAACGCGT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GTAACCTGCCTGGTAGCGGGGGGATAAC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ATTGGAAACGATAGCTAATACCGCATAAA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GGATTATCGCATGATAATCAATTGAAAGGTGCAAATGCATCACTACCAGATGGACCTG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br/>
              <w:t>GTTGTATTAGCTAGTTGGTGGGGTAACGGCTCACCAAGGCGACGATACATAGCCGACCTGAGAGGGTGATCGGCCGCACTGGGACTGAG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ACACGGCCCAGACTCCTACGGGAGGCAGCA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AGGGAATCTTCGGCA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TGGACGGAAGTCTGACCGAGCAACGCCGCGTGAGTGAAGAAG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br/>
              <w:t>TTTTCGGATCGTAAAGCTCTGTTGTAAGANAAGAACGAGTGTGAGAGTGGGAAGTTCACACTGTGACGGTATCTTACCANAAAGGGACG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CTAACTACGTGCCANCAGCCGCGGTAATA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TANGTCCCGAGCGTTGTCCGGATTTATT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GGCGTAAAGCGAGCGCANGCGGTTANATA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illi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Lactobacill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treptococc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treptococcus</w:t>
            </w:r>
            <w:proofErr w:type="spellEnd"/>
          </w:p>
        </w:tc>
      </w:tr>
      <w:tr w:rsidR="0094412E" w:rsidRPr="0094412E" w:rsidTr="00CA45F3">
        <w:trPr>
          <w:trHeight w:val="450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Tannerella forsythia | HOT-613 | strain FDC 338 | L16495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9B10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TACGGTTACCTTGTTACGACTTAGCCCCAGNCACCTGTATTACCCTAGGCCGACCCTCGCGGTTACGGACTTTAGGTACTCCAGACTCCCATGGCTTGACAGGCGGTGTGTACAAGGCCCGGGA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CGTATTCACCGCGCCATGGCTGATGCGCG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ACTAGCGAATCCAGCTTCACGGAGTCGAGTTG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AGACTCCGATCCGA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CTGAGACAGGGTTTAGAGATTTGCATCCG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CGCTCGGTAGCTGCCCTTTGTCCCTGCCATTGTAACACGTGTGTCGCCCCGGATGTAAGGGCCGTGCTGATTTGACGT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ATCCCAACCTTCCTCACAGCTTACGCCGGCAGTCCCGCCAGAGTCCTCAGCTTAACCTGTTAGCAACTGACAGTCAGGGTTGCGCTCGTTATGGCACTTAAGCCGACACCTCACGGCACGAGCTGACGA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AACCATGCAGCACCTACTTAGATGTCCCG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GGAAAGCAAACTCTCATCTGCCACCATCTAAATTTCAATCCCGGGTAA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GTTCCTCGCGTATCATCGAATTAAACCAC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GTTCCTCCGCTTGTGCGGGCCCCCGTCAATTCCTTTGAGT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Bacteroid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es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orphyromonad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Tannerella</w:t>
            </w:r>
          </w:p>
        </w:tc>
      </w:tr>
      <w:tr w:rsidR="0094412E" w:rsidRPr="0094412E" w:rsidTr="00CA45F3">
        <w:trPr>
          <w:trHeight w:val="450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 xml:space="preserve">Tannerella sp. | HOT-286 | clone BU063 | AY008308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Phylotype</w:t>
            </w:r>
            <w:proofErr w:type="spellEnd"/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9B10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TACGGTTACCTTGTTACGACTTA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CCCCAGTCACCAGTTTTACCCTAGGCCGATCCTCAACGGTTACGGACTTTAGGCACCCCCGGCTCCCATGGCTTGACGGGCGGTGTGTACAAGGCCCGGGAACGTATTCACCGCGCCATGGCTGATGCGCGATTACTAGCGAATCCAGCTTCACGGA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TCGAGTTGCAGACTCCGATCCGAACTGAG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AGGGTTTAGAGATTTGCATCCGATCGCTCGGTAGCTGCCCTTTGTCCCTGCCATTGTAACACGTGTGTCGCCCCGGATGTAAGGGCCGTGCTGATTTGACGTCATCCCAACCTTCCTCACAGCTTACGCCGGCAGTCCCGCCAGAGTCCTCAGCTTAA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CTGTTAGCAACTGACAGTCAGGGTTGCGCTCGTTATGGCACTTAAGCCGACACCTCACGGCACGAGCTGACGACA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CCATGCAGCACCTGTGTTACGGCTCCCGAAGGCACTCCTCCGTCTCTGGAGGATTCCGTACATGTCAAGACCAGGTAAGGT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C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CGCGTTGCATCGAATTAATCCACATCATCCACCGCTTGTGCGGGTCCCCGTCAATTCCTTTGAG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Bacteroid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es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orphyromonad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Tannerella</w:t>
            </w:r>
          </w:p>
        </w:tc>
      </w:tr>
      <w:tr w:rsidR="0094412E" w:rsidRPr="0094412E" w:rsidTr="00CA45F3">
        <w:trPr>
          <w:trHeight w:val="40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Terrahaemophilu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aromaticivoran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826 | strain 127W | AB098612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9B10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AGAGTTTGATCATGGCTCAGATTGAACGCTGGCGGCAGGCTTAACACATGCAAGTCGAACGGTAACATAAAGAAGCTTGCTTCTTTGATGACGAGTGGCGGACGGGTGAGTAATGCTTGGGAATCTAGCTTATGGAGGGGGATAACTACGGGAAACTGTAGCTAATACCGCGTAGAATCGAGAGATGAAAGTGTGGGACCTTCGGGCCACATGCCATAGGATGAGCCCAAGTGGGATTAGGTAGTTGGTGAGGTAAAGGCTCACCAAGCCGA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GATCTCTAGCTGGTCTGAGAGGATGACCAGCCACACTGGGACTGAGACACGGCCCAGACTCCTACGGGAGGCAGCAGTGGGGAATATTGCGCAATGGGGGCAACCCTGACGCGGCCATGCCGCGTGAATGAAGAAGGCCTTCGGGTTGTAAAGTTCTTTCGGTAGCGAGGAAGGCA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TAGTTTAATAGACTAGGTGATTGACGTT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CTACAGAAGAAGCACCGGCTAACTCCGTGCCAGCAGCCGCGGTAATACGGAGGGTGCGAGC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TTAATCGGAATAACTG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CGTAAAGGGCACGCAGGCGGTGACTTAAGTGAGGTG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Prote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Gammaprote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asteurell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asteur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Terrahaemophilus</w:t>
            </w:r>
            <w:proofErr w:type="spellEnd"/>
          </w:p>
        </w:tc>
      </w:tr>
      <w:tr w:rsidR="0094412E" w:rsidRPr="0094412E" w:rsidTr="00CA45F3">
        <w:trPr>
          <w:trHeight w:val="420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lastRenderedPageBreak/>
              <w:t xml:space="preserve">Treponema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lecithinolyticum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</w:t>
            </w:r>
            <w:proofErr w:type="gram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HOT-653</w:t>
            </w:r>
            <w:proofErr w:type="gram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clone GF6 | AF023040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Named</w:t>
            </w:r>
            <w:proofErr w:type="spellEnd"/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9B10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TTACGGCTACCTTGTTACGACTTCACCCTCCTTANNAANCATAC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TTCGGCAGCNTCCTCC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GCGGTTAGACTACCGACTTCGGGTACCCTCNACTCNGAT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lastRenderedPageBreak/>
              <w:t>GTGTGACGGGCGGTGTGTACAAGGCCCGGGAACGTATTCACCGCATCN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GCTGATATGCGATTACTAGCGATTCCAAC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CATGGAGNCGAGTTKCAGACTCCAATCCGAACTACGATAGCTTTTCTGCGTTTTGCTC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br/>
              <w:t>ACCTCGCGGCTTCGCTTCACTCTGTCGCTACCATTGTAGCACGTGTGTAGCCCTGGACATAAGGGCCATGATGACTTGACGTCATCCCCACCTTCCTCCGGTTTGTCACCGG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AGTTCC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CAGAGTCCTCAAGCATTACCTGTTAGTA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CTGGCAGTAGGGGTTGCGCTCGTTGCGGG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TTAACCCAACACCTCACGGCACGAGCTGACGACAGCCATGCAGCACCTGTTGTACTTCGTATTGCTACGCATCCGTATCTCTACGAACTTAAGTACTATGTCAAACCCAGGTAAN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lastRenderedPageBreak/>
              <w:t>GNTCCTCGCGTACCATCGAATTAAACCACATGCTCCACCGCTTGTGCNGGCCCCCGTCNA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Spirocha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pirochaetes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pirochaet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pirochaet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Treponema</w:t>
            </w:r>
          </w:p>
        </w:tc>
      </w:tr>
      <w:tr w:rsidR="0094412E" w:rsidRPr="0094412E" w:rsidTr="00CA45F3">
        <w:trPr>
          <w:trHeight w:val="660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lastRenderedPageBreak/>
              <w:t xml:space="preserve">Treponema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medium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</w:t>
            </w:r>
            <w:proofErr w:type="gram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HOT-667</w:t>
            </w:r>
            <w:proofErr w:type="gram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clone _C007 | AF023051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Named</w:t>
            </w:r>
            <w:proofErr w:type="spellEnd"/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9B10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TTACGGCTACCTTGTTACGACTTCACCC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CCTTACCAAGCGTACCTTCGGCACCGTCC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CTTTGCAGGTTAGACAAGCGACTTCGGG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ACCCCCAACTCGGATGGTGTGACGGGCG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GTGTACAAGGCCCGGGAACGTATTCACCG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GCCGTGCTGATGCGCGATTACTAGCGATT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AACTTCATGAAGTCGAGTTTCANACTTC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ATCCGAACTACGATTGCTTTTTTGCGGTT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GCTCCACCTTACGGTCTTGCTTCGCTTTGTAGCAACCATTGTAGCACGTGTGTAGCCCT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br/>
              <w:t>GACATAAGGGGCATGATGACTTGACGTCATCCCCGCCTTCCTCCGCGTTCTCCGCGGCAGTCT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lastRenderedPageBreak/>
              <w:t>CTTTGAGTGCCCAGCTTTACCTGATGGCAACAAAGAACAGGGGTTGCG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TCGTTG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GGGACTTAACCCAACATCTCACGACACGA</w:t>
            </w:r>
            <w:r w:rsidR="009B10A1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GCTGACGACAACCATGCACCACCTGTCTCC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TGTCCGAAGAAATACCCGATTAAGGGTATGTCAGAGGGATGTCAAGTCTTGGTAAGGT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br/>
              <w:t>CTTCGCGTTGCTTCGAATTAAACCACATGCTCCGCTGCTTGTGCGGGTCCCCGTCAATTC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Spirocha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pirochaetes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pirochaet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pirochaet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Treponema</w:t>
            </w:r>
          </w:p>
        </w:tc>
      </w:tr>
      <w:tr w:rsidR="0094412E" w:rsidRPr="0094412E" w:rsidTr="00CA45F3">
        <w:trPr>
          <w:trHeight w:val="37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lastRenderedPageBreak/>
              <w:t xml:space="preserve">Treponema </w:t>
            </w:r>
            <w:proofErr w:type="spellStart"/>
            <w:proofErr w:type="gram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. | </w:t>
            </w:r>
            <w:proofErr w:type="gram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HOT-270</w:t>
            </w:r>
            <w:proofErr w:type="gram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clone DD012 | GQ422733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Phylotype</w:t>
            </w:r>
            <w:proofErr w:type="spellEnd"/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E21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TNNNGTTTGCTTTGGGNTCACANCGCCCGCTGGCGNCGCGTCTCNTCATGCNAGTCNAATGGTNANAGTGGTGCTTGCNCTGATCCTTNAATGGCGGACTGGT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GAGTNACGCGTGGGTGACGTACCCTTTGCA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GGCGATAGCTGCTANNCNTGNTAAATAACACCTACTACCCTCTATATTT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ATA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lastRenderedPageBreak/>
              <w:t>NAAGATTTTGAGGAAAGGAAGCTACG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TTCNCTTAANGATGAGCTTGCNTCCCATTANCTTGTTGGTGAGGTAACGGCCCACCAACGCGACNATGGGTATCCGGCCTGNNAGGGTGAACNGGCACATTGCNNCTGATATACCCCANCTTCTCCTACNGGAGGTCNNNCTANNAATATTCCNCCNTGGACNANANTCNGACGGAGCTNCCCCNCGTGGATGATNAAGGTCCGAANATTGNNNAATCCTTTTATGACTGAANAATAA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br/>
              <w:t>TATGGNGAGAGAAACNCCGTATGGNGACNNCANGNCNNGAATAANCANC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NGNNNNTTACNNGCCAGCANCCGCGCTNAC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GTAAGTTGCGAGCGTNNTTCGGATTATTGNGCGGAAAGGGCNTGNNNGCGGAATTGCAATCTTG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Spirocha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pirochaetes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pirochaet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pirochaet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Treponema</w:t>
            </w:r>
          </w:p>
        </w:tc>
      </w:tr>
      <w:tr w:rsidR="0094412E" w:rsidRPr="0094412E" w:rsidTr="00CA45F3">
        <w:trPr>
          <w:trHeight w:val="55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Treponem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vincentii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029 | strain ATCC 35580 | AF033309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E21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TTACGGCTACCTTGTTACGACTTCACCCT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CTTACCAAGCGTACCTTCGGCACCGTCCT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TTTGCAGGTTAGACAAGCGACTTCGGGT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ACCCCCAACTCGGATGGTGTGACGGGCGGT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GTACAAGGCCCGGGAACGTATTCACCNN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NNCCGNGCTGATGCGCGATTACTAGCGATT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AACTTCATGAAGTNNAAGTTTCAGACTTCAATCCGAACTACGATTGCTTTTTTGCGGT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br/>
              <w:t>TGCTCCACCTTACGGTCTTGCTTCGCTTTGTAGCAACCATTGTAGCACGTGTGTAGCCCTGGACATAAGGGGCATGATGACTTGACGTC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ATCCCCGCCTTCCTCCGCGTTCTCCGCGGC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TCTCCTTTGAGTGCCCAGCTTTACCTGATG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CAACAAAGAACAGGGGTTGCGCTCGTT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GGGACTTAACCCAACATCTCACGACACG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AGCTGACGACAACCATGCACCACCTGTCTC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CTGTCCGAAGAAATACCCGATTAAGGGTATGTCAGAGGGATGTCAAGTCTTGGTAAG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br/>
              <w:t>TCTTCGCGTTGCTTCGAATTAAACCACATGCTCCGCTGCTTGTGCGGGTCCCCGTCAA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Spirocha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pirochaetes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pirochaet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pirochaet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Treponema</w:t>
            </w:r>
          </w:p>
        </w:tc>
      </w:tr>
      <w:tr w:rsidR="0094412E" w:rsidRPr="0094412E" w:rsidTr="00CA45F3">
        <w:trPr>
          <w:trHeight w:val="43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Veillonell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atypic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524 | strain DSM 20739 | X84007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E21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AATCATCGACTTTACCTTAGACGGCTGGCTCCCGAAGGTTACCCCACCGGCTTTGGGCACTTCCGACTTTCGTGGTGTGACGGGCGGTGTGTACAAGGCCCGGGA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ACGTATTCACCGCAGTATGCTGACCTGCGA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ACTAGCGATTCCGACTTCACGTAGGCGAGTTGCAGCCTACGATCCGAA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TGAGAGAGTGTTTCTCGGGTTTGCTCCAC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CGCGGTATTGCTTCCGTCTATTAAC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CCCATTGTAGTACGTGTGTAGCCCAGGTCATAAGGGGCATGATGATTTGAC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br/>
              <w:t>CATCCCCGCCTTCCTCCGCATTGTCTGCGGCAGTCTCTCATGAGTTCCCACCCGAAGTGCTGGCAACATAAGATAGGGGTTGCGCTCGTTGCGGGACTTAACCCAACATCTCACGACACGAGCTGACGA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AACCGTGCACCACCTGTTTTCTGGCTTCC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AAGAAGAGGAACCATCTCTGGTTCTGTCCATCAATGTCAAGACCTGGTA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AGGTTCTTCGCGTTGCGTCGAATTAAACCA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ATACTCCACCGCTTGTGCGGGCCCCCGTCAATTCC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Veillon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Veillonella</w:t>
            </w:r>
            <w:proofErr w:type="spellEnd"/>
          </w:p>
        </w:tc>
      </w:tr>
      <w:tr w:rsidR="0094412E" w:rsidRPr="0094412E" w:rsidTr="00CA45F3">
        <w:trPr>
          <w:trHeight w:val="40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Veillonell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dispar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160 | clone _X031 | GQ422726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E21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AGAGTTTGATTCTGGCTCAGGACGAACG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TGGTGGCGTGCCTAATACATGCAAGTAGA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GCTGAAGAGAGGAGCTTGCTCTTCT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GG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TGAGTTGCGAACGGGTGAGTAACGCGTAG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AACCTGCCTGATAGCGGGGGATAACTAT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GGAAACGATAGCTAATACCGCATGATATT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TTATCGCATGATAATTAATTGAAAGGTGCAATTGCATCACTACCAGATGGACCTGCGTTGTATTAGCTAGTTGGAGGGGTAACGGCCC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CCAAGGCGATGATCAGTAGCCGGTCTGAG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GATGAACGGCCACATTGGGACTGAGACA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GGCCCAGACTCCTACGGGAGGCAGCAGTG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GAATCTTCCGCAATGGACGAAAGTCTGACGGAGCAACGCCGCGTGAGCGATGACGGCCTTCGGGTTGTAAAGCTCTGTTAATCGGGACGAAAGGCC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CTTGCGAATAGTGAGAAGGA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GACGGTACCGGAATAGAAAGCCACGGCT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ACTACGTGCCAGCAGCCGCGGTAATACGT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GTGGCAAGCGTTGTCCGGAATTATTGGGCGTAAAGCGCGCGCAGGCGGATAGGTCAG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Veillon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Veillonella</w:t>
            </w:r>
            <w:proofErr w:type="spellEnd"/>
          </w:p>
        </w:tc>
      </w:tr>
      <w:tr w:rsidR="0094412E" w:rsidRPr="0094412E" w:rsidTr="00CA45F3">
        <w:trPr>
          <w:trHeight w:val="31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Veillonell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dispar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160 | strain DSM 20735 | X84006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E21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AGAGTTTGATCATGGCTCAGGACGAACGCTGGCGGCGTGCTTAACACATGCAAGTCGAACGAAGAGCGATGGAAGCTTGCTTCTATCAATCTTAGTGGCGAACGGGTGAGTAACGCGTAATCAA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CTGCCCTTCAGAGGGGGACAACAGTTGGA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CGACTGCTAATACCGCATACGATCTAATCTCGGCATCGAGGATAGATGAAAGGTGGCCTCTATTTATAAGCTATCAC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AGGAGGGGATTGCGTCTGATTAGCTAGTTGGAGGGGTAACGGCCCACCAAGGCGATGATCAGTAGCCGGTCTGAGAGGATGAACGG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CACATTGGGACTGAGACACGGCCCAGACTCCTACGGGAGGC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GCAGTGGGGAATCTTCCGCAATGGACGAA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TCTGACGGAGCAACGCCGCGTGAGTGATGACGGCCTTCGGGTTGTAAAGCTCTGTTAATCGGGACGAAAGGCCTTCTTGCGAATAGTGAGAAGGATTGACGGTACCGGAATAGAAAGCCACGGCTAAC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ACGTGCCAGCAGCCGCGGTAATACGTAG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GCAAGCGTTGTCCGGAATTATTGGGCGTAAAGCGCGCGCAGG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Veillon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Veillonella</w:t>
            </w:r>
            <w:proofErr w:type="spellEnd"/>
          </w:p>
        </w:tc>
      </w:tr>
      <w:tr w:rsidR="0094412E" w:rsidRPr="0094412E" w:rsidTr="00CA45F3">
        <w:trPr>
          <w:trHeight w:val="46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Veillonell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parvul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161 | clone _X002 | GU350451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E21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AGAGTTTGATCCTGGCTCAGGACGAA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GCTGGCGGCGTGCTTAACACATGCAAGTC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ACGAAGAGCGATGGAAGCTTGCTTCTAT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AATCTTAGTGGCGAACGGGTGAGTAACGC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AATCAACCTGCCCTTCA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AGGGGGACAA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AGTTGGAAACGACTGCTAATACCGCATAC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TCTAATTTCGGCATCGAGGATAGATGAAAGGTGGCCTCTACATGTAAGCTATCACTGA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GGAGGGGATTGCGTCTGATTAGCTAGTTGGAGGGGTAACGGCCCACCAAGGCGATGATCAGTAGCCGGTCTGAGAGGATGAACGGCCAC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TTGGGACTGAGACACGGCCCAGACTCCTA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GGAGGCAGCAGTGGGGGATCTTCCGCAATGGACGAAAGTCTGACGGAGCAACGCCGC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GAGTGATGACGGCCTTCGGGTTGTAAAGCTCTGTTAATCGGGACGAAAGGCCTTCTTGCGAATAGTGAGAAGGATTGACGGTACCGGAATAGAAAGCC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CGGCTAACTACGTGCCAGCA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CGCGGTAATACGTA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GTGGCAAGCGTTG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CCGGAATTATTGGGCGTAAAGCGCGCGCA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Veillon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Veillonella</w:t>
            </w:r>
            <w:proofErr w:type="spellEnd"/>
          </w:p>
        </w:tc>
      </w:tr>
      <w:tr w:rsidR="0094412E" w:rsidRPr="0094412E" w:rsidTr="00CA45F3">
        <w:trPr>
          <w:trHeight w:val="675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Veillonell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parvul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161 | clone BU083 | AF366266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E21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TCGGCTACCTTGTTACGACTTCACCCCAATCATCGACTTT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ACCTTAGACGGCTGGCTCCCGAAG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ACCCCACCGGCTTTGGGCACTTCCGACT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TCGTGGTGTGACGGGCGGTGTGTACAAGG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CGGGAACGTATTCACCGCAGTATGCTGACCTGCGATTACTAGCGATTCCGACTTCAC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br/>
              <w:t>AGGCGAGTTGCAGCCTACGATCCGAACTGAGAGAGTGTTTCTCGGGTTTGCTCCATCTCGCGATCTCGCTTCCGTCTATTAACTCCCATTGTAGTACGTGTGTAGC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CAGGTCATAAGG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CATGATGATTTGACGTCATCCCCGCCTT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CTCCGCATTGTCTGCGGCAGTCTCTCATG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TTCCCACCATT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CGTGCTGGCAACATAAGATAGGGGTTGCGCTCGTTGCGGGACTTAA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br/>
              <w:t>CCAACATCTCACGACACGAGCTGACGACAACCGTGCACCACCTGTTTTCTGGCTTCCGAAGAAGAGGAACTATCTCTAGTTCTGTCCATCAATGTCAAGACCTGGTAAGGTTCTTCGC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GCGTCGAATTAAACCACATACTCCACCGCTTGTGCGGGCCCCCGTCAATTCC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Veillon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Veillonella</w:t>
            </w:r>
            <w:proofErr w:type="spellEnd"/>
          </w:p>
        </w:tc>
      </w:tr>
      <w:tr w:rsidR="0094412E" w:rsidRPr="0094412E" w:rsidTr="00CA45F3">
        <w:trPr>
          <w:trHeight w:val="420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Veillonell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parvul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161 | strain DSM 2008 | X84005 | Named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E21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TACGGTTACCTTGTTACGACTTCACCCCAATCATCGACTTTACCTTAGACGG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TGGCTCCCGAAGGTTACCCCACCGGCTTTGGGCACTTCCGACTTTCGTGGTGTGACGGGCGGTGTGTACAAGGCCCGGGAACGTATTCA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CGCAGTATGCTGACCTGCGATTACTAGCG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CCGACTTCACGTAGGCG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GTTGCAGCC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ACGATCCGAACTGAGAGAGTGTTTCTCGG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TGCTCCATCTCGCGATCTCGCTTCCGTCTATTAACTCCCATTGTAGTACGTGTGTAGCCCAGGTCATAAGGGGCATGATGATTTGACGTCATCCCCGCCTTCCTCCGCATTATCTGCGGCAGTCTCTCATGAGTTCCCACCCAAAGT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CTGGCAACATAAGATAGGGGTTGCGCTC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GCGGGACTTAACCCAACATCTCACGACA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GAGCTGACGACAACCGTGCACCACCTGTT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CTGGCTTCCGAAGAAGAGGAACCATCTCTGGTTCTGTCCATCAATGTCAAGACCTGGTAAGGTTCTTCGCGTTGCGTCGAATTAAACCACATACTC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ACCGCTTGTGCGGGCCCCCGT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ATTC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Veillon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Veillonella</w:t>
            </w:r>
            <w:proofErr w:type="spellEnd"/>
          </w:p>
        </w:tc>
      </w:tr>
      <w:tr w:rsidR="0094412E" w:rsidRPr="0094412E" w:rsidTr="00CA45F3">
        <w:trPr>
          <w:trHeight w:val="450"/>
        </w:trPr>
        <w:tc>
          <w:tcPr>
            <w:tcW w:w="5628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lastRenderedPageBreak/>
              <w:t>Veillonellaceae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[G-1] </w:t>
            </w:r>
            <w:proofErr w:type="spellStart"/>
            <w:proofErr w:type="gram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. | </w:t>
            </w:r>
            <w:proofErr w:type="gram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HOT-132</w:t>
            </w:r>
            <w:proofErr w:type="gram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clone CS015 | AF287791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Phylotype</w:t>
            </w:r>
            <w:proofErr w:type="spellEnd"/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94412E" w:rsidRPr="0094412E" w:rsidRDefault="0094412E" w:rsidP="00E21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TAGAGTTTGATCCTGGCTCAGGA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lastRenderedPageBreak/>
              <w:t>GAACGCTGGCGGCGTGCTTAACACATGCAAGTCGAACGGAGCTGTTTATTTCGGTAGATAGCTTAGTGGCAAACGGGTGAGTA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CGCGTAGGCAACCTGCCCTTAGGATGGGG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AACGGCCCGAAAGGACCGCTAATACCGAATGGACTCTAACTTTCGCAT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GGAAGAAAGAGGAAAGATGGTGCAAGCCAT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GCCGAAGGAAGGGCCTGCGTCTGATTAGCCAGTTGGTGAGGTAACGGCTCACCAAAGCGACGATCAGTAGCCGGTCTGAGAGGATGAACGGCCACAATGGGACTGAGACACGGCCCAGACTCCTACGGG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GGCAGCAGTGGGGAATCTTCCGCAATGGA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GAAAGTCTGACGGAGCAACGCCGCGTGAGTGATGACGGCCTTCGGGTTGTAAAGCTCTGTTAATCGGG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lastRenderedPageBreak/>
              <w:t>CGAAAGGCCTTCTTGCGAATAGTGAGAAGGATTGACGGTACCGGAATAGAAAGCCACGGC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AACTACGTGCCAGCAGCCGCGGTAATAC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GGTGGCAAGCGTTGTCCGGAATTATTGGGCGTAAAGCGCGCGCAGGCGGATAGGTCAGTC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Veillon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proofErr w:type="gram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Veillonellaceae</w:t>
            </w:r>
            <w:proofErr w:type="spell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[</w:t>
            </w:r>
            <w:proofErr w:type="gram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G-1]</w:t>
            </w:r>
          </w:p>
        </w:tc>
      </w:tr>
      <w:tr w:rsidR="00E21DF3" w:rsidRPr="0094412E" w:rsidTr="00CA45F3">
        <w:trPr>
          <w:trHeight w:val="516"/>
        </w:trPr>
        <w:tc>
          <w:tcPr>
            <w:tcW w:w="16273" w:type="dxa"/>
            <w:gridSpan w:val="8"/>
            <w:shd w:val="clear" w:color="auto" w:fill="auto"/>
            <w:vAlign w:val="center"/>
            <w:hideMark/>
          </w:tcPr>
          <w:p w:rsidR="00E21DF3" w:rsidRPr="00CA45F3" w:rsidRDefault="00E21DF3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b/>
                <w:bCs/>
                <w:i/>
                <w:sz w:val="18"/>
                <w:szCs w:val="20"/>
                <w:lang w:eastAsia="pt-BR"/>
              </w:rPr>
              <w:lastRenderedPageBreak/>
              <w:t>Coronary</w:t>
            </w:r>
            <w:proofErr w:type="spellEnd"/>
            <w:r w:rsidRPr="00CA45F3">
              <w:rPr>
                <w:rFonts w:ascii="Calibri" w:eastAsia="Times New Roman" w:hAnsi="Calibri" w:cs="Times New Roman"/>
                <w:b/>
                <w:bCs/>
                <w:i/>
                <w:sz w:val="18"/>
                <w:szCs w:val="20"/>
                <w:lang w:eastAsia="pt-BR"/>
              </w:rPr>
              <w:t xml:space="preserve"> </w:t>
            </w:r>
            <w:proofErr w:type="spellStart"/>
            <w:r w:rsidRPr="00CA45F3">
              <w:rPr>
                <w:rFonts w:ascii="Calibri" w:eastAsia="Times New Roman" w:hAnsi="Calibri" w:cs="Times New Roman"/>
                <w:b/>
                <w:bCs/>
                <w:i/>
                <w:sz w:val="18"/>
                <w:szCs w:val="20"/>
                <w:lang w:eastAsia="pt-BR"/>
              </w:rPr>
              <w:t>balloon</w:t>
            </w:r>
            <w:proofErr w:type="spellEnd"/>
          </w:p>
        </w:tc>
      </w:tr>
      <w:tr w:rsidR="00E21DF3" w:rsidRPr="0094412E" w:rsidTr="00CA45F3">
        <w:trPr>
          <w:trHeight w:val="255"/>
        </w:trPr>
        <w:tc>
          <w:tcPr>
            <w:tcW w:w="4690" w:type="dxa"/>
            <w:shd w:val="clear" w:color="auto" w:fill="auto"/>
            <w:vAlign w:val="center"/>
            <w:hideMark/>
          </w:tcPr>
          <w:p w:rsidR="00E21DF3" w:rsidRPr="0094412E" w:rsidRDefault="00E21DF3" w:rsidP="00E21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Phylotype</w:t>
            </w:r>
            <w:proofErr w:type="spellEnd"/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E21DF3" w:rsidRPr="0094412E" w:rsidRDefault="00E21DF3" w:rsidP="00E21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b/>
                <w:sz w:val="20"/>
                <w:szCs w:val="20"/>
                <w:lang w:eastAsia="pt-BR"/>
              </w:rPr>
              <w:t>Sequence</w:t>
            </w:r>
            <w:proofErr w:type="spellEnd"/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E21DF3" w:rsidRPr="00CA45F3" w:rsidRDefault="00E21DF3" w:rsidP="00E21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b/>
                <w:sz w:val="18"/>
                <w:szCs w:val="20"/>
                <w:lang w:eastAsia="pt-BR"/>
              </w:rPr>
              <w:t>Phylum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E21DF3" w:rsidRPr="00CA45F3" w:rsidRDefault="00E21DF3" w:rsidP="00E21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b/>
                <w:sz w:val="18"/>
                <w:szCs w:val="20"/>
                <w:lang w:eastAsia="pt-BR"/>
              </w:rPr>
              <w:t>Class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E21DF3" w:rsidRPr="00CA45F3" w:rsidRDefault="00E21DF3" w:rsidP="00E21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b/>
                <w:sz w:val="18"/>
                <w:szCs w:val="20"/>
                <w:lang w:eastAsia="pt-BR"/>
              </w:rPr>
              <w:t>Order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E21DF3" w:rsidRPr="00CA45F3" w:rsidRDefault="00E21DF3" w:rsidP="00E21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b/>
                <w:sz w:val="18"/>
                <w:szCs w:val="20"/>
                <w:lang w:eastAsia="pt-BR"/>
              </w:rPr>
              <w:t>Family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E21DF3" w:rsidRPr="00CA45F3" w:rsidRDefault="00E21DF3" w:rsidP="00E21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b/>
                <w:sz w:val="18"/>
                <w:szCs w:val="20"/>
                <w:lang w:eastAsia="pt-BR"/>
              </w:rPr>
              <w:t>Genus</w:t>
            </w:r>
            <w:proofErr w:type="spellEnd"/>
          </w:p>
        </w:tc>
      </w:tr>
      <w:tr w:rsidR="0094412E" w:rsidRPr="0094412E" w:rsidTr="00CA45F3">
        <w:trPr>
          <w:trHeight w:val="255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Actinomyce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sp. | HOT-178 | strain B27SC | AF287750 | Unnamed</w:t>
            </w:r>
          </w:p>
        </w:tc>
        <w:tc>
          <w:tcPr>
            <w:tcW w:w="2555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GGCGGGGCCGANCCNAGGGCCTCACTAAACCATCCAATCGGTAGTAGCGACGGGCGGTGTGTACAAAGGGCAGGGACTTAATCAACGCAAGCTTATGACCCGCACTTACTGGGAATTCCTCGTTCATGGGGAANAATTGCAATCCCCGATCCCCATCACGAATGGGGTTCAACGGGTTACCCGCGCCTGCCGGCGTAGGGTAGGCACACGCTGAGCCAGGATCAAACTCTAAGGGCGAATTCCAGCACACTGGCGGCCGTTACTAGTGGATCCGAGCTCGGTACCAAGCTTGGCGTAATCATGGTCATAGCTGTTTCCTGTGTGAAATTGTTATCCGCTCACAATTCCACACAACATACGAGCCGGAAGCATAAA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lastRenderedPageBreak/>
              <w:t>GTAAAGCCTGGGGTGCCTAATGAGTGAGCTAACTCACATTAATTGCGTTGCGCTCACTGCCCGCTTTCCAGTCGGGAAACCTGTCGTGCCAGCTGCATTAATGAATCGGCCAACGCGCGGGGAGAGGCGGTTTGCGTATTGGGCGCTCTTCCGCTTCCTCGCTCACTGACTCGCTGCGCTCGGTCGTTCGGCTGCGGCGAGCGGNATCAGCTCACTCAAAGG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Actin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Actin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Actinomycet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Actinomycet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Actinomyces</w:t>
            </w:r>
            <w:proofErr w:type="spellEnd"/>
          </w:p>
        </w:tc>
      </w:tr>
      <w:tr w:rsidR="0094412E" w:rsidRPr="0094412E" w:rsidTr="00CA45F3">
        <w:trPr>
          <w:trHeight w:val="330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Achromobacter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xylosoxidan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343 | strain DSM 30026 | Y14907 | Named</w:t>
            </w:r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E21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TACGGCTACCTTGTTACGACTTCACCCCAGTCACGAACCCTGCCGTGGTAAGCGCCCTCCTTGCGGTTAAGCTACCTACTTCTGGCAGAACCCGCTCCCATGGTGTGACGGGCGGTGTGTACAAGACCCGGGAACGTATTCACCGCGACATGCTGATCCGCGATTACTAGCGATTCCAACTTCATGTAGTCGAGTTGCAGACTACAATCCGGACTACGATACACTTTCTGGGATTAGCTCCCCCTCGCGGGTTGGCGGCCCTCTGTATGTACCATTGTATGACGTGTGAAGCCCTACCCATAAGGGC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ATGAGGACTTGACGTCATCCCCACCTTCCTCCGGTTTGTCACCGGCAGTCTCATTAGAGTGCCCTTTCGTAGCAACTAATGACAAGGGTTGCGCTCGTTGCGGGACTTAACCCAACATCTCACGACACGAGCTGACGACAGCCATGCAGCACCTGTGTGCAGGTTCTCTT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CGAGCACT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CCAAATCTCTTCGGGATTCCTGCCATGTCAAGGGTAGGTAAGGTTTTTCGCGTTGCATCGAATTAATCCACATCATCCACCGCTTGTGCGGGTCCCCGTCAATTCCTTTG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Prote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etaprote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urkholder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Alcaligen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Achromobacter</w:t>
            </w:r>
            <w:proofErr w:type="spellEnd"/>
          </w:p>
        </w:tc>
      </w:tr>
      <w:tr w:rsidR="0094412E" w:rsidRPr="0094412E" w:rsidTr="00CA45F3">
        <w:trPr>
          <w:trHeight w:val="450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Acinetobacter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baumannii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554 | strain DSM 30007 | X81660 | Named</w:t>
            </w:r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E21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TAGAGTTTGATCATGGCTCAGATTGAACGCTGGCGGCAGGCTTAACACATGCAAGTCGAGCGGGGAAGGGTAGCTTGCTACCTGACCTAGCGGCGGACGGGTGAGTAATGCTTAGGAATCTGCCTATTAGTGGGGGACAACATTCCGAAAGGAATGCTAATACCGCATACGCCCTACGGGGGAAAGCAGGGGATCTTCGGACCTTGCGCTAATAGATGAGCCTAAGTCAGATTAGCTAGTTGGTGGGGTAAAGGCCTACCAAGGCGACGATCTGTAGCGGGTCTGAGAGGATGATCCGCCACACTGGGACTGAGACACGGCCCAGACTCCTACGGGAGGCAGCAGTGGGGAATATTGGACAATGGGCGCAAGCCTGATCCAGCCATGCCGCGTGTGTGAAGAAGACCTTTTGGTTGTAAAGCACTTTAAGCGAGGAGGAGGCTACTTGGATTAATACTCTAGGATAGTGGACGTTACTCGCAGAATAAGCACCGGCTAACTCTGTGCCAGCAGCCGCGGTAATACAGAGGGTGCGAGCGTTAATCGGATTTACTGGGCGTA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AGCGTGCGTAGGCGGCTTCTTAANTCGGATGTGAAA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Prote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Gammaprote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seudomonad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Morax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Acinetobacter</w:t>
            </w:r>
            <w:proofErr w:type="spellEnd"/>
          </w:p>
        </w:tc>
      </w:tr>
      <w:tr w:rsidR="0094412E" w:rsidRPr="0094412E" w:rsidTr="00CA45F3">
        <w:trPr>
          <w:trHeight w:val="480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Acinetobacter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sp. | HOT-408 | clone C4AKM094 | AY278636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Phylotype</w:t>
            </w:r>
            <w:proofErr w:type="spellEnd"/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E21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TAGAGTTTGATCATGGCTCAGATTGAACGCTGGCGGCAGGCTTAACACATGCAGGTCGAGCGGGGTGATGTAGCTTGCTACATTACCTAGCGGCGGACGGGTGAGTAATGCTTAGGAATCTGCCTATTAGTGGGGGACAACATTCCGAAAGGAATGCTAATACCGCATACGCCCTACGGGGGAAAGCAGGGGATCTTCGGACCTTGCGCTAATAGATGAGCCTAAGTCAGATTAGCTAGTTGGTGGGGTAAAGGCCTACCAAGGCGACGATCTGTAGCGGGTCTGAGAGGATGATCCGCCACACTGGGACTGAGACACGGCCCAGACTCCTACGGGAGGCAGCAGTGGGGAATATTGGACAATGGGCGAAAGCCTGATCCAGCCATGCCGCGTGTGTGAAGAAGGCCTTTTGGTTGTAAAGCACTTTAAGCGAGGAGGAGGCTACTTAGATTAATACTCTAGGATAGTGGACGTTACTCGCAGAATAAGCACCGGCTAACTCTGTGCCAGCAGCCGCGGTAATACAGAGGGTGCGAGCGTTAATCGGATTTACTGGGCGTAAAGCGTGCGTAGGCGGCTTTTTAAGNCGGATGTGAAA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ote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Gammaprote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seudomonad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Morax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Acinetobacter</w:t>
            </w:r>
            <w:proofErr w:type="spellEnd"/>
          </w:p>
        </w:tc>
      </w:tr>
      <w:tr w:rsidR="0094412E" w:rsidRPr="0094412E" w:rsidTr="00CA45F3">
        <w:trPr>
          <w:trHeight w:val="420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Actinomyce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sp. | HOT-525 | clone MB6_C03 | DQ003632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Phylotype</w:t>
            </w:r>
            <w:proofErr w:type="spellEnd"/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E21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TTACGGTTACCTTGTTACGACTTCGTCCC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AATCACCGGCCCCGCCTTCGACCGCTCCCC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GG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GCCACGGGCTTCGGGCGTCGCCGACTTTCATGACGTGACGGGCGGTGTGTACAAGGCCCGAGAACGTATTCACCGCAGCAGTGCTGATCTGCGATTACTAGCGACTCCGACTTCACGGTGTCGAGTTGCAGACACCGATCCGAACTGAGACCGGCTTTAAGGGATTCGCCCCGCCTCGCGGCATCGCAACCCTCTGTACCGGCCATTGTAGCATGCGTGAAGCCCAGGACGTCAGGGGCATGATGATTTGACGTCGTCCCCACCCTCCTCCGAGTTGACCCCGGCAGTCTCCCGAGAGTCCCCGCCACGACGCGCTGGCAACACGGGACAGGGGTTGCGCTCGTTGCGGGACTTA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br/>
              <w:t>CCCAACATCTCACGACACGAGCTGACGACAACCATGCACCACCTGCGGGGGCGCCCCGAAAAAGGGAGACGCCGTCTCCGACGCCACCGCCCCCATGTCAAGCCCTGGTAAGGTTCTTCGCGTTGCATCGAATTAATCCGCATGCTCCGCCGCTTGTGCGGGCCCCCGTCAATTCCTT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Actin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Actin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Actinomycet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Actinomycet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Actinomyces</w:t>
            </w:r>
            <w:proofErr w:type="spellEnd"/>
          </w:p>
        </w:tc>
      </w:tr>
      <w:tr w:rsidR="0094412E" w:rsidRPr="0094412E" w:rsidTr="00CA45F3">
        <w:trPr>
          <w:trHeight w:val="270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Alloprevotell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tannerae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466 | strain ATCC 51259 | AJ005634 | Named</w:t>
            </w:r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5718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TTACGGTTACCTTGTTACGACTTAGCCCCAATCACCAGTTTTGCCCTAGGCCGATCCTTGCGGTCACGGACTTCAGGCACCCCCGGCTTTCATGGCTTGACGGGCGGTGTGTACAAGGCCCGGGAACGTATTCACCGCGCCATGGCTGATGCGCGATTACTAGCGAAT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CGGCTTCGTGGAGTCGGGTTGCAGACTCCAGTCCGAACTGAGGCCGGGTTTCGGGATCAGCATCCTGTCGC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br/>
              <w:t>AGGTAGCTTCCTGCTGCTCCGACCATTGTAACACGTGTGTAGCCCCGGACGTAAGGGCCGTGCTGATTTGACGTCATCCCCACCTTCCTCCGCCTTGCGGCGGCAGTATCCACGGAGTTCCCGGCATTACCCGATGGCAAACGTAGAAAAGGGTTGCGCTCGTTATGGCACTTAAGCCGACACCTCACGGCACGAGCTGACGACAACCA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GCAGCACCTCCAAAAGTGTCCGAAGAAAA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CGCATCTCTGCACTCCGCACTCTTGGTTCAAGCCCGGGTAAGGTTCCTCGCGTATCATCGAATTAAACCACATGTTCCTCCGCTTGTGCGGGCCCCCGTCAATTCCTTTGAGTTTCA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Bacteroid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es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evot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Alloprevotella</w:t>
            </w:r>
            <w:proofErr w:type="spellEnd"/>
          </w:p>
        </w:tc>
      </w:tr>
      <w:tr w:rsidR="0094412E" w:rsidRPr="0094412E" w:rsidTr="00CA45F3">
        <w:trPr>
          <w:trHeight w:val="435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Atopobium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rimae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750 | strain ATCC49626 | AF292371 | Named</w:t>
            </w:r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5718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TAGAGTTTGATCATGGCTCAGGATGAACGCTGGCGGCGCGCCTAACACATGCAAGTCGAA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br/>
              <w:t>GGTTAAAGCACCTTTTAGGTGTGTATAAAGTGGCGAACGGCTGAGTAACACGTGGGCAACCTGCCCTCCTCTTGGGGATAGCCTCGGGA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AACCGAGGATAATACCCGATACTTCAATGT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CCGCATGACGACATTGAGAAAGCTTTTGCGGAGAAGGATGGGCCCGCGGCCTGTTAGCTTGTTGGTGGGGTAGAGGCCTACCAAGGC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ATGATGGGTAGCTGGGTTGAGAGACCGACCAGCCAGATTGGGACTGAGACACGGCCCAGACTCCTACGGGAGGCAGCAGTGGGGAA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CTT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ACAATGGGCGAAAGCCTGATGCAGCGAC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CCGCGTGCGGGAAGAAGGCCTTCGGGTT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AAACCGCTTTCAGCAGGGACGAGGCGATAAGTGACGGTACCTGCAGAAGAAGCCCCGGCTAACTACGTGCCAGCAGCCGCGGTAATACG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AGGGGGCAAGCGTTATCCGGATTCATTGG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GTAAAGCGCTCGTAGGCGGTCTGTTAGGTCGGGAGTTAAATCCGGAGGCTCAACC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Actin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Actin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oriobacter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oriobacteri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Atopobium</w:t>
            </w:r>
            <w:proofErr w:type="spellEnd"/>
          </w:p>
        </w:tc>
      </w:tr>
      <w:tr w:rsidR="0094412E" w:rsidRPr="0094412E" w:rsidTr="00CA45F3">
        <w:trPr>
          <w:trHeight w:val="645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Bartonell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sp. | HOT-001 | strain A28SC | GQ422708 | Unnamed</w:t>
            </w:r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5718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TCGGTTACCTTGTTACGACTTCACCCCAGTCGCTGACCCTACCGTGGTCGCCTGCCTCCTTGCGGTTGGCGCAGCGCCGTCGGGTAAGACCAACTCCCATGGTGTGACGGGCGGTGTGTACAAGGC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CGGGAA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TATTCACCGTGGCGTGCTGATCCACGATTACTAGCGATTCCGCCTTCATGCACCCGAGTTGCAGAGTGCAATCCGAAC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br/>
              <w:t>GAGACGGTTTTTGGGGATTTGCTCCACCTCGCGGCTTCGCGTCCCACTGTCACCGCCATTGTAGCACGTGTGTAGCCCATCCCGTAAGGGCCATGAGGACTTGACGTCATCCACACCTTCCTCGCGGCT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ATCACCGGCAGTCTCCCTAG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AGTGCCCAA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GAATGATGGCAACTAAGGACGTGGGTTGCGCTCGTTGCGGGACTTAAC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CAACATCTCACGACACGAGCTGACGACAG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ATGCAGCACCTGTGTGCACGCCTCCGAAGAGGATCCCCGATCTCTCGAGGTAACATGCCATGTCAAGGGATGGTAAGGTTCTGCGCGTTGCTTCGAATTAAACCACATGCTCCACCGCTTGTGCGGGCCCCCGTCAATTCCTT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Prote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Alphaprote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Rhizob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rton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rtonella</w:t>
            </w:r>
            <w:proofErr w:type="spellEnd"/>
          </w:p>
        </w:tc>
      </w:tr>
      <w:tr w:rsidR="0094412E" w:rsidRPr="0094412E" w:rsidTr="00CA45F3">
        <w:trPr>
          <w:trHeight w:val="570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Burkholderi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cepaci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571 | strain ATCC 25416 | AF097530 | Named</w:t>
            </w:r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726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TAGAGTTTGATCCTGGCTCAGATTGAACGCTGGCGGCATGCCTTACACATGCAAGTCGAACGGCAGCACGGGTGCTTGCACCTGGTGGCGAGTGGCGAACGGGTGAGTAATACATCGGAACATGTCCTGTAGTGGGGGATAGCCCGGCGAAAGCCGGATTAATACCGCATACGATCTACGGATG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AAAGCGGGGGACCTTCGGGCCTCGCGCTAT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GGTTGGCCGATGGCTGATTAGCTAGTTGGTGGGGTAAAGGCCTACCAAGGCGACGATCAGTAGCTGGTCTGAGAGGACGACCAGCCACACTGGGACTGAGACACGGCCCAGACTCCTACGGGAGGCAGCAGTGGGGAATTTTGGACAATGGGCGAAAGCCTGATCCAGCAATGCCGCGTGTGTGAAGAAGGCCTTCGGGTTGTAAAGC</w:t>
            </w:r>
            <w:r w:rsidR="00E21DF3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ACTTTTGTCCGGAAAGAAATCCTTGGCTCT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AT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CAGTCGGGGGATGACGGTACCGGAAGAATAAGCACCGGCTAACTAC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TGCCAGCAGCCGCGGTAATACGTAGGGTG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AGCGTTAATCGGAATTACTGGGCGTAAAGCGTGCGCAGGCGGTTTGCTAAGACCGATGTGAAA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Prote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etaprote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urkholder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urkholderi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urkholderia</w:t>
            </w:r>
            <w:proofErr w:type="spellEnd"/>
          </w:p>
        </w:tc>
      </w:tr>
      <w:tr w:rsidR="0094412E" w:rsidRPr="0094412E" w:rsidTr="00CA45F3">
        <w:trPr>
          <w:trHeight w:val="630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Capnocytophag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leadbetteri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329 | clone BR085 | GU350453 | Named</w:t>
            </w:r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E21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TTACGGTTACCTTGTTACGACTTAGCCCCAGTCACTAGTTTTACCCTAAACAGCTCCTCGCGGTGACCGTCTTCAGGTACCCCCAGCTTCCATGGCTTGACGGGCGGTGTGTACAAGGCCCGGGAACGTATTCACCGGATCATGGCTGATATCCGATTACTAGCGATTCCAGCTTCACGGAGTNCGAGTTGCAGACTCCGATCCGAACTGTGATCGTCTTTATAGATTCGCGCCTGCTCACGCAGTGGCTGCTCTCTGTAACGACCATTGTAGCACGTGTGTAGCCCAAGATGTAAGGGCCGTGATGATTTGACGTCATCCCCACCTTCCTCACGGTTTGCACCGGCAGTCCCACTAGAGTGCTCGACTCGACTCGCTAGCAACTAATGGCAGGGGTTGCGCTCGTTATAGGACTTAACCTGACACCTCACGGCACGAGCTGACGACAACCATGCAGCACCTTGAAAACTGTCCGAAGAAAANCGTATCTCNACACCTGTCNNTCTCCATTTAAACCTTGGTAANNNTNCTCGCGTATCANCNAATTAAANCACATGCTCCANCGCTTGTG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GGGCCCCCNTCNATTCCTTTGAGTTTC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Bacteroid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lav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lavobacter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lavobacteri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apnocytophaga</w:t>
            </w:r>
            <w:proofErr w:type="spellEnd"/>
          </w:p>
        </w:tc>
      </w:tr>
      <w:tr w:rsidR="0094412E" w:rsidRPr="0094412E" w:rsidTr="00CA45F3">
        <w:trPr>
          <w:trHeight w:val="525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Enterobacter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cancerogenu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565 | strain LMG 2693 | Z96078 | Named</w:t>
            </w:r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726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TTACGGTTACCTTGTTACGACTTCACCCCAGTCATGAATCACAAAGTGGTAAGCGCCCTCCCGAAGGTTAAGCTACCTACTTCTTTTGCAACCCACTCCCATGGTGTGACGGGCGGTGTGTACAAGGCCCGGGAACGTATTCACCGTAGCATTCTGATCTACGATTACTAGCGATTCCGACTTCATGGAGTCGAGTTGCAGACTCCAATCCGGACTACGACGCACTTTATGAGGTCCGCTTGCTCTCGCGAGGTCGCTTCTCTTTGTATGCGCCATTGTAGCACGTGTGTAGCCCTACTCGTAAGGGCCATGATGACTTGACGTCATCCCCACCTTCCTCCAGTTTATCACTGGCAGTCTCCTTTGAGTTCCCGGCCTAACCGCTGGCAACAAAGGATAAGGGTTGCGCTCGTTGCGGGACTTAACCCAACATTTCACAACACGAGCTGACGACAGCCATGCAGCACCTGTCTCAGAGTTCCCGAAGGCACCAAAGCATCTCTGCTAAGTTCTCTGGATGTCAAGAGTAGGTAAGGTTCTTCGCGTTGCATCGAATTAAACCACATGCTCCACCGCTTGTGCGGGCCCCCGTCAATTCA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ote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Gammaprote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Enterobacter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Enterobacteri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Enterobacter</w:t>
            </w:r>
            <w:proofErr w:type="spellEnd"/>
          </w:p>
        </w:tc>
      </w:tr>
      <w:tr w:rsidR="0094412E" w:rsidRPr="0094412E" w:rsidTr="00CA45F3">
        <w:trPr>
          <w:trHeight w:val="720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Enterobacter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hormaechei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</w:t>
            </w:r>
            <w:proofErr w:type="gram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HOT-634</w:t>
            </w:r>
            <w:proofErr w:type="gram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strain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DSMZ 16691 | AJ853890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Named</w:t>
            </w:r>
            <w:proofErr w:type="spellEnd"/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5718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TAGAGTTTGATCATGGCTCAGATTGAACGCTGGCGGCAGGCCTAACACATGCAAGTCGAG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lastRenderedPageBreak/>
              <w:t>GGCAGCGGAAAGTAGCTTGCTACTTTGCCGGCGAGCGGCGGACGGGTGAGTAATGTCTGGGAAACTGCCTGATGGAGGGGGATAACTACTGGAAACGGT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br/>
              <w:t>GCTAATACCGCATAACGTCGCAAGACCAAAGAGGGGGACCTTCGGGCCTCTTGCCATCAGATGTGCCCAGATGGGATTAGCTAGTAGGTGGGGTAACGGCTCACCTAGGCGACGATCCCTAGCTGGTCT</w:t>
            </w:r>
            <w:r w:rsidR="0057183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GAGAGGATGACCAGCCACACTGGAACTGAG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ACGGTCCAGACTCCTACGGGAGGCAGCAGTGGGGAATATTGCACAATGGGCGCAAGCCTGATGCAGCCATGCCGCGTGTATGAAGAAGGCCTTCGGGTTGTAAAGTACTTTCAGCGGGGAGGAAGGTGTTGAGGTTAATA</w:t>
            </w:r>
            <w:r w:rsidR="0057183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CCTCAGCAATTGACGTT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CCGCAGAAGAAGCACCGGCTAACTCCGTGCCAGCAGCCGCGGTAATACGGAGGGTGCAAGCGTTAATCGGAATTACTGGGCGTAAAGCGCACGCAGGCGGTCTGTCAAGTCGGANG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Prote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Gammaprote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Enterobacter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Enterobacteri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Enterobacter</w:t>
            </w:r>
            <w:proofErr w:type="spellEnd"/>
          </w:p>
        </w:tc>
      </w:tr>
      <w:tr w:rsidR="0094412E" w:rsidRPr="0094412E" w:rsidTr="00CA45F3">
        <w:trPr>
          <w:trHeight w:val="720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Fusobacterium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nucleatum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s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vincentii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200 | strain ATCC 49256 | NZ_AABF02000026 | Named</w:t>
            </w:r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726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AGAGTTTGATCCTGGCTCAGGATGAACGCTGACAGAATGCTTAACACATGCAAGTCAACT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GAATTTGGGTTTTTAACTTAGGTTTGGGT</w:t>
            </w:r>
            <w:r w:rsidR="0057183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GCGGACGGGTGAGTAACGCGTAAAGAACT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CCTCACAGCTAGGGACAACATTTGGAAACGAATGCTAATACC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AATATTATGATAATAGGGCATCCTATAATTATGAAAGCTATAAGCGCTGTGAGAGAGCTTTGCGTCCCATTAGCTAGTTGGAGAGGTAACGGCTCACCAAGGCGATGATGGGTAGCCGGCCTGAGAGGGTGATCGGCCACAAGGGGACTGAGACACGGACCTTAC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CCTACGGGAGGCAGCAGTGGGGAATATTG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CAATGGACCAAGAGTCTGATCCAGCAATTC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GTGTGCACGATGAAGTTTTTCGGAAT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AAGTGCTTTCAGTTGGGAAGAAAGAAAT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ACGGTACCAACAGAAGAAGTGACGGCTAA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ACGTGCCAGCAGCCGCGGTAATACGTAT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TCACGAGCGTTATCCGGATTTATTGGGC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AAGCGCGTCTAGGTGGTTATATAAGTCTGATGTGAAAATGCAGGGCTCAACTCTG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us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us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usobacter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usobacteri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usobacterium</w:t>
            </w:r>
            <w:proofErr w:type="spellEnd"/>
          </w:p>
        </w:tc>
      </w:tr>
      <w:tr w:rsidR="0094412E" w:rsidRPr="0094412E" w:rsidTr="00CA45F3">
        <w:trPr>
          <w:trHeight w:val="615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Fusobacterium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nucleatum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ss.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nucleatum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698 | strain ATCC 25586 | AJ133496 | Named</w:t>
            </w:r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7269FA" w:rsidP="00726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AGAGT</w:t>
            </w:r>
            <w:r w:rsidR="0094412E"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GATCATGGCTCAGGATGAACGCTGAC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AATGCTTAACACATGCAAGTCTACTTGAAT</w:t>
            </w:r>
            <w:r w:rsidR="0094412E"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GGGTTTTTTAACTTCGATTTGGGTGGCGGACGGGTGAGTAACGCGTAAAGAACTTGCC</w:t>
            </w:r>
            <w:r w:rsidR="0094412E"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TCACAGCTAGGGACAACATTTGGAAACG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TGCTAATACCTAATATTATGATTATAGGGC</w:t>
            </w:r>
            <w:r w:rsidR="0094412E"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TCCTAGAATTATGAAAGCTATATGCGCTGTGAGAGAGCTTTGCGTCCCATTAGCTAGTTGGAGAGGTAACGGCTCACCAAGGCAATG</w:t>
            </w:r>
            <w:r w:rsidR="0094412E"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GGGTAGCCGGCCTGAGAGGGTGAACGGCCA</w:t>
            </w:r>
            <w:r w:rsidR="0094412E"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AAGGGGACTGAGACACGGCCCTTACTCC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ACGGGAGGCAGCAGTGGGGAATATTGGACA</w:t>
            </w:r>
            <w:r w:rsidR="0094412E"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TGGACCGAGAGTCTGATCCAGCAATTCTGTGTGCACGATGACGTTTTTCGGAATGTAAAGTGCTTTCAGTTGGGAAGAAAAAAATGAC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GTACCAACAGAAGAAGTGACGGCTAAATAC</w:t>
            </w:r>
            <w:r w:rsidR="0094412E"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TGCCAGCAGCCGCGGTAATACGTATGTC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CGAGCGTTATCCGGATTTATTGGGCGTAAA</w:t>
            </w:r>
            <w:r w:rsidR="0094412E"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CGCGTCTAGGTGGTTATGTAAGTCTGATGTGAAAATGCAGGGCTCAACTCTG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us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us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usobacter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usobacteri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usobacterium</w:t>
            </w:r>
            <w:proofErr w:type="spellEnd"/>
          </w:p>
        </w:tc>
      </w:tr>
      <w:tr w:rsidR="0094412E" w:rsidRPr="0094412E" w:rsidTr="00CA45F3">
        <w:trPr>
          <w:trHeight w:val="540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lastRenderedPageBreak/>
              <w:t xml:space="preserve">GN02 [G-1] </w:t>
            </w:r>
            <w:proofErr w:type="spellStart"/>
            <w:proofErr w:type="gram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. | </w:t>
            </w:r>
            <w:proofErr w:type="gram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HOT-872</w:t>
            </w:r>
            <w:proofErr w:type="gram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clone CN02 | JX294353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Phylotype</w:t>
            </w:r>
            <w:proofErr w:type="spellEnd"/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726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TAGAGTTTGATCATGGCTCAGG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GTGAACGCTAGCGGTGCGCCTAACACATGC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GTCGAGCGGGAGTTGCACAGAGGAGACTTCGGTTGAATCGGTGTAATG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TAGCGGCGAACGGGTGAGTAACACGTTGG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CCTACCCCCAAGTCAGGGATAGCCAAGGGAAACCTTGGATAATACCGG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TAGTCTCTTAGGAGTAAAAATTTATTGCT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GGGGAGGGGCCTGCGGACTATCAGCTAGTTGGTAAGGTAAGAGCTTACC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AGGCTATGACGGATAACTGGTCTGAGAGG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GATCAGTCACAATGGAACTGAGACACGGTCCATACTCCTACGGGAGGCAGCAGTGAGGAATCTTCCACAATGGACGAA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lastRenderedPageBreak/>
              <w:t>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GTCTGATGGAGCGACACCGCGTGAAGGAAGAAGGCCTAACGGTTGTAAA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TTCTTTTCTGAAGGAGCATAATGAGAGTA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TTAGGAATAAGGGACGGCTAAATACGTGCCAGCAGCCGCGGTAATACGTATGTCTCGAGCGTTACCCGGAATAACTGGGTGTAAAGGGTTTGTAGGTTGATGGTTAAGTCAGATATGAAAGACCGAAGCTTAACTTCGAGTTAGA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GN02</w:t>
            </w:r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GN02[C-1]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GN02[O-1]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GN02[F-1]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GN02[G-1]</w:t>
            </w:r>
          </w:p>
        </w:tc>
      </w:tr>
      <w:tr w:rsidR="0094412E" w:rsidRPr="0094412E" w:rsidTr="00CA45F3">
        <w:trPr>
          <w:trHeight w:val="450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Haemophilu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haemolyticu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851 | strain F0397 | HM596277 | Named</w:t>
            </w:r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726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TACGGTTACCTTGTTACGACTTGATCCTGAGCC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TGATCAAACTCTAAGGGCGAATTCTGCAG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ATCCATCACACTGGCGGCCGCTCGAGCATGCATCTAGAGGGCCCAATTCGCCCTATAGTGAGTCGTATTACAATTCACTGGCCGTCGTTTTACAACGTCGTGACTGGGAAAACCCTGGCGTTACCCAACTTAATCGCCTTGCAGCACATCCCCCTTTCGCCAGCTGGCGTAATAGCGAAGAGGCCCGCACCGATCGCCCTTCCCAACA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TTGCGCAGCCTGAATGGCGAATGGACGCG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CTGTAGCGGCGCATTAANCGCGGCGGGT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TGGTGGTTACNCGCAGCGTGACCGCTACA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GCCAGCGCCCTANCGCCCGCTCCTTTCGCTTTCTTCCGTTCCTNTCTCGCCAC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ote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Gammaprote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asteurell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asteur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Haemophilus</w:t>
            </w:r>
            <w:proofErr w:type="spellEnd"/>
          </w:p>
        </w:tc>
      </w:tr>
      <w:tr w:rsidR="0094412E" w:rsidRPr="0094412E" w:rsidTr="00CA45F3">
        <w:trPr>
          <w:trHeight w:val="405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Moraxell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osloensi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711 | strain Ben 58 | X95304 | Named</w:t>
            </w:r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726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TACGGCTACCTTGTTACGACTTCACCCCAGTCATCGACCACACCGTGGTAAGCGCCCTCTTA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GTTAGGCTACCTACTTCTGGTGCAATAGACTCCCATGGT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TGACGGGCGGTGTGTACAAGGCCCGGGAA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TATTCACCGCAGCATTCTGATCTGCGATTACTAGCGATTCCGACTTCA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GGAGTCGAGTTGCAGACTCCAATCCGGAC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CGATAGGCTTTTTGAGATTAGCATCACATCGCTGTGTAGCAACCCTCTGTACCTACCATTGTAGCACGTGTGTAGCCCTGGTCGTAAGGGCCATGATGACTTGACGTCGTCCCCGCCTTCCTCCAGTTTGTCACTGGCAGTATCCTTAAAGTTCCCGGCTTAACCCGCTGGCAAATAAGGAAAAGGGTTGCGCTCGTTGCGGGACTTA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CCCAACATCTCACGACACGAGCTGACGAC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CCATGCAGCACCTGTATGTGAATTCCCGAAGGCACTCCCGCATCTCTG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AGGATTCTCACTATGTCAAGACCAGGTAA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TTCTTCGCGTTGCATCGAATTAAACCACATGCTCCACCGCTTGTGCGGGCCCCCGTCAATTCATTTGAGTTTTAACCT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GCGGCCGTACTCCCCAGGCGGTCTACTTATCGCGTTAAC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Prote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Gammaprote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seudomonad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Morax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Moraxella</w:t>
            </w:r>
            <w:proofErr w:type="spellEnd"/>
          </w:p>
        </w:tc>
      </w:tr>
      <w:tr w:rsidR="0094412E" w:rsidRPr="0094412E" w:rsidTr="00CA45F3">
        <w:trPr>
          <w:trHeight w:val="420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Neisseri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sicc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764 | strain Q13 | AJ239292 | Named</w:t>
            </w:r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726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TACGGTTANNNNANNNNNNNNCNCCCCAGTCA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GAAGCATACCGTGGTAANNNNNNNNNNNNN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NGTTACCCTACCTACTTCTGGTATCCCCCACTCCCATGGTGTGACGGGCGGTGTGTACA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GACCCGGGAACGTATTCACCGCAGTATGC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GACCTGCGATTACTAGCGATTCCNACTTC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GCACTCGAGTTACAGAGTGCAATCCGGACTACGATCGGTTTTGTGAGATTGGCTCCACCTCGCGGCTTGGCTACCCTCTGTACCGACC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TTGTATGACGTGTGAAGCCCTGGTCATAA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GCCATGAGGACTTGACGTCATCCCCACC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CCTCCGGCTTGTCACCGGCAGTCTCATT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AGTGCCCAACTTAATGATGGCAACTAAT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ACAAGGGTTGCNCTCGTTGCGGGACTTAA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CAACATCTCACGACACGAGCTGACGACAGCCATGCAGCACCTGTGTTACGGCTCCCGA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GGCACCCCTCCGTCTCTGGAGGGTTCCGT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CATGTCAAGACCAGGNAANGTTCTTCGC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GCATCNNATTAATCCACATCATCCACCGCTTGTGCGGGTCCCCGTCANTTCCT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Prote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etaprote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Neisser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Neisseri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Neisseria</w:t>
            </w:r>
            <w:proofErr w:type="spellEnd"/>
          </w:p>
        </w:tc>
      </w:tr>
      <w:tr w:rsidR="0094412E" w:rsidRPr="0094412E" w:rsidTr="00CA45F3">
        <w:trPr>
          <w:trHeight w:val="645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lastRenderedPageBreak/>
              <w:t>Neisseri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subflava | </w:t>
            </w:r>
            <w:proofErr w:type="gram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HOT-476</w:t>
            </w:r>
            <w:proofErr w:type="gram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strain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U37 | AJ239291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Named</w:t>
            </w:r>
            <w:proofErr w:type="spellEnd"/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726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TTACGGTTACCTTGTTACGACTTCACCCCAGNCATGAAGCATACCGTGGTAAGCGGGCTCCTTGCGGTTACCCTACCTACTTCTGGTATCCCCCACTCCCATGGTGTGACNGGCGGTGTGTACAAGACCCGGGAACGTATT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ACCGCAGT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GCTGACCTGCGATTACTAGCGATTCCGACTTCATGCACTCGAGTTGCAGAGTGCAATCCGGACTACGATCGGTTTTGTGA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lastRenderedPageBreak/>
              <w:t>ATTGGCTCCACCTCGCGGCTTGGCTACCCTCTGTACCGACCATTGTATGACGTGTGAAGCCCTGGTCATAAGGGCCATGAGGACTTGACGTCATCCCCACCTTCCTCCGGCTTGTCACCGGCAGTCT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ATTAGAGTGCCCAACTAAATGATGGCAAC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ATGACAAGGGTTGCGCTCGTTGCGGGACTTAACCCAACATCTCACGAC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CGAGCTGACGACAGCCATGCAGCACCTGT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TACGGCTCCCGAAGGCACTCCTCCGTCTCTGGAGGATTCCGTACATGT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AAGACCAGGTAAGGTTCTTCGCGTTGCAT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GAATTAATCCACATCATCCACCGCTTGTGCGGGTCCCCGTCAATTCC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Prote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etaprote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Neisser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Neisseri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Neisseria</w:t>
            </w:r>
            <w:proofErr w:type="spellEnd"/>
          </w:p>
        </w:tc>
      </w:tr>
      <w:tr w:rsidR="0094412E" w:rsidRPr="0094412E" w:rsidTr="00CA45F3">
        <w:trPr>
          <w:trHeight w:val="495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Parvimona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sp | HOT-110 | clone HE064 | GQ422714 | Unnamed</w:t>
            </w:r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7269FA" w:rsidP="00726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TACGGTTACCT</w:t>
            </w:r>
            <w:r w:rsidR="0094412E"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GTTACGACTTCACCCCAGTCATNAATCCTACCTTCGACTGCTCCTCA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AGGTCACAGGCTTCGGGTATTATCAACTC</w:t>
            </w:r>
            <w:r w:rsidR="0094412E"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CATGGTGTGACGGGCGGTGTGTACAAGACCCGGGAACGCATTCACCGCGACATTCT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</w:t>
            </w:r>
            <w:r w:rsidR="0094412E"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TCCGCGATTACTAGCAAC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CC</w:t>
            </w:r>
            <w:r w:rsidR="0094412E"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ACTTCATGTAGGCGAGTTGCAGCCTACAATCCGAACTGGGATTGGCTT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GGAGTTTTGCATTATATCACTATATAGCTT</w:t>
            </w:r>
            <w:r w:rsidR="0094412E"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CCTCTGTACCAACCATTGTAGCACGTGTGTAGCCCAGGACATAAAGGGCATGATGATTTGACGTCATCCCCACCTTCCTCCGATTTGT</w:t>
            </w:r>
            <w:r w:rsidR="0094412E"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CATCGGCAGTCTACTTAGAGTCCCCGGCATTATCCGCTGG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AACTAAGTATAGGGGTTGCGCTCGTTGCGG</w:t>
            </w:r>
            <w:r w:rsidR="0094412E"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ACTTAACCCAACATCTCACGACACGAGCTGACGACAACCATGCACCAC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TGTATGGATGTCTNATAAAGAGAGGGGTAT</w:t>
            </w:r>
            <w:r w:rsidR="0094412E"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TCTCTATACCTTTCACCCACATGTCAAGCCCTGGTAAGGTTCTTCGCGTTGCATCNAATTAAACCACATGCTCCGCTGC</w:t>
            </w:r>
            <w:r w:rsidR="0094412E"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TTGTGCGGGTCCCCGTCAATTCCTTT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proofErr w:type="gram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eptostreptococcaceae</w:t>
            </w:r>
            <w:proofErr w:type="spell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[</w:t>
            </w:r>
            <w:proofErr w:type="gram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13]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arvimonas</w:t>
            </w:r>
            <w:proofErr w:type="spellEnd"/>
          </w:p>
        </w:tc>
      </w:tr>
      <w:tr w:rsidR="0094412E" w:rsidRPr="0094412E" w:rsidTr="00CA45F3">
        <w:trPr>
          <w:trHeight w:val="255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lastRenderedPageBreak/>
              <w:t>Peptostreptococcu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stomati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</w:t>
            </w:r>
            <w:proofErr w:type="gram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HOT-112</w:t>
            </w:r>
            <w:proofErr w:type="gram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strain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A21H2 | GQ422715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Named</w:t>
            </w:r>
            <w:proofErr w:type="spellEnd"/>
          </w:p>
        </w:tc>
        <w:tc>
          <w:tcPr>
            <w:tcW w:w="2555" w:type="dxa"/>
            <w:gridSpan w:val="2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NNGNTGTGACGGGCGGTGTGTACAAGACCCGGGAACGCATTCACCGCAGCATTCTGATCTGCNATTACTAGTAACTCCAGCTTCATGTAGGCGAGTTTCAGCCTACAATCCGAACTGAGAATGGCTTTAAGGGATTGGCTCCACCTCGCGGTTTGGCAACCCTCTGTACCACCCATTGTAGCACGTGTGTAGCCCTAAGCATAAGGGGCATGATGATTTGACGTCATCCCCACCTTCCTCCAGGTTATCCCTGGCAGTCTCTCTAGAGTGCCCAACTGAATGCTGGCAACTAAAGACAAGGGTTGCGCTCGTTGCGGGACTTAACCCAACATCTCACGACACGAGCTGACGACAACCATGCACCACCTGTCACCTCAGTCCCGAAGGAAGGGTGTGATTAAACACCTGTCCGAGGGATGTCAAGCTTAGGTAAGGTTCTTCG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lastRenderedPageBreak/>
              <w:t>GTTGCTTCGAATTAAACCACATGCTCCGCTACTTGTGCGGGTCCCCGTCAATTCCTTTGAGTTTCACACTTGCGTGCGTACTCCCCAGGCGGAGTACTTAATGCGTTAGCTGCGGCACCGAGGGGGGTAACCCCCGACACCTAGTACTCATCGTTTA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proofErr w:type="gram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eptostreptococcaceae</w:t>
            </w:r>
            <w:proofErr w:type="spell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[</w:t>
            </w:r>
            <w:proofErr w:type="gramEnd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11]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eptostreptococcus</w:t>
            </w:r>
            <w:proofErr w:type="spellEnd"/>
          </w:p>
        </w:tc>
      </w:tr>
      <w:tr w:rsidR="0094412E" w:rsidRPr="0094412E" w:rsidTr="00CA45F3">
        <w:trPr>
          <w:trHeight w:val="435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lastRenderedPageBreak/>
              <w:t xml:space="preserve">Porphyromonas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endodontali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</w:t>
            </w:r>
            <w:proofErr w:type="gram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HOT-273</w:t>
            </w:r>
            <w:proofErr w:type="gram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clone AJ002 | AY005067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Named</w:t>
            </w:r>
            <w:proofErr w:type="spellEnd"/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726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TTACGGTTACCTTGTTACGACTTAGCCCCAGTCACTGGTATTACCCTTAAGCGCCCCTTGCGGTTACGCTCTTCAGGTACTCCCAACTTCCATGGCTTGACGGGCGGCGTGTACAAGGCCCG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GGAACGTATTCACCGCGCCATGGCTGATGC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GATTACTAGCGAATCCAGCTTCACGGAGTCGAGTTGCAGACTCCGATCCGAACTGGGACAGGGTTTGGAGATCCGCTT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br/>
              <w:t>ATGTCACCATGTCGCTTCCCTTTGTCCCTGCCATTGTAACACGTGTGTC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GCCCCGGATGTAAGGGCCGTGCTGATTTGA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GTCATCCGCCCCTTCCTCTCGTCTTACGACGGCTGTCTCGATAGAGTCCTCAGCATGACCTGTTAGTAACTATCGACGCGGGTTGCGCTCGTTATGGCACTTAAGCCGACACCTCACGGCACGAGCTGACGACAACC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TGCAGCACCTACTTAGATGTC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GAAGGAAAGCAAACTCTCATCTGCCACCATCTAAATTTCAATCCCGGGTAAGGTTCCTCGCGTATCATCGAATTAAAC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br/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lastRenderedPageBreak/>
              <w:t>ACATGTTCCTCCGCTTGTGCGGGCCCCCGTCAATTCCTTTGAGTT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Bacteroid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es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orphyromonad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orphyromonas</w:t>
            </w:r>
          </w:p>
        </w:tc>
      </w:tr>
      <w:tr w:rsidR="0094412E" w:rsidRPr="0094412E" w:rsidTr="00CA45F3">
        <w:trPr>
          <w:trHeight w:val="600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Porphyromonas gingivalis | HOT-619 | strain DSM 20709 | X73964 | Named</w:t>
            </w:r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726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AGAGTTTGATCCTGGCTCAGGATG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ACGCTAGCGATAGGCTTAACACATGCAA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GAGGGGCAGCATGATCTTAGCTTGCTAAGGTTGATGGCGACCGGCGCA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GGGTGCGTAACGCGTATGCAACTTGCCTT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AGAGGGGGATAACCCGTTGAAAGACGGACTAAAACCGCATACACTTGTATTATTGCATGATATTACAAGGAAATA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T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AGCTGTAAGATAGGCATGCGTCCCATTAGCTAGTTGGTGAGGTAACGG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TCACCAAGGCGACGATGGGTAGGGGAACT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GAGGTTTATCCCCCACACTGGTACTGAGACACGGACCAGACTCCTACGGGAGGCAGCAGTGAGGAATATTGGTCAATG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GCGAGAGCCTGAACCAGCCAAGTCGCGTGAAGGAAGACTGTCCTAAGGA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GTAAACTTCTTTTATACGGGAATAACGG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GATACGAGTATTGCATTGAATGTACCGTAAGAATAAGCATCGGCTAACTCCGTGCCAGCAGCCGCGGTAATACGGAGGATGCGAGCGTTATCCGGATTTATTGGGTTTAAAGGGTGCGTAGGTTGTTCGGTAAGTCAGCGG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es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orphyromonad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orphyromonas</w:t>
            </w:r>
          </w:p>
        </w:tc>
      </w:tr>
      <w:tr w:rsidR="0094412E" w:rsidRPr="0094412E" w:rsidTr="00CA45F3">
        <w:trPr>
          <w:trHeight w:val="660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Prevotell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loescheii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658 | strain ATCC 15930 | L16481 | Named</w:t>
            </w:r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726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AGAGTTTGATCATGGCTCAGGATGGACGCTAGCTACAGGCTTAAC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CATGCAAGTCGCGGGGCAGCATGGGGGTT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TTGCAACTCCCGATGGCGACCGGCGCACGGGTGAGTAACGCGTATCCAACCTGCCCTTCACCACGGGATAACCCGGCGAAAGTCGGACTAATACCGTATGTTGTCCATTGACGGCATCCGATTTGGACGAAAGGCTTTGCGGTGAAGGATGG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GATGC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CCGATTAGCCAGACGGCGGGGTAACGGCCCACCGTGGCTACGATCGGT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GGGGTTCTGAGAGGAAGGTCCCCCACACT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AACTGAGACACGGTCCAGACTCCTACGGGAGGCAGCAGTGAGGAATAT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GGTCAATGGGCGTAAGCCTGAACCAGCCA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TAGCGTGCAGGATGACGGCCCTATGGGTTGTAAACTGCTTTTATGCGGGGATAAAGTGGCCCACGTGTGGGTTTTTGCAGGTACCGCATGAATAAGGACCGGCTAATTCCGTGCCAGCAGCCGCGGTAATACGGAAGGTCCGGGCGTTATCCGGATTTATTGGGTTTAAAGGGAGCGTAGGCCGCGCCTTAAGCGTGTTG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es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evot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evotella</w:t>
            </w:r>
            <w:proofErr w:type="spellEnd"/>
          </w:p>
        </w:tc>
      </w:tr>
      <w:tr w:rsidR="0094412E" w:rsidRPr="0094412E" w:rsidTr="00CA45F3">
        <w:trPr>
          <w:trHeight w:val="450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Prevotell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melaninogenic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469 | strain ATCC 25845 | AY323525 | Named</w:t>
            </w:r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726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TACGGTTACCTTGTTACGACTTAGCCCCAATCACCAGTTTTGCCCTAGGCCGATCCTTGCG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CACGGACTTCAGGCACCCCCGGCTTTCATGGCTTGACGGGC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GTGTGTACNAGGCCCGGGAACNTATTCACCGCGCCATGGCTGATGCNCGATTACTAGCGAATCCGGCNTCGNNGANTNNGNNTGCANANTNTNGTNNAAAANNANGCGGGG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Bacteroid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es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evot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evotella</w:t>
            </w:r>
            <w:proofErr w:type="spellEnd"/>
          </w:p>
        </w:tc>
      </w:tr>
      <w:tr w:rsidR="0094412E" w:rsidRPr="0094412E" w:rsidTr="00CA45F3">
        <w:trPr>
          <w:trHeight w:val="525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Prevotell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sp. | HOT-472 | clone GU027 | AY349398 | Unnamed</w:t>
            </w:r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726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AGAGTTTGATCATGGCTCAGGATGGACGCTAGCTACAGGCTTAACACATGCAAGTCGCGGGGCAGCATGGGGGTTGCTTGCAACTCCCGATGGCGACCGGCGCACGGGTGAGTAACGCGTATCCAACCTGCCCTTCACCACGGGATAACCCGGCGAAAGTCGGACTAATACCGTATGTTGTCCATTGACGGCATCCGATTTGGACGAAAGGCTTTGCGGTGAAGGATGGGGATGCGTCCGATTAGCCAGACGGCGGGGTAACGGCCCACCGTGGCTACGATCGGT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GGGGTTCTGAGAGGAAGGTCCCCCACACT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AACTGAGACACGGTCCAGACTCCTACGGGAGGCAGCAGTGAGGAATAT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GGTCAATGGGCGTAAGCCTGAACCAGCCA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TAGCGTGCAGGATGACGGCCCTATGGGTTGTAAACTGCTTTTATGCGG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GATAAAGTGGCCCACGTGTGGGTTTTTGC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GTACCGCATGAATAAGGACCGGCTAATTCCGTGCCAGCAGCCGCGGTAATACGGAAGGTCCGGGCGTTATCCGGATTTATTGGGTTTAAAGGGAGCGTAGGCCGC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CCTTAAGCGTGTTG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Bacteroid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es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teroid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evot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evotella</w:t>
            </w:r>
            <w:proofErr w:type="spellEnd"/>
          </w:p>
        </w:tc>
      </w:tr>
      <w:tr w:rsidR="0094412E" w:rsidRPr="0094412E" w:rsidTr="00CA45F3">
        <w:trPr>
          <w:trHeight w:val="630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Propionibacterium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acnes | HOT-530 | strain 63597 | AF145256 | Named</w:t>
            </w:r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726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AGAGTTTGATCATGGCTCAGGACG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ACGCTGGCGGCGTGCTTAACACATGCAA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GAACGGAAAGGCCCTGCTTTTGTGGGGTGCTCGAGTGGCGAACGGGTGAGTAACACGTGAGTAACCTGCCCTTGACTTTGGGATAACTTCAGGAAACTGGGGCTAATACCGGATAGGAGCTCCTGCTG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ATGGTGGGGGTTGGAAAGTTTCGGCGGTT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GGATGGACTCGCGGCTTATCAGCTTGTTGGTGGGGTAGTGGCTTACCA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GGCTTTGACGGGTAGCCGGCCTGAGAGG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ACCGGCCACATTGGGACTGAGATACGGCCCAGACTCCTACGGGAGGCA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CAGTGGGGAATATTGCACAATGGGCGGAA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CTGATGCAGCAACGCCGCGTGCGGGATGACGGCCTTCGGGTTGTAAACCGCTTTCGCCTGTGACGAAGCGTGAGTGAC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GTAATGGGTAAAGAAGCACCGGCTAACTACGTGCCAGCAGCCGCGGTGATACGTAGGGTGCGAGCGTTGTCCGGATTTATTGGGCGTAAAGGGCTCGTAGGTGGTTGATCGCGTCGGAAGTGTAATCTTGGGGCTTAACCCTG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Actin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Actin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Actinomycet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opionibacteri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opionibacterium</w:t>
            </w:r>
            <w:proofErr w:type="spellEnd"/>
          </w:p>
        </w:tc>
      </w:tr>
      <w:tr w:rsidR="0094412E" w:rsidRPr="0094412E" w:rsidTr="00CA45F3">
        <w:trPr>
          <w:trHeight w:val="900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lastRenderedPageBreak/>
              <w:t>Pseudomona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fluorescen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</w:t>
            </w:r>
            <w:proofErr w:type="gram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HOT-612</w:t>
            </w:r>
            <w:proofErr w:type="gram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strain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DSM 50090 | Z76662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Named</w:t>
            </w:r>
            <w:proofErr w:type="spellEnd"/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726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TAGAGTTTGATCATGGCTCAGATTGAACGCTGGCGGCANGCCTAACACATGCAAGTCGAGCGGTAGAGAGAAGCTTGCTTCTCTTGAGAGCGGCGGACGGGTGAGTAATGCCTAGGAATCTGCCTGGTAGTGGGGGATAACGTTCGGAAACGGACGCTAATACCGCATACGTCCTACGGGAGAAAGCAGGGGACCTTCGGGCCTT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GCGCTATCAGATGAGCCTAGGTCGGATTAG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AGTTGGTGAGGTAATGGCTCACCNAGGCGACGATCCGTAACTGGTCTG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GAGGATGATCAGTCACACTGGAACTGAG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CGGTCCAGACTCCTACGGGAGGCAGCAGTGGGGAATATTGGACAATGGGCGAAAGCCTGATCCAGCCATGCCGCGTGTGTGAAGAAGGTCTTCGGATTGTAAAGCACTTTAAGTTGGGAGGAAGGGCAGTTACCTAATACGTGATTGTTTTGACGTTACCGACAGAATAAGCACCGGCTAACTCTGTGCCAGCAGCCGCGGTAATACAGAGGGNGCAAGCGTTAATCGGAATTACTGGGCGTAAAGCGCGCGTANGTGGTTANNNAANNNNNNTGTGAAATC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ote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Gammaprote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seudomonad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seudomonad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seudomonas</w:t>
            </w:r>
            <w:proofErr w:type="spellEnd"/>
          </w:p>
        </w:tc>
      </w:tr>
      <w:tr w:rsidR="0094412E" w:rsidRPr="0094412E" w:rsidTr="00CA45F3">
        <w:trPr>
          <w:trHeight w:val="855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Pseudomona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pseudoalcaligene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</w:t>
            </w:r>
            <w:proofErr w:type="gram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HOT-740</w:t>
            </w:r>
            <w:proofErr w:type="gram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strain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LMG 1225 | Z76666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Named</w:t>
            </w:r>
            <w:proofErr w:type="spellEnd"/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726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TAGAGTTTGATCATGGCTCAGATTGAACGCTGGCGGCAGGCCTAACACATGCAAGTCGAGCGGATGACGGGAGCTTGCTCCTTGATTCAGCGGCGGACGG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lastRenderedPageBreak/>
              <w:t>GAGTAATGCCTAGGAATCTGCCTGGTAGTGGGGGATAACGTTCGGAAACGGACGCTAATACCGCATACGTCCTACGGGAGAAAGCAGGGGACCTTCGGGCCTTGCGCTATCAGATGAGCCTAGGTCGGATTAGCTAGTTGGTGAGGTAATGGCTCACCAAGGCGACGATCCGTAACTGGTCTGAGAGGATGATCAGTCACACTGGAACTGAGACACGGTCCAGACTCCTACGGGAGGCAGCAGTGGGGAATATTGGACAATGGGC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GAAAGCCTGATCCAGCCATGCCGCGTGTGT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AGAAGGTCTTCGGATTGTAAAGCACTTTAAGTTGGGAGGAAGGGCAGTTACCTAATACGTGATTGTTTTGACGTTACCGACAGAATAAGCACCGGCTAACTCTGTGCCAGCAGCCGCGGTAATACAGAGGGTGCAAGCGTTAATCGGAATTACTGGGCGTAAAGCGCGCGTAGGTGGTTAGTTAAGTTGGATGTNAAA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Prote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Gammaprote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seudomonad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seudomonad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seudomonas</w:t>
            </w:r>
            <w:proofErr w:type="spellEnd"/>
          </w:p>
        </w:tc>
      </w:tr>
      <w:tr w:rsidR="0094412E" w:rsidRPr="0094412E" w:rsidTr="00CA45F3">
        <w:trPr>
          <w:trHeight w:val="495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lastRenderedPageBreak/>
              <w:t>Pseudomona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stutzeri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</w:t>
            </w:r>
            <w:proofErr w:type="gram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HOT-477</w:t>
            </w:r>
            <w:proofErr w:type="gram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strain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KC | AF063219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Named</w:t>
            </w:r>
            <w:proofErr w:type="spellEnd"/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726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TACGGCTACCTTGTTACGACTTCACCCCAGTCATGAATCACACCGTGGTAACCGTCCTCCCGAAGGTTAGACTAGCTACTTCTGGTGCAACCCACTCCCATGGTGTGACGGGCGGTGTGTACAAGGCCTGGGAACGTATTCACCGCGACATTCTGATTCGCGATTACTAGCGATTCCGACTTCACGCAGTCGAGTTGCAGACTGCGATCCG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lastRenderedPageBreak/>
              <w:t>GACT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GATCGGTTTTGTGAGATTAGCTCCACCTCGCGGCTTGGCAACCCTCTG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ACCGACCATTGTAGCACGTGTGTAGCCCA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GCCGTAAGGGCCATGATGACTTGACGTCATC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CCACCTTCCTCCGGTTTGTCACCGGCAGT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CTTAGAGTGCCCACCATAACGTGCTGGTAACTAAGGACAAGGGTTGCGCTCGTTACGGGACTTAACCCAACATCTCACGACACGAGCTGACGACAGCCATGCAGCACCTGTGTCAGAGTTCCCGAAGGCACCAATCCATCTCTGG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AAGTTCTCTGCATGTCAAGGCCTGGTAAG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TCTTCGCGTTGCTTCGAATTAAACCACATGCTCCACCGCTTGTGCGGGCCCCCGTCAATTCA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Prote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Gammaprote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seudomonad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seudomonad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seudomonas</w:t>
            </w:r>
            <w:proofErr w:type="spellEnd"/>
          </w:p>
        </w:tc>
      </w:tr>
      <w:tr w:rsidR="0094412E" w:rsidRPr="0094412E" w:rsidTr="00CA45F3">
        <w:trPr>
          <w:trHeight w:val="465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Ralstoni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pickettii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854 | strain ATCC 27511  | NR_043152 | Named</w:t>
            </w:r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726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TACGGCTACCTTGTTACGACTTCACCCCAGTCATGAACCCTACCGTGGTAATCGCCCTCCTTGCGGTTAGGCTAACTACTTCTGGTAAAGCCCACTCCCATGGTGTGACGGGCGGTGTGTACAAGACCCGGGAACGTATTCACCGCGGCATGCTGATCCGCGATTACTAGCGATTCCAGCTTCACGTAGTCGAGTTGCAGACTACGATCC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GACTACGATGCATTTTCTGGGATTAGC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CACCTCGCGGCTTGGCAACCCTCTGTAT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CACCATTGTATGACGTGTGAAGCCCTACC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TAAGGGCCATGAGG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CTTGACGTCATCC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CACCTTCCTCCGGNTTGNCNCCNGGCAGT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CTCTAGAGTGCCCTTTCGTAGCAACTAGAGACAAGGGTTGCGCTCGTTGCGGGACTTA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CCCAACATCTCACGACACGAGCTGACGACAGCCATGCAGCACC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GTGTCCACTTTCTCT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CGAGCACCTAATGCATCTCTGCTTCGTTAGTGGCATGTCAAGGGTAGGTAAGGTTTTTCGCGTTGCATCGAATTAATCCACATCATCCACCGCTTGTGCGGGTCCCCGTCAATTCCT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Prote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etaprote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urkholder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Ralstoni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Ralstonia</w:t>
            </w:r>
            <w:proofErr w:type="spellEnd"/>
          </w:p>
        </w:tc>
      </w:tr>
      <w:tr w:rsidR="0094412E" w:rsidRPr="0094412E" w:rsidTr="00CA45F3">
        <w:trPr>
          <w:trHeight w:val="810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Ralstoni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sp. | HOT-027 | strain C37KA | AY005039 | Unnamed</w:t>
            </w:r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726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AGAGTTTGATCATGGCTCAGATTGAACGCTGGCGGCATGCCTTACACATGCAAGTCGAA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GGCAGCACG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ACTTCGGTCTGGTGGCGAGTGGCGAACGG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AGTAATATATCGGAACATACCCAGTAGTGGGGGATAACTATCCGAAAGGATAGCTAATACCGCATACGATCTGTGGATGAAAGCAGGGGATCTTCGGACCTTGTGCTATTGGAATGGCCGATATCTGATTAGCTAGTTGGTAGGGTAAAAGCCTACCAAGGCGACGA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CAGTAGCTGGTCTGAGAGGACGACCAGCC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ACTGGAACTGAGACACGGTCCAGACTCC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ACGGGAGGCAGCAGTGGGGAATTTTGGAC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TGGGGGCAACCCTGATCCAGCAATGCCGCGTGAGTGAAGAAGGCCCTCGGGTTGT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AAA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TCTTTTGTCAGGGAAGAAACGGAGTTCTCTAATATAGGATTCTAATGACGGTACCTGAAGAATAAGCA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CGGCTAACTACGTGCCAGCAGCCGCGGTA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CGTAGGGTGCAAGCGTTAATCGGAATTACTG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GCGTAAAGCGTGCGCAGGCGGTTTTGTAA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CTGATGTGAAATC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Prote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etaprote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urkholder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Ralstoni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Ralstonia</w:t>
            </w:r>
            <w:proofErr w:type="spellEnd"/>
          </w:p>
        </w:tc>
      </w:tr>
      <w:tr w:rsidR="0094412E" w:rsidRPr="0094412E" w:rsidTr="00CA45F3">
        <w:trPr>
          <w:trHeight w:val="645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lastRenderedPageBreak/>
              <w:t>Sphingomona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. | </w:t>
            </w:r>
            <w:proofErr w:type="gram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HOT-006</w:t>
            </w:r>
            <w:proofErr w:type="gram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 xml:space="preserve"> | clone FI012 | AY349411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eastAsia="pt-BR"/>
              </w:rPr>
              <w:t>Phylotype</w:t>
            </w:r>
            <w:proofErr w:type="spellEnd"/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726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TTACGGTTACCTTGTTACGACTTCACCCCAGTCGCTAAACCCACTGTGGTCGCCTGCCTCCTTGCGGTTAGCTCAACGCCTTCGAGTGAATCCAACTCCCATGGTGTGACGGGCGGTGTGTACAAGGC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TGGGAACGTATTCACCGCGGCATGCTGAT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GCGATTACTAGCGATTCCGCCTTCACGCTCTCGAGTTGCAGAGAACGATCCGAACTGAGACGACTTTTGGAGATTAGCTCCCTCTCGCGAGGTGGCTGCCCACTGTAGTCGCCATTGTAGCACGTGTG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AGCCCAACGCGTAAGGGCCATGAGGACTT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CGTCATCCCCACCTTCCTCCGGCTTATCA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CGGCGGTTCCTTTAGAGTACCCAACTAAA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TGGCAACTAAAGGCGAGGGTTGCGCTCGTTGCGGGACTTAACCCAACATCTCACGACACGAGCTGACGACAGCCATGCAGCACCTGTCACCTATCCAGCCGAACTGAAGGAAAGTGTCTCCACGATCCGCGATAGGGATGTCAAAC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lastRenderedPageBreak/>
              <w:t>TTGGTAAGGTTCTGCGCGTTGCTTCGAATTAA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CCACATGCTCCACCGCTTGTGCAGGCCCC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CAAT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Prote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Alphaprote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phingomonad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phingomonad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phingomonas</w:t>
            </w:r>
            <w:proofErr w:type="spellEnd"/>
          </w:p>
        </w:tc>
      </w:tr>
      <w:tr w:rsidR="0094412E" w:rsidRPr="0094412E" w:rsidTr="00CA45F3">
        <w:trPr>
          <w:trHeight w:val="645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Stenotrophomona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maltophili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663 | strain LMG 958 | X95923 | Named</w:t>
            </w:r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726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AGAGTTTGATCCTGGCTCAGAGTGAACGCTGGCGGTAGGCCTAACACATGCAAGTCGAACGGCAGCACAGGAGAGCTTGCTCTCTGGGTGGCGAGTGGCGGACGGGTGAGGAATACATCGGAATCTACCTTTTCGTGGGGGATAACGTAGGGAAACTTACGCTAATACCGCATACGACCTACGGGTGAAAGTGGGGGACCGCAAGGCCTCACGCGATTAGATGAGCCGATGTCCGATTAGCTAGTTGGCGGGGTAATGGCCCACCAAGGCGACGATCGGTAGCTGGTCTGAGAGGATGATCAGCCACACTGGAACTGAGACACGGTCCAGACTCCTACGGGAGGCAGCAGTGGGGAATATTGGACAATGGGCGCAAGCCTGATCCAGCCATACCGCGTGGGTGAAGAAGGCCTTCGGGTTGTAAAGCCCTTTTGTTGGGAAAGAAATCCTGTCGGTTAATAACCGGTGGGGATGACGGTACCCAAAGAATAAGCACCGGCTAACTTCGTGCCAGCAGCCGCGGTAATACGAAGGGTGCAAGCGTTACTCGGAATTA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TGGGCGTAAAGCGTGCGTAGGTGGTGGTTNAAGTCTGCTG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Proteobacteria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Gammaproteobacter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Xanthomonad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Xanthomonad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tenotrophomonas</w:t>
            </w:r>
            <w:proofErr w:type="spellEnd"/>
          </w:p>
        </w:tc>
      </w:tr>
      <w:tr w:rsidR="0094412E" w:rsidRPr="0094412E" w:rsidTr="00CA45F3">
        <w:trPr>
          <w:trHeight w:val="525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 xml:space="preserve">Streptococcus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sinensis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767 | strain HKU4 | AF432856 | Named</w:t>
            </w:r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726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TAGAGTTTGATCCTGGCTCAGGACGAACGCTGGCGGCGTGCCTAATACATGCAAGTGGAACGCACGAGGTACACCGTA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TTACTACATCGTACTTTGTGAGTCGCGAACGG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TGAGTAACGCGTAGGTAACCTACCTTTTA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GGGGATAACTATTGGAAACGATAGCTAATACCGCATAAGATATCTTACTGCATGGTAAGATGTTAAAAGATGCAATTGCATCACTAAGAGATGGACCTGCGTTGTATTAGCTAGTAGGTGAGGTAACGGCTCACCTAGGCAACGATACATAGCCGACCTGAGAGGGTGATCGGCCACACTGGGACTGAGACACGGCCCAGACTCCTACGGGAGGCAGCAGTAGG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GAATCTTCGGCAATGGGGGGAACCCTGACC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GCAACGCCGCGTGAGTGAAGAAGGTTTTCGGATCGTAAAGCTCTGT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GTAAGAGAAGAACGAGTGTGAGAGTGGAA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br/>
              <w:t>TCACACTGTGACGGTAACTTACCAGAAAGGGACGGCTAACTACGTGCCAGCAGCCGCGGTAATACGTAGGTCCCGAGCGTTGTCCGGATTTATTGGGCGTAAAGCGAGCGCAGGCGGT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illi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Lactobacill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treptococc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treptococcus</w:t>
            </w:r>
            <w:proofErr w:type="spellEnd"/>
          </w:p>
        </w:tc>
      </w:tr>
      <w:tr w:rsidR="0094412E" w:rsidRPr="0094412E" w:rsidTr="00CA45F3">
        <w:trPr>
          <w:trHeight w:val="405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Streptococcus sp. | HOT-064 | clone C5MLM037 | AY278609 |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Phylotype</w:t>
            </w:r>
            <w:proofErr w:type="spellEnd"/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726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TAGAGTTTGATCATGGCTCAGGACGAACGCTGGC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GCGTGCCTAATACATGCAAGTAGAAC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TGAAGGAGGAGCTTGCTCTTCTGGATGAGTTGCGAACG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GAGTAACGCGTAGGTAACCTGCCTGGTAGCGGGGGATAACTATTGGAAACGATAGCTAATACCGCATAAGAGTAGATGTTGCATGACATTTGCT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AAAAGGTGCAATTGCATCACTACCAGATG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CTGCGTTGTATTAGCTAGTTGGTGAGGTAACGGCTCACCAAGGCAACGATACATAGCCGACCTGAGAGGGTGATCGGCCACACTGGGACTGAGACACGGC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CAGACTCCTACGGGAGGCAGCAGTAGGGA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CTTCGGCAATGGACGGAAGTCTGACCGA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CAACGCCGCGTGAGTGAAGAAGGTTTTCG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ATCGTAAAGCTCTGTTGTAAGAGAAGAAC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AGTGTGAGAGTGGAAAGTTCACACTGTGA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GTATCTTA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CAGAAAGGGACGGCTAACTACGTGCCAGC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CGCGGTAATACGTAGGTCCCGAGCGTTGTCCGGATTTATTGGGCGTAAAGCGAGCGCAGGCGGTTAGATAAGTC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Bacilli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Lactobacill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treptococc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treptococcus</w:t>
            </w:r>
            <w:proofErr w:type="spellEnd"/>
          </w:p>
        </w:tc>
      </w:tr>
      <w:tr w:rsidR="0094412E" w:rsidRPr="0094412E" w:rsidTr="00CA45F3">
        <w:trPr>
          <w:trHeight w:val="465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Treponem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vincentii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029 | strain ATCC 35580 | AF033309 | Named</w:t>
            </w:r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726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TTACGGCTACC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TGTTACGACTTCACCCTCCTTACCAAGC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CTTCGGCACCGTCCTCCTTTGCAGGTTAGACAAGCGACTTCGGGTACCCCCAACTCGGATGGTGTGACGGGCGGTGTGTACAAGGCCCGGGAACGTATTCACCNNNNCCGNGCTGATGCGCGATTACTAGCGATTCCAACTTCATGAAGTNNAAGTTTCAGACTTCAA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CCGAACTACGATTGCTTTTTTGCGGTTTGCTCCACCTTACGGTCTTGCTTCGCTTTGTAGCAACCATTGTAGCACGTGTGTAGCCC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br/>
              <w:t>GGACATAAGG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GCATGATGACTTGACGTCATCCCCGCCTT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CCGCGTTCTCCGCGGCAGTCTCCTTTGAGTGCCCAGCTTTACCTGATGGCAACAAAGAACAGGGGTTGCGCTCGTTGCGGGACTTAACCCAACATCTCACGACAC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AGCTGACGACAACCATGC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ACCTGTCTCCTCTGTCCGAAGAAATACCCGAT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AAGGGTATGTCAGAGGGATGTCAAGTCTT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AAGGTTCTTCGCGTTGCTTCGAATTAAACCA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ATGCTCCGCTGCTTGTGCGGGTCCCCGTC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Spirochae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pirochaetes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pirochaet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Spirochaet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Treponema</w:t>
            </w:r>
          </w:p>
        </w:tc>
      </w:tr>
      <w:tr w:rsidR="0094412E" w:rsidRPr="0094412E" w:rsidTr="00CA45F3">
        <w:trPr>
          <w:trHeight w:val="480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Veillonell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atypic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524 | strain DSM 20739 | X84007 | Named</w:t>
            </w:r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726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AATCATCGACTTTACCTTAGACGGCTGGCTCCCGAAGGTTACCCCACCGGCTTTGGGCACTTCCGACTTTCGTGGTGTGACGGGCGGTGTGTACAAGGCCCGGGAACGTATTCACCGCAGTATGCTGACCTGCGATTACTAGCGATTCCGACTTCACGTAGGCGAGTTGCAGCCTACGATCCGAACTGAGAGAGTGTTTCTCGGGTTTGCTCCACCTCGCGGTATTGCTTCCGTCTATTAACTCCCATTGTAGTACGTGTGTAGCCCAGGTCATAAGGGGCATGATGATTTGACGTCATCCCCGCCTTCCTCCGCATTGTCTGCGGCAGTCTCTCATG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AGTTCCCACCCGAAGTGCT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AACATAAGATAGGGGTTGCGCTCGTTGCGGGACTTAACCCAACATCTCACGA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ACGAGCTGACGACAACCGTGCACCACCTGT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TCTGGCTTCCGAAGAAGAGGAACCATCTCTGGTTCTGTCCATCAATGTCAAGAC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TGGTAAGGTTCTTCGCGTTGCGTCGAATT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ACCACATACTCCACCGCTTGTGCGGGCCCCCGTCAATTCC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Veillon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Veillonella</w:t>
            </w:r>
            <w:proofErr w:type="spellEnd"/>
          </w:p>
        </w:tc>
      </w:tr>
      <w:tr w:rsidR="0094412E" w:rsidRPr="0094412E" w:rsidTr="00CA45F3">
        <w:trPr>
          <w:trHeight w:val="570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Veillonell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parvul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161 | clone BU083 | AF366266 | Named</w:t>
            </w:r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726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TCGGCTACCTTGTTACGACTTCACCCCAATCA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CGACTTTACCTTAGACGGCTGGCTCCCGA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TTACCCCACCG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CTTTGGGCACTTCCGACTTTCGTGGTGTG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GGCGGTGTGTACAAGGCCCGGGAACGTATTCACCGCAGTATGCTGACCTGCGATTACTAGCGATTCCGACTTCACGTAGGCGAGTTGCAGCCTACGATCCGAACTGAGAGAGTGTTTCTCGGGTTTGCTCCATCTCGCGATCTCGCTTCCGTCTATTAACTCCCATTGTAGTACGTGTGTAGCCCAGGTCATAAGGGGCATGATGATTTGACGTCATCCCCGCCTTCCTCCGCATTGTCTGCGGCAGTCTCTCATGAGTTCCCACCATTACGTGCTGGCAACATAAGATAGGGGTTGCGCTCGTTGCGGGACTTAA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br/>
              <w:t>CCAACATCTC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ACGACACGAGCTGACGACAACCGTGCACCA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GTTTTCTGGCTTCCGAAGAA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lastRenderedPageBreak/>
              <w:t>AGGAACTATCTCTAGTTCTGTCCATCAATGTCAAGACCTGGTAAGGTTCTTCGCGTTGCGTCGAATTAAACCACATACTCCACCGCTTGTGCGGGCCCCCGTCAATT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lastRenderedPageBreak/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Veillon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Veillonella</w:t>
            </w:r>
            <w:proofErr w:type="spellEnd"/>
          </w:p>
        </w:tc>
      </w:tr>
      <w:tr w:rsidR="0094412E" w:rsidRPr="0094412E" w:rsidTr="00CA45F3">
        <w:trPr>
          <w:trHeight w:val="360"/>
        </w:trPr>
        <w:tc>
          <w:tcPr>
            <w:tcW w:w="4690" w:type="dxa"/>
            <w:shd w:val="clear" w:color="auto" w:fill="auto"/>
            <w:noWrap/>
            <w:vAlign w:val="center"/>
            <w:hideMark/>
          </w:tcPr>
          <w:p w:rsidR="0094412E" w:rsidRPr="0094412E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lastRenderedPageBreak/>
              <w:t>Veillonella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>rogosae</w:t>
            </w:r>
            <w:proofErr w:type="spellEnd"/>
            <w:r w:rsidRPr="0094412E"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pt-BR"/>
              </w:rPr>
              <w:t xml:space="preserve"> | HOT-158 | clone BI029 | GQ422725 | Named</w:t>
            </w:r>
          </w:p>
        </w:tc>
        <w:tc>
          <w:tcPr>
            <w:tcW w:w="2555" w:type="dxa"/>
            <w:gridSpan w:val="2"/>
            <w:shd w:val="clear" w:color="auto" w:fill="auto"/>
            <w:vAlign w:val="center"/>
            <w:hideMark/>
          </w:tcPr>
          <w:p w:rsidR="0094412E" w:rsidRPr="0094412E" w:rsidRDefault="0094412E" w:rsidP="00726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TAGAGTTTGATCCTGGCTCAGGACGAACG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CTGGCGGCGTGCTTAACACATGCAAGTCGAA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AAGAGCGATGGAAGCTTGCTTCTATCAATCTTAGTGGCGAACGGGTGAGTAACGCGTAATC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br/>
              <w:t>AACCTGCCCTTCAGAGGGGGACAACAGTTGGAAACGACTGCAATACCGCATACGATCCAATCTCGGCATCGAGGATGGATGAAAGGTGGCCTCTATTTATAAGCTATCACTGAAGGAGGGGATTGCGTCTGATTAGCTAGTTGGAGGGGTAACGGCCCACCAAGGCAATGATCAGTAGCCGGTCTGAGAGGATGAACGGCCACATTGG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ACTGAGACACGGCCCAGACTCCTACGGGA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CAGCAGTGGGGAATCTTCCGCAATGGACGAAAGTCTGACGGAGCAACGCCGC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TGAGT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ATGACGGCCTTCGGGTTGTAAAGCTCTGT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AATCGGGACGAAAGGTCCTCTTGCGAATA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TTAGAGGAATTGACGGTACCGGAATAGAA</w:t>
            </w:r>
            <w:r w:rsidR="007269FA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AGCCACGGCTAACTACGTGCCAGCAGCCGCG</w:t>
            </w:r>
            <w:r w:rsidRPr="0094412E">
              <w:rPr>
                <w:rFonts w:ascii="Calibri" w:eastAsia="Times New Roman" w:hAnsi="Calibri" w:cs="Times New Roman"/>
                <w:sz w:val="20"/>
                <w:szCs w:val="20"/>
                <w:lang w:val="fr-CA" w:eastAsia="pt-BR"/>
              </w:rPr>
              <w:t>GTAATACGTAGGTGGCAAGCGTTGTCCGGAATTATTGGGGTAAAGCGCGCGCAGG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Firmicutes</w:t>
            </w:r>
            <w:proofErr w:type="spellEnd"/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</w:t>
            </w:r>
            <w:proofErr w:type="spellEnd"/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Clostridiales</w:t>
            </w:r>
            <w:proofErr w:type="spellEnd"/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Veillonellaceae</w:t>
            </w:r>
            <w:proofErr w:type="spell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412E" w:rsidRPr="00CA45F3" w:rsidRDefault="0094412E" w:rsidP="00944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</w:pPr>
            <w:proofErr w:type="spellStart"/>
            <w:r w:rsidRPr="00CA45F3">
              <w:rPr>
                <w:rFonts w:ascii="Calibri" w:eastAsia="Times New Roman" w:hAnsi="Calibri" w:cs="Times New Roman"/>
                <w:i/>
                <w:sz w:val="18"/>
                <w:szCs w:val="20"/>
                <w:lang w:eastAsia="pt-BR"/>
              </w:rPr>
              <w:t>Veillonella</w:t>
            </w:r>
            <w:proofErr w:type="spellEnd"/>
          </w:p>
        </w:tc>
      </w:tr>
    </w:tbl>
    <w:p w:rsidR="00004E98" w:rsidRDefault="00004E98" w:rsidP="007269FA"/>
    <w:sectPr w:rsidR="00004E98" w:rsidSect="0094412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08A9" w:rsidRDefault="008D08A9" w:rsidP="0094412E">
      <w:pPr>
        <w:spacing w:after="0" w:line="240" w:lineRule="auto"/>
      </w:pPr>
      <w:r>
        <w:separator/>
      </w:r>
    </w:p>
  </w:endnote>
  <w:endnote w:type="continuationSeparator" w:id="0">
    <w:p w:rsidR="008D08A9" w:rsidRDefault="008D08A9" w:rsidP="009441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08A9" w:rsidRDefault="008D08A9" w:rsidP="0094412E">
      <w:pPr>
        <w:spacing w:after="0" w:line="240" w:lineRule="auto"/>
      </w:pPr>
      <w:r>
        <w:separator/>
      </w:r>
    </w:p>
  </w:footnote>
  <w:footnote w:type="continuationSeparator" w:id="0">
    <w:p w:rsidR="008D08A9" w:rsidRDefault="008D08A9" w:rsidP="009441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4412E"/>
    <w:rsid w:val="00004E98"/>
    <w:rsid w:val="0002340D"/>
    <w:rsid w:val="000D4BD5"/>
    <w:rsid w:val="00511AA0"/>
    <w:rsid w:val="0057183A"/>
    <w:rsid w:val="00615277"/>
    <w:rsid w:val="00630830"/>
    <w:rsid w:val="0064486A"/>
    <w:rsid w:val="007269FA"/>
    <w:rsid w:val="008D08A9"/>
    <w:rsid w:val="0094412E"/>
    <w:rsid w:val="009B10A1"/>
    <w:rsid w:val="00B15E4B"/>
    <w:rsid w:val="00C46F93"/>
    <w:rsid w:val="00C8255F"/>
    <w:rsid w:val="00CA45F3"/>
    <w:rsid w:val="00E21D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E9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semiHidden/>
    <w:unhideWhenUsed/>
    <w:rsid w:val="009441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94412E"/>
  </w:style>
  <w:style w:type="paragraph" w:styleId="Rodap">
    <w:name w:val="footer"/>
    <w:basedOn w:val="Normal"/>
    <w:link w:val="RodapChar"/>
    <w:uiPriority w:val="99"/>
    <w:semiHidden/>
    <w:unhideWhenUsed/>
    <w:rsid w:val="009441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94412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69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0</Pages>
  <Words>12402</Words>
  <Characters>66971</Characters>
  <Application>Microsoft Office Word</Application>
  <DocSecurity>0</DocSecurity>
  <Lines>558</Lines>
  <Paragraphs>15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o</dc:creator>
  <cp:lastModifiedBy>Renato</cp:lastModifiedBy>
  <cp:revision>2</cp:revision>
  <dcterms:created xsi:type="dcterms:W3CDTF">2014-09-18T13:26:00Z</dcterms:created>
  <dcterms:modified xsi:type="dcterms:W3CDTF">2014-09-18T13:26:00Z</dcterms:modified>
</cp:coreProperties>
</file>